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FF3227" w:rsidRPr="00E07F2A" w:rsidTr="00FF3227">
        <w:tc>
          <w:tcPr>
            <w:tcW w:w="9072" w:type="dxa"/>
          </w:tcPr>
          <w:p w:rsidR="00FF3227" w:rsidRPr="00E07F2A" w:rsidRDefault="005E5770" w:rsidP="00AD5E9F">
            <w:pPr>
              <w:jc w:val="both"/>
              <w:rPr>
                <w:sz w:val="14"/>
                <w:szCs w:val="14"/>
              </w:rPr>
            </w:pPr>
            <w:r w:rsidRPr="000A01BF">
              <w:rPr>
                <w:b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70528" behindDoc="0" locked="0" layoutInCell="1" allowOverlap="1" wp14:anchorId="19AAA6EB" wp14:editId="42D23806">
                      <wp:simplePos x="0" y="0"/>
                      <wp:positionH relativeFrom="column">
                        <wp:posOffset>4811395</wp:posOffset>
                      </wp:positionH>
                      <wp:positionV relativeFrom="paragraph">
                        <wp:posOffset>568373</wp:posOffset>
                      </wp:positionV>
                      <wp:extent cx="829945" cy="1404620"/>
                      <wp:effectExtent l="0" t="0" r="0" b="0"/>
                      <wp:wrapNone/>
                      <wp:docPr id="560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2994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F3227" w:rsidRPr="006E79CB" w:rsidRDefault="00FF3227" w:rsidP="00FF3227">
                                  <w:pP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  <w:lang w:val="nl-BE"/>
                                    </w:rPr>
                                  </w:pPr>
                                  <w:r w:rsidRPr="006E79CB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% late necroti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19AAA6E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2" o:spid="_x0000_s1026" type="#_x0000_t202" style="position:absolute;left:0;text-align:left;margin-left:378.85pt;margin-top:44.75pt;width:65.35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" filled="f" stroked="f">
                      <v:textbox style="mso-fit-shape-to-text:t">
                        <w:txbxContent>
                          <w:p w:rsidR="00FF3227" w:rsidRPr="006E79CB" w:rsidRDefault="00FF3227" w:rsidP="00FF3227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  <w:lang w:val="nl-BE"/>
                              </w:rPr>
                            </w:pPr>
                            <w:r w:rsidRPr="006E79CB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% late necroti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F3227"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2576" behindDoc="0" locked="0" layoutInCell="1" allowOverlap="1" wp14:anchorId="438BC27F" wp14:editId="63B15CF3">
                      <wp:simplePos x="0" y="0"/>
                      <wp:positionH relativeFrom="column">
                        <wp:posOffset>-69622</wp:posOffset>
                      </wp:positionH>
                      <wp:positionV relativeFrom="paragraph">
                        <wp:posOffset>210185</wp:posOffset>
                      </wp:positionV>
                      <wp:extent cx="247650" cy="1404620"/>
                      <wp:effectExtent l="0" t="0" r="0" b="0"/>
                      <wp:wrapNone/>
                      <wp:docPr id="217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F3227" w:rsidRPr="00FF3227" w:rsidRDefault="00FF322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FF3227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438BC27F" id="_x0000_s1027" type="#_x0000_t202" style="position:absolute;left:0;text-align:left;margin-left:-5.5pt;margin-top:16.55pt;width:19.5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" stroked="f">
                      <v:textbox style="mso-fit-shape-to-text:t">
                        <w:txbxContent>
                          <w:p w:rsidR="00FF3227" w:rsidRPr="00FF3227" w:rsidRDefault="00FF322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FF3227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F3227" w:rsidRPr="00E07F2A">
              <w:rPr>
                <w:noProof/>
                <w:sz w:val="14"/>
                <w:szCs w:val="14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7A4D2079" wp14:editId="7BE3ACBA">
                      <wp:simplePos x="0" y="0"/>
                      <wp:positionH relativeFrom="column">
                        <wp:posOffset>2527759</wp:posOffset>
                      </wp:positionH>
                      <wp:positionV relativeFrom="paragraph">
                        <wp:posOffset>366533</wp:posOffset>
                      </wp:positionV>
                      <wp:extent cx="2113235" cy="1287665"/>
                      <wp:effectExtent l="0" t="0" r="0" b="0"/>
                      <wp:wrapNone/>
                      <wp:docPr id="816" name="Groep 8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113235" cy="1287665"/>
                                <a:chOff x="1478478" y="118561"/>
                                <a:chExt cx="2113280" cy="1288572"/>
                              </a:xfrm>
                            </wpg:grpSpPr>
                            <wpg:grpSp>
                              <wpg:cNvPr id="855" name="Groep 855"/>
                              <wpg:cNvGrpSpPr/>
                              <wpg:grpSpPr>
                                <a:xfrm>
                                  <a:off x="1478478" y="118561"/>
                                  <a:ext cx="2037605" cy="1288572"/>
                                  <a:chOff x="1478478" y="118561"/>
                                  <a:chExt cx="2037605" cy="1288572"/>
                                </a:xfrm>
                              </wpg:grpSpPr>
                              <wpg:grpSp>
                                <wpg:cNvPr id="861" name="Groep 861"/>
                                <wpg:cNvGrpSpPr/>
                                <wpg:grpSpPr>
                                  <a:xfrm>
                                    <a:off x="1478478" y="261214"/>
                                    <a:ext cx="2037605" cy="1145919"/>
                                    <a:chOff x="1478478" y="261214"/>
                                    <a:chExt cx="2037605" cy="1145919"/>
                                  </a:xfrm>
                                </wpg:grpSpPr>
                                <wps:wsp>
                                  <wps:cNvPr id="862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478478" y="261214"/>
                                      <a:ext cx="226265" cy="1536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139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822897" y="1028343"/>
                                      <a:ext cx="226265" cy="1536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140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785111" y="1253512"/>
                                      <a:ext cx="226265" cy="1536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141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289818" y="963213"/>
                                      <a:ext cx="226265" cy="1536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142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775384" y="1128920"/>
                                      <a:ext cx="226265" cy="1536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143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035899" y="1158522"/>
                                      <a:ext cx="226265" cy="1536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144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087924" y="1253148"/>
                                      <a:ext cx="226265" cy="1536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145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579428" y="1182357"/>
                                      <a:ext cx="226265" cy="1536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1146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531920" y="1182368"/>
                                    <a:ext cx="226265" cy="15362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14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733802" y="504701"/>
                                    <a:ext cx="226265" cy="15362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148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738990" y="118561"/>
                                    <a:ext cx="226265" cy="15362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149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240876" y="534381"/>
                                    <a:ext cx="226265" cy="15362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1150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992884" y="249373"/>
                                  <a:ext cx="226265" cy="15362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15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329953" y="1116644"/>
                                  <a:ext cx="261805" cy="17746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A4D2079" id="Groep 816" o:spid="_x0000_s1028" style="position:absolute;left:0;text-align:left;margin-left:199.05pt;margin-top:28.85pt;width:166.4pt;height:101.4pt;z-index:251659264;mso-width-relative:margin;mso-height-relative:margin" coordorigin="14784,1185" coordsize="21132,128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">
                      <v:group id="Groep 855" o:spid="_x0000_s1029" style="position:absolute;left:14784;top:1185;width:20376;height:12886" coordorigin="14784,1185" coordsize="20376,1288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CP9Ad8QAAADcAAAA&#10;DwAAAAAAAAAAAAAAAACqAgAAZHJzL2Rvd25yZXYueG1sUEsFBgAAAAAEAAQA+gAAAJsDAAAAAA==&#10;">
                        <v:group id="Groep 861" o:spid="_x0000_s1030" style="position:absolute;left:14784;top:2612;width:20376;height:11459" coordorigin="14784,2612" coordsize="20376,114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uaiMycQAAADcAAAA&#10;DwAAAAAAAAAAAAAAAACqAgAAZHJzL2Rvd25yZXYueG1sUEsFBgAAAAAEAAQA+gAAAJsDAAAAAA==&#10;">
                          <v:shape id="Text Box 2" o:spid="_x0000_s1031" type="#_x0000_t202" style="position:absolute;left:14784;top:2612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u6XAsQA&#10;AADcAAAADwAAAGRycy9kb3ducmV2LnhtbESPQWvCQBSE7wX/w/KE3uquYoNGN0EsQk8tTVXw9sg+&#10;k2D2bchuTfrvu4VCj8PMfMNs89G24k69bxxrmM8UCOLSmYYrDcfPw9MKhA/IBlvHpOGbPOTZ5GGL&#10;qXEDf9C9CJWIEPYpaqhD6FIpfVmTRT9zHXH0rq63GKLsK2l6HCLctnKhVCItNhwXauxoX1N5K76s&#10;htPb9XJeqvfqxT53gxuVZLuWWj9Ox90GRKAx/If/2q9GwypZwO+Ze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7ulwLEAAAA3AAAAA8AAAAAAAAAAAAAAAAAmAIAAGRycy9k&#10;b3ducmV2LnhtbFBLBQYAAAAABAAEAPUAAACJAwAAAAA=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032" type="#_x0000_t202" style="position:absolute;left:18228;top:10283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4LlsIA&#10;AADdAAAADwAAAGRycy9kb3ducmV2LnhtbERPTWvCQBC9C/6HZQRvumutotFVSkuhp4ppFbwN2TEJ&#10;ZmdDdmviv3cLgrd5vM9ZbztbiSs1vnSsYTJWIIgzZ0rONfz+fI4WIHxANlg5Jg038rDd9HtrTIxr&#10;eU/XNOQihrBPUEMRQp1I6bOCLPqxq4kjd3aNxRBhk0vTYBvDbSVflJpLiyXHhgJrei8ou6R/VsPh&#10;+3w6vqpd/mFndes6JdkupdbDQfe2AhGoC0/xw/1l4vzJdAn/38QT5OY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nguWwgAAAN0AAAAPAAAAAAAAAAAAAAAAAJgCAABkcnMvZG93&#10;bnJldi54bWxQSwUGAAAAAAQABAD1AAAAhwMAAAAA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033" type="#_x0000_t202" style="position:absolute;left:27851;top:12535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LRdsUA&#10;AADdAAAADwAAAGRycy9kb3ducmV2LnhtbESPQWvCQBCF7wX/wzKCt7prsaVGV5GK4KmlVgVvQ3ZM&#10;gtnZkF1N/PedQ6G3Gd6b975ZrHpfqzu1sQpsYTI2oIjz4CouLBx+ts/voGJCdlgHJgsPirBaDp4W&#10;mLnQ8Tfd96lQEsIxQwtlSk2mdcxL8hjHoSEW7RJaj0nWttCuxU7Cfa1fjHnTHiuWhhIb+igpv+5v&#10;3sLx83I+Tc1XsfGvTRd6o9nPtLWjYb+eg0rUp3/z3/XOCf5kKvzyjYy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otF2xQAAAN0AAAAPAAAAAAAAAAAAAAAAAJgCAABkcnMv&#10;ZG93bnJldi54bWxQSwUGAAAAAAQABAD1AAAAigMAAAAA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034" type="#_x0000_t202" style="position:absolute;left:32898;top:9632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+507cIA&#10;AADdAAAADwAAAGRycy9kb3ducmV2LnhtbERPTYvCMBC9C/6HMAt706TiilajiMuCpxV1V/A2NGNb&#10;tpmUJmvrvzeC4G0e73MWq85W4kqNLx1rSIYKBHHmTMm5hp/j12AKwgdkg5Vj0nAjD6tlv7fA1LiW&#10;93Q9hFzEEPYpaihCqFMpfVaQRT90NXHkLq6xGCJscmkabGO4reRIqYm0WHJsKLCmTUHZ3+Hfavj9&#10;vpxPY7XLP+1H3bpOSbYzqfX7W7eegwjUhZf46d6aOD8ZJ/D4Jp4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7nTtwgAAAN0AAAAPAAAAAAAAAAAAAAAAAJgCAABkcnMvZG93&#10;bnJldi54bWxQSwUGAAAAAAQABAD1AAAAhwMAAAAA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035" type="#_x0000_t202" style="position:absolute;left:17753;top:11289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zqmsEA&#10;AADdAAAADwAAAGRycy9kb3ducmV2LnhtbERPTYvCMBC9C/sfwix400RR2e0aRRTBk6LuCt6GZmzL&#10;NpPSRFv/vREEb/N4nzOdt7YUN6p94VjDoK9AEKfOFJxp+D2ue18gfEA2WDomDXfyMJ99dKaYGNfw&#10;nm6HkIkYwj5BDXkIVSKlT3Oy6PuuIo7cxdUWQ4R1Jk2NTQy3pRwqNZEWC44NOVa0zCn9P1ythr/t&#10;5XwaqV22suOqca2SbL+l1t3PdvEDIlAb3uKXe2Pi/MFoCM9v4gly9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886prBAAAA3QAAAA8AAAAAAAAAAAAAAAAAmAIAAGRycy9kb3du&#10;cmV2LnhtbFBLBQYAAAAABAAEAPUAAACGAwAAAAA=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036" type="#_x0000_t202" style="position:absolute;left:30358;top:11585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BPAcIA&#10;AADdAAAADwAAAGRycy9kb3ducmV2LnhtbERPS4vCMBC+L/gfwix408THLto1iiiCJ5f1BXsbmrEt&#10;20xKE23990YQ9jYf33Nmi9aW4ka1LxxrGPQVCOLUmYIzDcfDpjcB4QOywdIxabiTh8W88zbDxLiG&#10;f+i2D5mIIewT1JCHUCVS+jQni77vKuLIXVxtMURYZ9LU2MRwW8qhUp/SYsGxIceKVjmlf/ur1XDa&#10;XX7PY/Wdre1H1bhWSbZTqXX3vV1+gQjUhn/xy701cf5gPILnN/EEO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cE8BwgAAAN0AAAAPAAAAAAAAAAAAAAAAAJgCAABkcnMvZG93&#10;bnJldi54bWxQSwUGAAAAAAQABAD1AAAAhwMAAAAA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037" type="#_x0000_t202" style="position:absolute;left:30879;top:12531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5nXdcMA&#10;AADdAAAADwAAAGRycy9kb3ducmV2LnhtbERPTWvCQBC9F/wPyxR6a3YjsdjUVcRS8KRU20JvQ3ZM&#10;QrOzIbtN4r93BcHbPN7nLFajbURPna8da0gTBYK4cKbmUsPX8eN5DsIHZIONY9JwJg+r5eRhgblx&#10;A39SfwiliCHsc9RQhdDmUvqiIos+cS1x5E6usxgi7EppOhxiuG3kVKkXabHm2FBhS5uKir/Dv9Xw&#10;vTv9/mRqX77bWTu4UUm2r1Lrp8dx/QYi0Bju4pt7a+L8NMvg+k08QS4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5nXdcMAAADdAAAADwAAAAAAAAAAAAAAAACYAgAAZHJzL2Rv&#10;d25yZXYueG1sUEsFBgAAAAAEAAQA9QAAAIgDAAAAAA==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038" type="#_x0000_t202" style="position:absolute;left:15794;top:11823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Vy7sMA&#10;AADdAAAADwAAAGRycy9kb3ducmV2LnhtbERPTWvCQBC9F/wPywi91V1LUjS6ilgKPVmaquBtyI5J&#10;MDsbstsk/vtuodDbPN7nrLejbURPna8da5jPFAjiwpmaSw3Hr7enBQgfkA02jknDnTxsN5OHNWbG&#10;DfxJfR5KEUPYZ6ihCqHNpPRFRRb9zLXEkbu6zmKIsCul6XCI4baRz0q9SIs1x4YKW9pXVNzyb6vh&#10;dLhezon6KF9t2g5uVJLtUmr9OB13KxCBxvAv/nO/mzh/nqTw+008QW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NVy7sMAAADdAAAADwAAAAAAAAAAAAAAAACYAgAAZHJzL2Rv&#10;d25yZXYueG1sUEsFBgAAAAAEAAQA9QAAAIgDAAAAAA==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 Box 2" o:spid="_x0000_s1039" type="#_x0000_t202" style="position:absolute;left:15319;top:11823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fsmcEA&#10;AADdAAAADwAAAGRycy9kb3ducmV2LnhtbERPTYvCMBC9L/gfwgje1kRR0WoUUQRPLuuq4G1oxrbY&#10;TEoTbf33ZmFhb/N4n7NYtbYUT6p94VjDoK9AEKfOFJxpOP3sPqcgfEA2WDomDS/ysFp2PhaYGNfw&#10;Nz2PIRMxhH2CGvIQqkRKn+Zk0fddRRy5m6sthgjrTJoamxhuSzlUaiItFhwbcqxok1N6Pz6shvPh&#10;dr2M1Fe2teOqca2SbGdS6163Xc9BBGrDv/jPvTdx/mA0gd9v4gly+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AH7JnBAAAA3QAAAA8AAAAAAAAAAAAAAAAAmAIAAGRycy9kb3du&#10;cmV2LnhtbFBLBQYAAAAABAAEAPUAAACGAwAAAAA=&#10;" filled="f" stroked="f">
                          <v:textbox>
                            <w:txbxContent>
                              <w:p w:rsidR="00FF3227" w:rsidRDefault="00FF3227" w:rsidP="00FF3227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040" type="#_x0000_t202" style="position:absolute;left:17338;top:5047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0tJAsMA&#10;AADdAAAADwAAAGRycy9kb3ducmV2LnhtbERPS2vCQBC+C/6HZQredFexPlJXEaXQU8X4gN6G7JiE&#10;ZmdDdmvSf98tCN7m43vOatPZStyp8aVjDeORAkGcOVNyruF8eh8uQPiAbLByTBp+ycNm3e+tMDGu&#10;5SPd05CLGMI+QQ1FCHUipc8KsuhHriaO3M01FkOETS5Ng20Mt5WcKDWTFkuODQXWtCso+05/rIbL&#10;5+3rOlWHfG9f69Z1SrJdSq0HL932DUSgLjzFD/eHifPH0zn8fxNPkO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0tJAsMAAADdAAAADwAAAAAAAAAAAAAAAACYAgAAZHJzL2Rv&#10;d25yZXYueG1sUEsFBgAAAAAEAAQA9QAAAIgDAAAAAA==&#10;" filled="f" stroked="f">
                          <v:textbox>
                            <w:txbxContent>
                              <w:p w:rsidR="00FF3227" w:rsidRDefault="00FF3227" w:rsidP="00FF3227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041" type="#_x0000_t202" style="position:absolute;left:27389;top:1185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TdcMUA&#10;AADdAAAADwAAAGRycy9kb3ducmV2LnhtbESPQWvCQBCF7wX/wzKCt7prsaVGV5GK4KmlVgVvQ3ZM&#10;gtnZkF1N/PedQ6G3Gd6b975ZrHpfqzu1sQpsYTI2oIjz4CouLBx+ts/voGJCdlgHJgsPirBaDp4W&#10;mLnQ8Tfd96lQEsIxQwtlSk2mdcxL8hjHoSEW7RJaj0nWttCuxU7Cfa1fjHnTHiuWhhIb+igpv+5v&#10;3sLx83I+Tc1XsfGvTRd6o9nPtLWjYb+eg0rUp3/z3/XOCf5kKrjyjYy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1N1wxQAAAN0AAAAPAAAAAAAAAAAAAAAAAJgCAABkcnMv&#10;ZG93bnJldi54bWxQSwUGAAAAAAQABAD1AAAAigMAAAAA&#10;" filled="f" stroked="f">
                          <v:textbox>
                            <w:txbxContent>
                              <w:p w:rsidR="00FF3227" w:rsidRDefault="00FF3227" w:rsidP="00FF3227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042" type="#_x0000_t202" style="position:absolute;left:32408;top:5343;width:2263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h468MA&#10;AADdAAAADwAAAGRycy9kb3ducmV2LnhtbERPTWvCQBC9C/0PyxS8mV2LShPdhFIRerKobcHbkB2T&#10;0OxsyK4m/ffdQsHbPN7nbIrRtuJGvW8ca5gnCgRx6UzDlYaP0272DMIHZIOtY9LwQx6K/GGywcy4&#10;gQ90O4ZKxBD2GWqoQ+gyKX1Zk0WfuI44chfXWwwR9pU0PQ4x3LbySamVtNhwbKixo9eayu/j1Wr4&#10;3F/OXwv1Xm3tshvcqCTbVGo9fRxf1iACjeEu/ne/mTh/vkjh75t4gs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Zh468MAAADdAAAADwAAAAAAAAAAAAAAAACYAgAAZHJzL2Rv&#10;d25yZXYueG1sUEsFBgAAAAAEAAQA9QAAAIgDAAAAAA==&#10;" filled="f" stroked="f">
                          <v:textbox>
                            <w:txbxContent>
                              <w:p w:rsidR="00FF3227" w:rsidRDefault="00FF3227" w:rsidP="00FF3227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</v:group>
                      <v:shape id="Text Box 2" o:spid="_x0000_s1043" type="#_x0000_t202" style="position:absolute;left:29928;top:2493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XtHq8UA&#10;AADdAAAADwAAAGRycy9kb3ducmV2LnhtbESPQWvCQBCF7wX/wzKCt7pr0VKjq0hF8NRSq4K3ITsm&#10;wexsyK4m/fedQ6G3Gd6b975Zrntfqwe1sQpsYTI2oIjz4CouLBy/d89voGJCdlgHJgs/FGG9Gjwt&#10;MXOh4y96HFKhJIRjhhbKlJpM65iX5DGOQ0Ms2jW0HpOsbaFdi52E+1q/GPOqPVYsDSU29F5Sfjvc&#10;vYXTx/VynprPYutnTRd6o9nPtbWjYb9ZgErUp3/z3/XeCf5kJvzyjYy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e0erxQAAAN0AAAAPAAAAAAAAAAAAAAAAAJgCAABkcnMv&#10;ZG93bnJldi54bWxQSwUGAAAAAAQABAD1AAAAigMAAAAA&#10;" filled="f" stroked="f">
                        <v:textbox>
                          <w:txbxContent>
                            <w:p w:rsidR="00FF3227" w:rsidRDefault="00FF3227" w:rsidP="00FF3227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sz w:val="12"/>
                                  <w:szCs w:val="12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  <v:shape id="Text Box 2" o:spid="_x0000_s1044" type="#_x0000_t202" style="position:absolute;left:33299;top:11166;width:2618;height:1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fiMMIA&#10;AADdAAAADwAAAGRycy9kb3ducmV2LnhtbERPTWvCQBC9C/6HZQrezG6kik1dRSwFT4raFnobsmMS&#10;mp0N2a2J/94VBG/zeJ+zWPW2FhdqfeVYQ5ooEMS5MxUXGr5On+M5CB+QDdaOScOVPKyWw8ECM+M6&#10;PtDlGAoRQ9hnqKEMocmk9HlJFn3iGuLInV1rMUTYFtK02MVwW8uJUjNpseLYUGJDm5Lyv+O/1fC9&#10;O//+vKp98WGnTed6Jdm+Sa1HL/36HUSgPjzFD/fWxPnpNIX7N/EEub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6N+IwwgAAAN0AAAAPAAAAAAAAAAAAAAAAAJgCAABkcnMvZG93&#10;bnJldi54bWxQSwUGAAAAAAQABAD1AAAAhwMAAAAA&#10;" filled="f" stroked="f">
                        <v:textbox>
                          <w:txbxContent>
                            <w:p w:rsidR="00FF3227" w:rsidRDefault="00FF3227" w:rsidP="00FF3227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sz w:val="12"/>
                                  <w:szCs w:val="12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FF3227" w:rsidRPr="00E07F2A">
              <w:rPr>
                <w:noProof/>
                <w:lang w:val="en-GB" w:eastAsia="en-GB"/>
              </w:rPr>
              <w:drawing>
                <wp:inline distT="0" distB="0" distL="0" distR="0" wp14:anchorId="686655A0" wp14:editId="38EFD748">
                  <wp:extent cx="5868000" cy="2340000"/>
                  <wp:effectExtent l="0" t="0" r="0" b="3175"/>
                  <wp:docPr id="1232" name="Grafiek 123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  <w:tr w:rsidR="00FF3227" w:rsidRPr="00E07F2A" w:rsidTr="00FF3227">
        <w:tc>
          <w:tcPr>
            <w:tcW w:w="9072" w:type="dxa"/>
          </w:tcPr>
          <w:p w:rsidR="00FF3227" w:rsidRPr="00E07F2A" w:rsidRDefault="00FF3227" w:rsidP="00AD5E9F">
            <w:pPr>
              <w:jc w:val="both"/>
              <w:rPr>
                <w:sz w:val="14"/>
                <w:szCs w:val="1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4624" behindDoc="0" locked="0" layoutInCell="1" allowOverlap="1" wp14:anchorId="634CFEEF" wp14:editId="1BDD04F9">
                      <wp:simplePos x="0" y="0"/>
                      <wp:positionH relativeFrom="column">
                        <wp:posOffset>-6541</wp:posOffset>
                      </wp:positionH>
                      <wp:positionV relativeFrom="paragraph">
                        <wp:posOffset>182058</wp:posOffset>
                      </wp:positionV>
                      <wp:extent cx="247650" cy="1404620"/>
                      <wp:effectExtent l="0" t="0" r="0" b="0"/>
                      <wp:wrapNone/>
                      <wp:docPr id="1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F3227" w:rsidRPr="00FF3227" w:rsidRDefault="00FF3227" w:rsidP="00FF322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634CFEEF" id="_x0000_s1045" type="#_x0000_t202" style="position:absolute;left:0;text-align:left;margin-left:-.5pt;margin-top:14.35pt;width:19.5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" stroked="f">
                      <v:textbox style="mso-fit-shape-to-text:t">
                        <w:txbxContent>
                          <w:p w:rsidR="00FF3227" w:rsidRPr="00FF3227" w:rsidRDefault="00FF3227" w:rsidP="00FF322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A01BF">
              <w:rPr>
                <w:b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637A9834" wp14:editId="712DFE5F">
                      <wp:simplePos x="0" y="0"/>
                      <wp:positionH relativeFrom="column">
                        <wp:posOffset>4782715</wp:posOffset>
                      </wp:positionH>
                      <wp:positionV relativeFrom="paragraph">
                        <wp:posOffset>530291</wp:posOffset>
                      </wp:positionV>
                      <wp:extent cx="869521" cy="1404620"/>
                      <wp:effectExtent l="0" t="0" r="0" b="0"/>
                      <wp:wrapNone/>
                      <wp:docPr id="561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69521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F3227" w:rsidRPr="006E79CB" w:rsidRDefault="00FF3227" w:rsidP="00FF3227">
                                  <w:pP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  <w:lang w:val="nl-BE"/>
                                    </w:rPr>
                                  </w:pPr>
                                  <w:r w:rsidRPr="006E79CB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% late necroti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637A9834" id="_x0000_s1046" type="#_x0000_t202" style="position:absolute;left:0;text-align:left;margin-left:376.6pt;margin-top:41.75pt;width:68.4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" filled="f" stroked="f">
                      <v:textbox style="mso-fit-shape-to-text:t">
                        <w:txbxContent>
                          <w:p w:rsidR="00FF3227" w:rsidRPr="006E79CB" w:rsidRDefault="00FF3227" w:rsidP="00FF3227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  <w:lang w:val="nl-BE"/>
                              </w:rPr>
                            </w:pPr>
                            <w:r w:rsidRPr="006E79CB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% late necroti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A01BF">
              <w:rPr>
                <w:b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0C84698B" wp14:editId="4ED1A3AE">
                      <wp:simplePos x="0" y="0"/>
                      <wp:positionH relativeFrom="column">
                        <wp:posOffset>4892188</wp:posOffset>
                      </wp:positionH>
                      <wp:positionV relativeFrom="paragraph">
                        <wp:posOffset>-1748946</wp:posOffset>
                      </wp:positionV>
                      <wp:extent cx="684110" cy="112196"/>
                      <wp:effectExtent l="0" t="0" r="1905" b="2540"/>
                      <wp:wrapNone/>
                      <wp:docPr id="562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4110" cy="11219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F3227" w:rsidRPr="000A01BF" w:rsidRDefault="00FF3227" w:rsidP="00FF3227">
                                  <w:pPr>
                                    <w:rPr>
                                      <w:rFonts w:ascii="Times New Roman" w:hAnsi="Times New Roman" w:cs="Times New Roman"/>
                                      <w:sz w:val="12"/>
                                      <w:szCs w:val="12"/>
                                      <w:lang w:val="nl-BE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84698B" id="_x0000_s1047" type="#_x0000_t202" style="position:absolute;left:0;text-align:left;margin-left:385.2pt;margin-top:-137.7pt;width:53.85pt;height:8.8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" fillcolor="white [3212]" stroked="f">
                      <v:textbox>
                        <w:txbxContent>
                          <w:p w:rsidR="00FF3227" w:rsidRPr="000A01BF" w:rsidRDefault="00FF3227" w:rsidP="00FF3227">
                            <w:pPr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  <w:lang w:val="nl-BE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A01BF">
              <w:rPr>
                <w:b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6432" behindDoc="0" locked="0" layoutInCell="1" allowOverlap="1" wp14:anchorId="5B812E2A" wp14:editId="05D4E6F0">
                      <wp:simplePos x="0" y="0"/>
                      <wp:positionH relativeFrom="column">
                        <wp:posOffset>4875359</wp:posOffset>
                      </wp:positionH>
                      <wp:positionV relativeFrom="paragraph">
                        <wp:posOffset>581866</wp:posOffset>
                      </wp:positionV>
                      <wp:extent cx="684110" cy="112196"/>
                      <wp:effectExtent l="0" t="0" r="1905" b="2540"/>
                      <wp:wrapNone/>
                      <wp:docPr id="564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4110" cy="11219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F3227" w:rsidRPr="000A01BF" w:rsidRDefault="00FF3227" w:rsidP="00FF3227">
                                  <w:pPr>
                                    <w:rPr>
                                      <w:rFonts w:ascii="Times New Roman" w:hAnsi="Times New Roman" w:cs="Times New Roman"/>
                                      <w:sz w:val="12"/>
                                      <w:szCs w:val="12"/>
                                      <w:lang w:val="nl-BE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812E2A" id="_x0000_s1048" type="#_x0000_t202" style="position:absolute;left:0;text-align:left;margin-left:383.9pt;margin-top:45.8pt;width:53.85pt;height:8.8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" fillcolor="white [3212]" stroked="f">
                      <v:textbox>
                        <w:txbxContent>
                          <w:p w:rsidR="00FF3227" w:rsidRPr="000A01BF" w:rsidRDefault="00FF3227" w:rsidP="00FF3227">
                            <w:pPr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  <w:lang w:val="nl-BE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53AC4B52" wp14:editId="13D2633B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-2097405</wp:posOffset>
                      </wp:positionV>
                      <wp:extent cx="368300" cy="1530350"/>
                      <wp:effectExtent l="0" t="0" r="0" b="0"/>
                      <wp:wrapNone/>
                      <wp:docPr id="1549" name="Groep 154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8300" cy="1530350"/>
                                <a:chOff x="0" y="25400"/>
                                <a:chExt cx="368300" cy="1530350"/>
                              </a:xfrm>
                              <a:noFill/>
                            </wpg:grpSpPr>
                            <wps:wsp>
                              <wps:cNvPr id="1550" name="Tekstvak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700" y="971550"/>
                                  <a:ext cx="355600" cy="184150"/>
                                </a:xfrm>
                                <a:prstGeom prst="rect">
                                  <a:avLst/>
                                </a:prstGeom>
                                <a:grp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FF3227" w:rsidRDefault="00FF3227" w:rsidP="00FF3227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30</w:t>
                                    </w:r>
                                  </w:p>
                                  <w:p w:rsidR="00FF3227" w:rsidRPr="00BC3DE1" w:rsidRDefault="00FF3227" w:rsidP="00FF3227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1551" name="Groep 1551"/>
                              <wpg:cNvGrpSpPr/>
                              <wpg:grpSpPr>
                                <a:xfrm>
                                  <a:off x="0" y="25400"/>
                                  <a:ext cx="368300" cy="1530350"/>
                                  <a:chOff x="0" y="25400"/>
                                  <a:chExt cx="368300" cy="1530350"/>
                                </a:xfrm>
                                <a:grpFill/>
                              </wpg:grpSpPr>
                              <wps:wsp>
                                <wps:cNvPr id="1552" name="Tekstvak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350" y="704850"/>
                                    <a:ext cx="355600" cy="184150"/>
                                  </a:xfrm>
                                  <a:prstGeom prst="rect">
                                    <a:avLst/>
                                  </a:prstGeom>
                                  <a:grp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FF3227" w:rsidRDefault="00FF3227" w:rsidP="00FF3227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50</w:t>
                                      </w:r>
                                    </w:p>
                                    <w:p w:rsidR="00FF3227" w:rsidRPr="00BC3DE1" w:rsidRDefault="00FF3227" w:rsidP="00FF3227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1553" name="Groep 1553"/>
                                <wpg:cNvGrpSpPr/>
                                <wpg:grpSpPr>
                                  <a:xfrm>
                                    <a:off x="0" y="25400"/>
                                    <a:ext cx="368300" cy="1530350"/>
                                    <a:chOff x="0" y="25400"/>
                                    <a:chExt cx="368300" cy="1530350"/>
                                  </a:xfrm>
                                  <a:grpFill/>
                                </wpg:grpSpPr>
                                <wps:wsp>
                                  <wps:cNvPr id="1554" name="Tekstvak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431800"/>
                                      <a:ext cx="355600" cy="184150"/>
                                    </a:xfrm>
                                    <a:prstGeom prst="rect">
                                      <a:avLst/>
                                    </a:prstGeom>
                                    <a:grp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70</w:t>
                                        </w:r>
                                      </w:p>
                                      <w:p w:rsidR="00FF3227" w:rsidRPr="00BC3DE1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1555" name="Groep 1555"/>
                                  <wpg:cNvGrpSpPr/>
                                  <wpg:grpSpPr>
                                    <a:xfrm>
                                      <a:off x="0" y="25400"/>
                                      <a:ext cx="368300" cy="1530350"/>
                                      <a:chOff x="0" y="25400"/>
                                      <a:chExt cx="368300" cy="1530350"/>
                                    </a:xfrm>
                                    <a:grpFill/>
                                  </wpg:grpSpPr>
                                  <wpg:grpSp>
                                    <wpg:cNvPr id="1556" name="Groep 1556"/>
                                    <wpg:cNvGrpSpPr/>
                                    <wpg:grpSpPr>
                                      <a:xfrm>
                                        <a:off x="6350" y="25400"/>
                                        <a:ext cx="361950" cy="1530350"/>
                                        <a:chOff x="0" y="25400"/>
                                        <a:chExt cx="361950" cy="1530350"/>
                                      </a:xfrm>
                                      <a:grpFill/>
                                    </wpg:grpSpPr>
                                    <wpg:grpSp>
                                      <wpg:cNvPr id="1557" name="Groep 1557"/>
                                      <wpg:cNvGrpSpPr/>
                                      <wpg:grpSpPr>
                                        <a:xfrm>
                                          <a:off x="0" y="25400"/>
                                          <a:ext cx="355600" cy="1530350"/>
                                          <a:chOff x="44450" y="215900"/>
                                          <a:chExt cx="355600" cy="1530350"/>
                                        </a:xfrm>
                                        <a:grpFill/>
                                      </wpg:grpSpPr>
                                      <wps:wsp>
                                        <wps:cNvPr id="1558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215900"/>
                                            <a:ext cx="355600" cy="1968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FF3227" w:rsidRPr="00BC3DE1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 w:rsidRPr="00BC3DE1"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10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559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4953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FF3227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80</w:t>
                                              </w:r>
                                            </w:p>
                                            <w:p w:rsidR="00FF3227" w:rsidRPr="00BC3DE1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  <w:lang w:val="nl-BE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560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75565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FF3227" w:rsidRPr="00BC3DE1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6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561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0287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FF3227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40</w:t>
                                              </w:r>
                                            </w:p>
                                            <w:p w:rsidR="00FF3227" w:rsidRPr="00BC3DE1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562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2954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FF3227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20</w:t>
                                              </w:r>
                                            </w:p>
                                            <w:p w:rsidR="00FF3227" w:rsidRPr="00BC3DE1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563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5621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FF3227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0</w:t>
                                              </w:r>
                                            </w:p>
                                            <w:p w:rsidR="00FF3227" w:rsidRPr="00BC3DE1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1564" name="Tekstvak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6350" y="1244600"/>
                                          <a:ext cx="355600" cy="184150"/>
                                        </a:xfrm>
                                        <a:prstGeom prst="rect">
                                          <a:avLst/>
                                        </a:prstGeom>
                                        <a:grp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FF3227" w:rsidRDefault="00FF3227" w:rsidP="00FF3227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  <w:t>10</w:t>
                                            </w:r>
                                          </w:p>
                                          <w:p w:rsidR="00FF3227" w:rsidRPr="00BC3DE1" w:rsidRDefault="00FF3227" w:rsidP="00FF3227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565" name="Tekstvak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165100"/>
                                        <a:ext cx="355600" cy="184150"/>
                                      </a:xfrm>
                                      <a:prstGeom prst="rect">
                                        <a:avLst/>
                                      </a:prstGeom>
                                      <a:grp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  <w:t>90</w:t>
                                          </w:r>
                                        </w:p>
                                        <w:p w:rsidR="00FF3227" w:rsidRPr="00BC3DE1" w:rsidRDefault="00FF3227" w:rsidP="00FF3227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3AC4B52" id="Groep 1549" o:spid="_x0000_s1049" style="position:absolute;left:0;text-align:left;margin-left:19.5pt;margin-top:-165.15pt;width:29pt;height:120.5pt;z-index:251664384;mso-height-relative:margin" coordorigin=",254" coordsize="3683,153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">
                      <v:shape id="_x0000_s1050" type="#_x0000_t202" style="position:absolute;left:127;top:9715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TrssUA&#10;AADdAAAADwAAAGRycy9kb3ducmV2LnhtbESPQWvCQBCF7wX/wzJCb3XX0kibuoq0FHpS1FbwNmTH&#10;JDQ7G7JbE/+9cxC8zfDevPfNfDn4Rp2pi3VgC9OJAUVcBFdzaeFn//X0CiomZIdNYLJwoQjLxehh&#10;jrkLPW/pvEulkhCOOVqoUmpzrWNRkcc4CS2xaKfQeUyydqV2HfYS7hv9bMxMe6xZGips6aOi4m/3&#10;7y38rk/Hw4vZlJ8+a/swGM3+TVv7OB5W76ASDeluvl1/O8HPMuGXb2QEvbg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9OuyxQAAAN0AAAAPAAAAAAAAAAAAAAAAAJgCAABkcnMv&#10;ZG93bnJldi54bWxQSwUGAAAAAAQABAD1AAAAigMAAAAA&#10;" filled="f" stroked="f">
                        <v:textbox>
                          <w:txbxContent>
                            <w:p w:rsidR="00FF3227" w:rsidRDefault="00FF3227" w:rsidP="00FF3227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30</w:t>
                              </w:r>
                            </w:p>
                            <w:p w:rsidR="00FF3227" w:rsidRPr="00BC3DE1" w:rsidRDefault="00FF3227" w:rsidP="00FF3227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</w:p>
                          </w:txbxContent>
                        </v:textbox>
                      </v:shape>
                      <v:group id="Groep 1551" o:spid="_x0000_s1051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fgtAYcQAAADdAAAA&#10;DwAAAAAAAAAAAAAAAACqAgAAZHJzL2Rvd25yZXYueG1sUEsFBgAAAAAEAAQA+gAAAJsDAAAAAA==&#10;">
                        <v:shape id="_x0000_s1052" type="#_x0000_t202" style="position:absolute;left:63;top:7048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rQXsIA&#10;AADdAAAADwAAAGRycy9kb3ducmV2LnhtbERPS4vCMBC+L/gfwgje1kSxi9s1iiiCJ2V9LOxtaMa2&#10;2ExKE23992Zhwdt8fM+ZLTpbiTs1vnSsYTRUIIgzZ0rONZyOm/cpCB+QDVaOScODPCzmvbcZpsa1&#10;/E33Q8hFDGGfooYihDqV0mcFWfRDVxNH7uIaiyHCJpemwTaG20qOlfqQFkuODQXWtCooux5uVsN5&#10;d/n9mah9vrZJ3bpOSbafUutBv1t+gQjUhZf43701cX6SjOHvm3iC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atBewgAAAN0AAAAPAAAAAAAAAAAAAAAAAJgCAABkcnMvZG93&#10;bnJldi54bWxQSwUGAAAAAAQABAD1AAAAhwMAAAAA&#10;" filled="f" stroked="f">
                          <v:textbox>
                            <w:txbxContent>
                              <w:p w:rsidR="00FF3227" w:rsidRDefault="00FF3227" w:rsidP="00FF3227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50</w:t>
                                </w:r>
                              </w:p>
                              <w:p w:rsidR="00FF3227" w:rsidRPr="00BC3DE1" w:rsidRDefault="00FF3227" w:rsidP="00FF3227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</w:p>
                            </w:txbxContent>
                          </v:textbox>
                        </v:shape>
                        <v:group id="Groep 1553" o:spid="_x0000_s1053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hlXuNwwAAAN0AAAAP&#10;AAAAAAAAAAAAAAAAAKoCAABkcnMvZG93bnJldi54bWxQSwUGAAAAAAQABAD6AAAAmgMAAAAA&#10;">
                          <v:shape id="_x0000_s1054" type="#_x0000_t202" style="position:absolute;top:4318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/tscIA&#10;AADdAAAADwAAAGRycy9kb3ducmV2LnhtbERPS4vCMBC+L/gfwgje1sTFLlqNIi6CJ5f1Bd6GZmyL&#10;zaQ00dZ/v1lY8DYf33Pmy85W4kGNLx1rGA0VCOLMmZJzDcfD5n0Cwgdkg5Vj0vAkD8tF722OqXEt&#10;/9BjH3IRQ9inqKEIoU6l9FlBFv3Q1cSRu7rGYoiwyaVpsI3htpIfSn1KiyXHhgJrWheU3fZ3q+G0&#10;u17OY/Wdf9mkbl2nJNup1HrQ71YzEIG68BL/u7cmzk+SMfx9E0+Qi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z+2xwgAAAN0AAAAPAAAAAAAAAAAAAAAAAJgCAABkcnMvZG93&#10;bnJldi54bWxQSwUGAAAAAAQABAD1AAAAhwMAAAAA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70</w:t>
                                  </w:r>
                                </w:p>
                                <w:p w:rsidR="00FF3227" w:rsidRPr="00BC3DE1" w:rsidRDefault="00FF3227" w:rsidP="00FF3227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group id="Groep 1555" o:spid="_x0000_s1055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BMEZiwwAAAN0AAAAP&#10;AAAAAAAAAAAAAAAAAKoCAABkcnMvZG93bnJldi54bWxQSwUGAAAAAAQABAD6AAAAmgMAAAAA&#10;">
                            <v:group id="Groep 1556" o:spid="_x0000_s1056" style="position:absolute;left:63;top:254;width:3620;height:15303" coordorigin=",254" coordsize="3619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x4tgVwwAAAN0AAAAP&#10;AAAAAAAAAAAAAAAAAKoCAABkcnMvZG93bnJldi54bWxQSwUGAAAAAAQABAD6AAAAmgMAAAAA&#10;">
                              <v:group id="Groep 1557" o:spid="_x0000_s1057" style="position:absolute;top:254;width:3556;height:15303" coordorigin="444,2159" coordsize="3556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q59jsQAAADdAAAA&#10;DwAAAAAAAAAAAAAAAACqAgAAZHJzL2Rvd25yZXYueG1sUEsFBgAAAAAEAAQA+gAAAJsDAAAAAA==&#10;">
                                <v:shape id="_x0000_s1058" type="#_x0000_t202" style="position:absolute;left:444;top:2159;width:3556;height:1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LntMUA&#10;AADdAAAADwAAAGRycy9kb3ducmV2LnhtbESPQWvCQBCF7wX/wzJCb3XX0kibuoq0FHpS1FbwNmTH&#10;JDQ7G7JbE/+9cxC8zfDevPfNfDn4Rp2pi3VgC9OJAUVcBFdzaeFn//X0CiomZIdNYLJwoQjLxehh&#10;jrkLPW/pvEulkhCOOVqoUmpzrWNRkcc4CS2xaKfQeUyydqV2HfYS7hv9bMxMe6xZGips6aOi4m/3&#10;7y38rk/Hw4vZlJ8+a/swGM3+TVv7OB5W76ASDeluvl1/O8HPMsGVb2QEvbg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gue0xQAAAN0AAAAPAAAAAAAAAAAAAAAAAJgCAABkcnMv&#10;ZG93bnJldi54bWxQSwUGAAAAAAQABAD1AAAAigMAAAAA&#10;" filled="f" stroked="f">
                                  <v:textbox>
                                    <w:txbxContent>
                                      <w:p w:rsidR="00FF3227" w:rsidRPr="00BC3DE1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BC3DE1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10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_x0000_s1059" type="#_x0000_t202" style="position:absolute;left:444;top:4953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85CL8IA&#10;AADdAAAADwAAAGRycy9kb3ducmV2LnhtbERPS2sCMRC+F/wPYQrealLpim7NilgKnhS1LfQ2bGYf&#10;dDNZNqm7/nsjCN7m43vOcjXYRpyp87VjDa8TBYI4d6bmUsPX6fNlDsIHZIONY9JwIQ+rbPS0xNS4&#10;ng90PoZSxBD2KWqoQmhTKX1ekUU/cS1x5ArXWQwRdqU0HfYx3DZyqtRMWqw5NlTY0qai/O/4bzV8&#10;74rfnze1Lz9s0vZuUJLtQmo9fh7W7yACDeEhvru3Js5PkgXcvoknyOw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zkIvwgAAAN0AAAAPAAAAAAAAAAAAAAAAAJgCAABkcnMvZG93&#10;bnJldi54bWxQSwUGAAAAAAQABAD1AAAAhwMAAAAA&#10;" filled="f" stroked="f">
                                  <v:textbox>
                                    <w:txbxContent>
                                      <w:p w:rsidR="00FF3227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80</w:t>
                                        </w:r>
                                      </w:p>
                                      <w:p w:rsidR="00FF3227" w:rsidRPr="00BC3DE1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  <w:lang w:val="nl-BE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060" type="#_x0000_t202" style="position:absolute;left:444;top:7556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ghD8UA&#10;AADdAAAADwAAAGRycy9kb3ducmV2LnhtbESPT2vCQBDF74LfYRnBm+5aVNroKmIpeGrR/gFvQ3ZM&#10;gtnZkN2a+O07h4K3Gd6b936z3va+VjdqYxXYwmxqQBHnwVVcWPj6fJs8g4oJ2WEdmCzcKcJ2Mxys&#10;MXOh4yPdTqlQEsIxQwtlSk2mdcxL8hinoSEW7RJaj0nWttCuxU7Cfa2fjFlqjxVLQ4kN7UvKr6df&#10;b+H7/XL+mZuP4tUvmi70RrN/0daOR/1uBSpRnx7m/+uDE/zFUvjlGxlBb/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mCEPxQAAAN0AAAAPAAAAAAAAAAAAAAAAAJgCAABkcnMv&#10;ZG93bnJldi54bWxQSwUGAAAAAAQABAD1AAAAigMAAAAA&#10;" filled="f" stroked="f">
                                  <v:textbox>
                                    <w:txbxContent>
                                      <w:p w:rsidR="00FF3227" w:rsidRPr="00BC3DE1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6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_x0000_s1061" type="#_x0000_t202" style="position:absolute;left:444;top:10287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9SElMEA&#10;AADdAAAADwAAAGRycy9kb3ducmV2LnhtbERPTYvCMBC9C/6HMII3TRQVrUYRRfC0y7oqeBuasS02&#10;k9JEW//9ZmFhb/N4n7PatLYUL6p94VjDaKhAEKfOFJxpOH8fBnMQPiAbLB2Thjd52Ky7nRUmxjX8&#10;Ra9TyEQMYZ+ghjyEKpHSpzlZ9ENXEUfu7mqLIcI6k6bGJobbUo6VmkmLBceGHCva5ZQ+Tk+r4fJx&#10;v10n6jPb22nVuFZJtgupdb/XbpcgArXhX/znPpo4fzobwe838QS5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/UhJTBAAAA3QAAAA8AAAAAAAAAAAAAAAAAmAIAAGRycy9kb3du&#10;cmV2LnhtbFBLBQYAAAAABAAEAPUAAACGAwAAAAA=&#10;" filled="f" stroked="f">
                                  <v:textbox>
                                    <w:txbxContent>
                                      <w:p w:rsidR="00FF3227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40</w:t>
                                        </w:r>
                                      </w:p>
                                      <w:p w:rsidR="00FF3227" w:rsidRPr="00BC3DE1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062" type="#_x0000_t202" style="position:absolute;left:444;top:12954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Ya48MA&#10;AADdAAAADwAAAGRycy9kb3ducmV2LnhtbERPTWvCQBC9C/0PyxS86W7FhDZ1laIUPFVMW8HbkB2T&#10;0OxsyG6T+O+7gtDbPN7nrDajbURPna8da3iaKxDEhTM1lxq+Pt9nzyB8QDbYOCYNV/KwWT9MVpgZ&#10;N/CR+jyUIoawz1BDFUKbSemLiiz6uWuJI3dxncUQYVdK0+EQw20jF0ql0mLNsaHClrYVFT/5r9Xw&#10;/XE5n5bqUO5s0g5uVJLti9R6+ji+vYIINIZ/8d29N3F+ki7g9k08Qa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wYa48MAAADdAAAADwAAAAAAAAAAAAAAAACYAgAAZHJzL2Rv&#10;d25yZXYueG1sUEsFBgAAAAAEAAQA9QAAAIgDAAAAAA==&#10;" filled="f" stroked="f">
                                  <v:textbox>
                                    <w:txbxContent>
                                      <w:p w:rsidR="00FF3227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20</w:t>
                                        </w:r>
                                      </w:p>
                                      <w:p w:rsidR="00FF3227" w:rsidRPr="00BC3DE1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063" type="#_x0000_t202" style="position:absolute;left:444;top:1562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Eq/eMMA&#10;AADdAAAADwAAAGRycy9kb3ducmV2LnhtbERPTWvCQBC9F/wPywi91V2tio3ZiLQUPLWY1oK3ITsm&#10;wexsyG5N/PduoeBtHu9z0s1gG3GhzteONUwnCgRx4UzNpYbvr/enFQgfkA02jknDlTxsstFDiolx&#10;Pe/pkodSxBD2CWqoQmgTKX1RkUU/cS1x5E6usxgi7EppOuxjuG3kTKmltFhzbKiwpdeKinP+azUc&#10;Pk7Hn7n6LN/sou3doCTbF6n143jYrkEEGsJd/O/emTh/sXyGv2/iCTK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Eq/eMMAAADdAAAADwAAAAAAAAAAAAAAAACYAgAAZHJzL2Rv&#10;d25yZXYueG1sUEsFBgAAAAAEAAQA9QAAAIgDAAAAAA==&#10;" filled="f" stroked="f">
                                  <v:textbox>
                                    <w:txbxContent>
                                      <w:p w:rsidR="00FF3227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0</w:t>
                                        </w:r>
                                      </w:p>
                                      <w:p w:rsidR="00FF3227" w:rsidRPr="00BC3DE1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</v:group>
                              <v:shape id="_x0000_s1064" type="#_x0000_t202" style="position:absolute;left:63;top:12446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6MnDMMA&#10;AADdAAAADwAAAGRycy9kb3ducmV2LnhtbERPTWvCQBC9C/6HZQq96W7FhDZ1FbEUPFVMW8HbkB2T&#10;0OxsyG6T+O+7gtDbPN7nrDajbURPna8da3iaKxDEhTM1lxq+Pt9nzyB8QDbYOCYNV/KwWU8nK8yM&#10;G/hIfR5KEUPYZ6ihCqHNpPRFRRb93LXEkbu4zmKIsCul6XCI4baRC6VSabHm2FBhS7uKip/812r4&#10;/ricT0t1KN9s0g5uVJLti9T68WHcvoIINIZ/8d29N3F+ki7h9k08Qa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6MnDMMAAADdAAAADwAAAAAAAAAAAAAAAACYAgAAZHJzL2Rv&#10;d25yZXYueG1sUEsFBgAAAAAEAAQA9QAAAIgDAAAAAA==&#10;" filled="f" stroked="f">
                                <v:textbox>
                                  <w:txbxContent>
                                    <w:p w:rsidR="00FF3227" w:rsidRDefault="00FF3227" w:rsidP="00FF3227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10</w:t>
                                      </w:r>
                                    </w:p>
                                    <w:p w:rsidR="00FF3227" w:rsidRPr="00BC3DE1" w:rsidRDefault="00FF3227" w:rsidP="00FF3227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v:textbox>
                              </v:shape>
                            </v:group>
                            <v:shape id="_x0000_s1065" type="#_x0000_t202" style="position:absolute;top:165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+Cl8MA&#10;AADdAAAADwAAAGRycy9kb3ducmV2LnhtbERPTWvCQBC9F/wPywi9NbstjdToJoil0JOibQVvQ3ZM&#10;QrOzIbs16b93BcHbPN7nLIvRtuJMvW8ca3hOFAji0pmGKw3fXx9PbyB8QDbYOiYN/+ShyCcPS8yM&#10;G3hH532oRAxhn6GGOoQuk9KXNVn0ieuII3dyvcUQYV9J0+MQw20rX5SaSYsNx4YaO1rXVP7u/6yG&#10;n83peHhV2+rdpt3gRiXZzqXWj9NxtQARaAx38c39aeL8dJbC9Zt4gsw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O+Cl8MAAADdAAAADwAAAAAAAAAAAAAAAACYAgAAZHJzL2Rv&#10;d25yZXYueG1sUEsFBgAAAAAEAAQA9QAAAIgDAAAAAA==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90</w:t>
                                    </w:r>
                                  </w:p>
                                  <w:p w:rsidR="00FF3227" w:rsidRPr="00BC3DE1" w:rsidRDefault="00FF3227" w:rsidP="00FF3227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</w:pict>
                </mc:Fallback>
              </mc:AlternateContent>
            </w:r>
            <w:r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09358B21" wp14:editId="66272968">
                      <wp:simplePos x="0" y="0"/>
                      <wp:positionH relativeFrom="column">
                        <wp:posOffset>254000</wp:posOffset>
                      </wp:positionH>
                      <wp:positionV relativeFrom="paragraph">
                        <wp:posOffset>250825</wp:posOffset>
                      </wp:positionV>
                      <wp:extent cx="368300" cy="1530350"/>
                      <wp:effectExtent l="0" t="0" r="0" b="0"/>
                      <wp:wrapNone/>
                      <wp:docPr id="565" name="Groep 56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8300" cy="1530350"/>
                                <a:chOff x="0" y="25400"/>
                                <a:chExt cx="368300" cy="1530350"/>
                              </a:xfrm>
                              <a:noFill/>
                            </wpg:grpSpPr>
                            <wps:wsp>
                              <wps:cNvPr id="566" name="Tekstvak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700" y="971550"/>
                                  <a:ext cx="355600" cy="184150"/>
                                </a:xfrm>
                                <a:prstGeom prst="rect">
                                  <a:avLst/>
                                </a:prstGeom>
                                <a:grp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FF3227" w:rsidRDefault="00FF3227" w:rsidP="00FF3227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30</w:t>
                                    </w:r>
                                  </w:p>
                                  <w:p w:rsidR="00FF3227" w:rsidRPr="00BC3DE1" w:rsidRDefault="00FF3227" w:rsidP="00FF3227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567" name="Groep 567"/>
                              <wpg:cNvGrpSpPr/>
                              <wpg:grpSpPr>
                                <a:xfrm>
                                  <a:off x="0" y="25400"/>
                                  <a:ext cx="368300" cy="1530350"/>
                                  <a:chOff x="0" y="25400"/>
                                  <a:chExt cx="368300" cy="1530350"/>
                                </a:xfrm>
                                <a:grpFill/>
                              </wpg:grpSpPr>
                              <wps:wsp>
                                <wps:cNvPr id="568" name="Tekstvak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350" y="704850"/>
                                    <a:ext cx="355600" cy="184150"/>
                                  </a:xfrm>
                                  <a:prstGeom prst="rect">
                                    <a:avLst/>
                                  </a:prstGeom>
                                  <a:grp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FF3227" w:rsidRDefault="00FF3227" w:rsidP="00FF3227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50</w:t>
                                      </w:r>
                                    </w:p>
                                    <w:p w:rsidR="00FF3227" w:rsidRPr="00BC3DE1" w:rsidRDefault="00FF3227" w:rsidP="00FF3227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569" name="Groep 569"/>
                                <wpg:cNvGrpSpPr/>
                                <wpg:grpSpPr>
                                  <a:xfrm>
                                    <a:off x="0" y="25400"/>
                                    <a:ext cx="368300" cy="1530350"/>
                                    <a:chOff x="0" y="25400"/>
                                    <a:chExt cx="368300" cy="1530350"/>
                                  </a:xfrm>
                                  <a:grpFill/>
                                </wpg:grpSpPr>
                                <wps:wsp>
                                  <wps:cNvPr id="570" name="Tekstvak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431800"/>
                                      <a:ext cx="355600" cy="184150"/>
                                    </a:xfrm>
                                    <a:prstGeom prst="rect">
                                      <a:avLst/>
                                    </a:prstGeom>
                                    <a:grp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70</w:t>
                                        </w:r>
                                      </w:p>
                                      <w:p w:rsidR="00FF3227" w:rsidRPr="00BC3DE1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571" name="Groep 571"/>
                                  <wpg:cNvGrpSpPr/>
                                  <wpg:grpSpPr>
                                    <a:xfrm>
                                      <a:off x="0" y="25400"/>
                                      <a:ext cx="368300" cy="1530350"/>
                                      <a:chOff x="0" y="25400"/>
                                      <a:chExt cx="368300" cy="1530350"/>
                                    </a:xfrm>
                                    <a:grpFill/>
                                  </wpg:grpSpPr>
                                  <wpg:grpSp>
                                    <wpg:cNvPr id="572" name="Groep 572"/>
                                    <wpg:cNvGrpSpPr/>
                                    <wpg:grpSpPr>
                                      <a:xfrm>
                                        <a:off x="6350" y="25400"/>
                                        <a:ext cx="361950" cy="1530350"/>
                                        <a:chOff x="0" y="25400"/>
                                        <a:chExt cx="361950" cy="1530350"/>
                                      </a:xfrm>
                                      <a:grpFill/>
                                    </wpg:grpSpPr>
                                    <wpg:grpSp>
                                      <wpg:cNvPr id="573" name="Groep 573"/>
                                      <wpg:cNvGrpSpPr/>
                                      <wpg:grpSpPr>
                                        <a:xfrm>
                                          <a:off x="0" y="25400"/>
                                          <a:ext cx="355600" cy="1530350"/>
                                          <a:chOff x="44450" y="215900"/>
                                          <a:chExt cx="355600" cy="1530350"/>
                                        </a:xfrm>
                                        <a:grpFill/>
                                      </wpg:grpSpPr>
                                      <wps:wsp>
                                        <wps:cNvPr id="574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215900"/>
                                            <a:ext cx="355600" cy="1968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FF3227" w:rsidRPr="00BC3DE1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 w:rsidRPr="00BC3DE1"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10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575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4953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FF3227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80</w:t>
                                              </w:r>
                                            </w:p>
                                            <w:p w:rsidR="00FF3227" w:rsidRPr="00BC3DE1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  <w:lang w:val="nl-BE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536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75565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FF3227" w:rsidRPr="00BC3DE1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6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537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0287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FF3227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40</w:t>
                                              </w:r>
                                            </w:p>
                                            <w:p w:rsidR="00FF3227" w:rsidRPr="00BC3DE1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538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2954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FF3227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20</w:t>
                                              </w:r>
                                            </w:p>
                                            <w:p w:rsidR="00FF3227" w:rsidRPr="00BC3DE1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539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5621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FF3227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0</w:t>
                                              </w:r>
                                            </w:p>
                                            <w:p w:rsidR="00FF3227" w:rsidRPr="00BC3DE1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1540" name="Tekstvak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6350" y="1244600"/>
                                          <a:ext cx="355600" cy="184150"/>
                                        </a:xfrm>
                                        <a:prstGeom prst="rect">
                                          <a:avLst/>
                                        </a:prstGeom>
                                        <a:grp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FF3227" w:rsidRDefault="00FF3227" w:rsidP="00FF3227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  <w:t>10</w:t>
                                            </w:r>
                                          </w:p>
                                          <w:p w:rsidR="00FF3227" w:rsidRPr="00BC3DE1" w:rsidRDefault="00FF3227" w:rsidP="00FF3227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541" name="Tekstvak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165100"/>
                                        <a:ext cx="355600" cy="184150"/>
                                      </a:xfrm>
                                      <a:prstGeom prst="rect">
                                        <a:avLst/>
                                      </a:prstGeom>
                                      <a:grp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  <w:t>90</w:t>
                                          </w:r>
                                        </w:p>
                                        <w:p w:rsidR="00FF3227" w:rsidRPr="00BC3DE1" w:rsidRDefault="00FF3227" w:rsidP="00FF3227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9358B21" id="Groep 565" o:spid="_x0000_s1066" style="position:absolute;left:0;text-align:left;margin-left:20pt;margin-top:19.75pt;width:29pt;height:120.5pt;z-index:251663360;mso-height-relative:margin" coordorigin=",254" coordsize="3683,153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">
                      <v:shape id="_x0000_s1067" type="#_x0000_t202" style="position:absolute;left:127;top:9715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VrtsMA&#10;AADcAAAADwAAAGRycy9kb3ducmV2LnhtbESPT4vCMBTE74LfITzBm01WtOx2jSLKgidF9w/s7dE8&#10;27LNS2mytn57Iwgeh5n5DbNY9bYWF2p95VjDS6JAEOfOVFxo+Pr8mLyC8AHZYO2YNFzJw2o5HCww&#10;M67jI11OoRARwj5DDWUITSalz0uy6BPXEEfv7FqLIcq2kKbFLsJtLadKpdJixXGhxIY2JeV/p3+r&#10;4Xt//v2ZqUOxtfOmc72SbN+k1uNRv34HEagPz/CjvTMa5mkK9zPxCMjl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qVrtsMAAADcAAAADwAAAAAAAAAAAAAAAACYAgAAZHJzL2Rv&#10;d25yZXYueG1sUEsFBgAAAAAEAAQA9QAAAIgDAAAAAA==&#10;" filled="f" stroked="f">
                        <v:textbox>
                          <w:txbxContent>
                            <w:p w:rsidR="00FF3227" w:rsidRDefault="00FF3227" w:rsidP="00FF3227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30</w:t>
                              </w:r>
                            </w:p>
                            <w:p w:rsidR="00FF3227" w:rsidRPr="00BC3DE1" w:rsidRDefault="00FF3227" w:rsidP="00FF3227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</w:p>
                          </w:txbxContent>
                        </v:textbox>
                      </v:shape>
                      <v:group id="Groep 567" o:spid="_x0000_s1068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J9S5HFAAAA3AAA&#10;AA8AAAAAAAAAAAAAAAAAqgIAAGRycy9kb3ducmV2LnhtbFBLBQYAAAAABAAEAPoAAACcAwAAAAA=&#10;">
                        <v:shape id="_x0000_s1069" type="#_x0000_t202" style="position:absolute;left:63;top:7048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HZaX8AA&#10;AADcAAAADwAAAGRycy9kb3ducmV2LnhtbERPy4rCMBTdD/gP4QqzGxNlFK1GEUWYlTL1Ae4uzbUt&#10;Njelibbz92YhzPJw3otVZyvxpMaXjjUMBwoEceZMybmG03H3NQXhA7LByjFp+CMPq2XvY4GJcS3/&#10;0jMNuYgh7BPUUIRQJ1L6rCCLfuBq4sjdXGMxRNjk0jTYxnBbyZFSE2mx5NhQYE2bgrJ7+rAazvvb&#10;9fKtDvnWjuvWdUqynUmtP/vdeg4iUBf+xW/3j9EwnsS18Uw8AnL5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HZaX8AAAADcAAAADwAAAAAAAAAAAAAAAACYAgAAZHJzL2Rvd25y&#10;ZXYueG1sUEsFBgAAAAAEAAQA9QAAAIUDAAAAAA==&#10;" filled="f" stroked="f">
                          <v:textbox>
                            <w:txbxContent>
                              <w:p w:rsidR="00FF3227" w:rsidRDefault="00FF3227" w:rsidP="00FF3227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50</w:t>
                                </w:r>
                              </w:p>
                              <w:p w:rsidR="00FF3227" w:rsidRPr="00BC3DE1" w:rsidRDefault="00FF3227" w:rsidP="00FF3227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</w:p>
                            </w:txbxContent>
                          </v:textbox>
                        </v:shape>
                        <v:group id="Groep 569" o:spid="_x0000_s1070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yuenjFAAAA3AAA&#10;AA8AAAAAAAAAAAAAAAAAqgIAAGRycy9kb3ducmV2LnhtbFBLBQYAAAAABAAEAPoAAACcAwAAAAA=&#10;">
                          <v:shape id="_x0000_s1071" type="#_x0000_t202" style="position:absolute;top:4318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9nAhMAA&#10;AADcAAAADwAAAGRycy9kb3ducmV2LnhtbERPy4rCMBTdC/5DuII7TRQfYzWKKAOzUnRmBHeX5toW&#10;m5vSZGzn781CcHk479WmtaV4UO0LxxpGQwWCOHWm4EzDz/fn4AOED8gGS8ek4Z88bNbdzgoT4xo+&#10;0eMcMhFD2CeoIQ+hSqT0aU4W/dBVxJG7udpiiLDOpKmxieG2lGOlZtJiwbEhx4p2OaX385/V8Hu4&#10;XS8Tdcz2dlo1rlWS7UJq3e+12yWIQG14i1/uL6NhOo/z45l4BOT6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9nAhMAAAADcAAAADwAAAAAAAAAAAAAAAACYAgAAZHJzL2Rvd25y&#10;ZXYueG1sUEsFBgAAAAAEAAQA9QAAAIUDAAAAAA==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70</w:t>
                                  </w:r>
                                </w:p>
                                <w:p w:rsidR="00FF3227" w:rsidRPr="00BC3DE1" w:rsidRDefault="00FF3227" w:rsidP="00FF3227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group id="Groep 571" o:spid="_x0000_s1072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wHgo8QAAADcAAAADwAAAGRycy9kb3ducmV2LnhtbESPQYvCMBSE78L+h/AW&#10;vGnaFV2pRhHZFQ8iqAvi7dE822LzUppsW/+9EQSPw8x8w8yXnSlFQ7UrLCuIhxEI4tTqgjMFf6ff&#10;wRSE88gaS8uk4E4OlouP3hwTbVs+UHP0mQgQdgkqyL2vEildmpNBN7QVcfCutjbog6wzqWtsA9yU&#10;8iuKJtJgwWEhx4rWOaW3479RsGmxXY3in2Z3u67vl9N4f97FpFT/s1vNQHjq/Dv8am+1gvF3D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ZwHgo8QAAADcAAAA&#10;DwAAAAAAAAAAAAAAAACqAgAAZHJzL2Rvd25yZXYueG1sUEsFBgAAAAAEAAQA+gAAAJsDAAAAAA==&#10;">
                            <v:group id="Groep 572" o:spid="_x0000_s1073" style="position:absolute;left:63;top:254;width:3620;height:15303" coordorigin=",254" coordsize="3619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9N+1MUAAADcAAAADwAAAGRycy9kb3ducmV2LnhtbESPQYvCMBSE78L+h/CE&#10;vWlaF3WpRhFZlz2IoC6It0fzbIvNS2liW/+9EQSPw8x8w8yXnSlFQ7UrLCuIhxEI4tTqgjMF/8fN&#10;4BuE88gaS8uk4E4OlouP3hwTbVveU3PwmQgQdgkqyL2vEildmpNBN7QVcfAutjbog6wzqWtsA9yU&#10;chRFE2mw4LCQY0XrnNLr4WYU/LbYrr7in2Z7vazv5+N4d9rGpNRnv1vNQHjq/Dv8av9pBePpC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fTftTFAAAA3AAA&#10;AA8AAAAAAAAAAAAAAAAAqgIAAGRycy9kb3ducmV2LnhtbFBLBQYAAAAABAAEAPoAAACcAwAAAAA=&#10;">
                              <v:group id="Groep 573" o:spid="_x0000_s1074" style="position:absolute;top:254;width:3556;height:15303" coordorigin="444,2159" coordsize="3556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J/bT8YAAADcAAAADwAAAGRycy9kb3ducmV2LnhtbESPQWvCQBSE7wX/w/IK&#10;3ppNlLSSZhWRKh5CoSqU3h7ZZxLMvg3ZbRL/fbdQ6HGYmW+YfDOZVgzUu8aygiSKQRCXVjdcKbic&#10;908rEM4ja2wtk4I7OdisZw85ZtqO/EHDyVciQNhlqKD2vsukdGVNBl1kO+LgXW1v0AfZV1L3OAa4&#10;aeUijp+lwYbDQo0d7Woqb6dvo+Aw4rhdJm9Dcbvu7l/n9P2zSEip+eO0fQXhafL/4b/2UStIX5b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4n9tPxgAAANwA&#10;AAAPAAAAAAAAAAAAAAAAAKoCAABkcnMvZG93bnJldi54bWxQSwUGAAAAAAQABAD6AAAAnQMAAAAA&#10;">
                                <v:shape id="_x0000_s1075" type="#_x0000_t202" style="position:absolute;left:444;top:2159;width:3556;height:1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OLGh8QA&#10;AADcAAAADwAAAGRycy9kb3ducmV2LnhtbESPQWvCQBSE7wX/w/KE3nRX0Wqjq4gieGoxrQVvj+wz&#10;CWbfhuzWxH/vFoQeh5n5hlmuO1uJGzW+dKxhNFQgiDNnSs41fH/tB3MQPiAbrByThjt5WK96L0tM&#10;jGv5SLc05CJC2CeooQihTqT0WUEW/dDVxNG7uMZiiLLJpWmwjXBbybFSb9JiyXGhwJq2BWXX9Ndq&#10;OH1czj8T9Znv7LRuXack23ep9Wu/2yxABOrCf/jZPhgN09kE/s7EIyB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DixofEAAAA3AAAAA8AAAAAAAAAAAAAAAAAmAIAAGRycy9k&#10;b3ducmV2LnhtbFBLBQYAAAAABAAEAPUAAACJAwAAAAA=&#10;" filled="f" stroked="f">
                                  <v:textbox>
                                    <w:txbxContent>
                                      <w:p w:rsidR="00FF3227" w:rsidRPr="00BC3DE1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BC3DE1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10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_x0000_s1076" type="#_x0000_t202" style="position:absolute;left:444;top:4953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65jHMQA&#10;AADcAAAADwAAAGRycy9kb3ducmV2LnhtbESPT2vCQBTE7wW/w/IEb7prMdVGV5GK4MninxZ6e2Sf&#10;STD7NmRXk377riD0OMzMb5jFqrOVuFPjS8caxiMFgjhzpuRcw/m0Hc5A+IBssHJMGn7Jw2rZe1lg&#10;alzLB7ofQy4ihH2KGooQ6lRKnxVk0Y9cTRy9i2sshiibXJoG2wi3lXxV6k1aLDkuFFjTR0HZ9Xiz&#10;Gr72l5/vifrMNzapW9cpyfZdaj3od+s5iEBd+A8/2zujIZkm8DgTj4B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+uYxzEAAAA3AAAAA8AAAAAAAAAAAAAAAAAmAIAAGRycy9k&#10;b3ducmV2LnhtbFBLBQYAAAAABAAEAPUAAACJAwAAAAA=&#10;" filled="f" stroked="f">
                                  <v:textbox>
                                    <w:txbxContent>
                                      <w:p w:rsidR="00FF3227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80</w:t>
                                        </w:r>
                                      </w:p>
                                      <w:p w:rsidR="00FF3227" w:rsidRPr="00BC3DE1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  <w:lang w:val="nl-BE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077" type="#_x0000_t202" style="position:absolute;left:444;top:7556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44z/cMA&#10;AADdAAAADwAAAGRycy9kb3ducmV2LnhtbERPTWvCQBC9F/wPywi91V2tio3ZiLQUPLWY1oK3ITsm&#10;wexsyG5N/PduoeBtHu9z0s1gG3GhzteONUwnCgRx4UzNpYbvr/enFQgfkA02jknDlTxsstFDiolx&#10;Pe/pkodSxBD2CWqoQmgTKX1RkUU/cS1x5E6usxgi7EppOuxjuG3kTKmltFhzbKiwpdeKinP+azUc&#10;Pk7Hn7n6LN/sou3doCTbF6n143jYrkEEGsJd/O/emTh/8byEv2/iCTK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44z/cMAAADdAAAADwAAAAAAAAAAAAAAAACYAgAAZHJzL2Rv&#10;d25yZXYueG1sUEsFBgAAAAAEAAQA9QAAAIgDAAAAAA==&#10;" filled="f" stroked="f">
                                  <v:textbox>
                                    <w:txbxContent>
                                      <w:p w:rsidR="00FF3227" w:rsidRPr="00BC3DE1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6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_x0000_s1078" type="#_x0000_t202" style="position:absolute;left:444;top:10287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KWZsIA&#10;AADdAAAADwAAAGRycy9kb3ducmV2LnhtbERPS2sCMRC+F/wPYQRvNbHW12qUogieWuoLvA2bcXdx&#10;M1k20d3+e1Mo9DYf33MWq9aW4kG1LxxrGPQVCOLUmYIzDcfD9nUKwgdkg6Vj0vBDHlbLzssCE+Ma&#10;/qbHPmQihrBPUEMeQpVI6dOcLPq+q4gjd3W1xRBhnUlTYxPDbSnflBpLiwXHhhwrWueU3vZ3q+H0&#10;eb2c39VXtrGjqnGtkmxnUutet/2YgwjUhn/xn3tn4vzRcAK/38QT5PI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wpZmwgAAAN0AAAAPAAAAAAAAAAAAAAAAAJgCAABkcnMvZG93&#10;bnJldi54bWxQSwUGAAAAAAQABAD1AAAAhwMAAAAA&#10;" filled="f" stroked="f">
                                  <v:textbox>
                                    <w:txbxContent>
                                      <w:p w:rsidR="00FF3227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40</w:t>
                                        </w:r>
                                      </w:p>
                                      <w:p w:rsidR="00FF3227" w:rsidRPr="00BC3DE1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079" type="#_x0000_t202" style="position:absolute;left:444;top:12954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V0CFMUA&#10;AADdAAAADwAAAGRycy9kb3ducmV2LnhtbESPQWvCQBCF74L/YRnBm+6qtdToKtJS6KlS2wrehuyY&#10;BLOzIbs16b/vHAreZnhv3vtms+t9rW7UxiqwhdnUgCLOg6u4sPD1+Tp5AhUTssM6MFn4pQi77XCw&#10;wcyFjj/odkyFkhCOGVooU2oyrWNeksc4DQ2xaJfQekyytoV2LXYS7ms9N+ZRe6xYGkps6Lmk/Hr8&#10;8Ra+3y/n04M5FC9+2XShN5r9Sls7HvX7NahEfbqb/6/fnOAvF4Ir38gIevs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XQIUxQAAAN0AAAAPAAAAAAAAAAAAAAAAAJgCAABkcnMv&#10;ZG93bnJldi54bWxQSwUGAAAAAAQABAD1AAAAigMAAAAA&#10;" filled="f" stroked="f">
                                  <v:textbox>
                                    <w:txbxContent>
                                      <w:p w:rsidR="00FF3227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20</w:t>
                                        </w:r>
                                      </w:p>
                                      <w:p w:rsidR="00FF3227" w:rsidRPr="00BC3DE1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080" type="#_x0000_t202" style="position:absolute;left:444;top:1562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Gnj8MA&#10;AADdAAAADwAAAGRycy9kb3ducmV2LnhtbERPTWvCQBC9F/wPywi96a5tFU3dBGkp9KQYtdDbkB2T&#10;0OxsyG5N+u9dQehtHu9z1tlgG3GhzteONcymCgRx4UzNpYbj4WOyBOEDssHGMWn4Iw9ZOnpYY2Jc&#10;z3u65KEUMYR9ghqqENpESl9UZNFPXUscubPrLIYIu1KaDvsYbhv5pNRCWqw5NlTY0ltFxU/+azWc&#10;tufvrxe1K9/tvO3doCTbldT6cTxsXkEEGsK/+O7+NHH+/HkFt2/iCTK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hGnj8MAAADdAAAADwAAAAAAAAAAAAAAAACYAgAAZHJzL2Rv&#10;d25yZXYueG1sUEsFBgAAAAAEAAQA9QAAAIgDAAAAAA==&#10;" filled="f" stroked="f">
                                  <v:textbox>
                                    <w:txbxContent>
                                      <w:p w:rsidR="00FF3227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0</w:t>
                                        </w:r>
                                      </w:p>
                                      <w:p w:rsidR="00FF3227" w:rsidRPr="00BC3DE1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</v:group>
                              <v:shape id="_x0000_s1081" type="#_x0000_t202" style="position:absolute;left:63;top:12446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19b8UA&#10;AADdAAAADwAAAGRycy9kb3ducmV2LnhtbESPQWvCQBCF70L/wzIFb7pbUampq5SK4KlFq0JvQ3ZM&#10;QrOzIbua9N93DoK3Gd6b975Zrntfqxu1sQps4WVsQBHnwVVcWDh+b0evoGJCdlgHJgt/FGG9ehos&#10;MXOh4z3dDqlQEsIxQwtlSk2mdcxL8hjHoSEW7RJaj0nWttCuxU7Cfa0nxsy1x4qlocSGPkrKfw9X&#10;b+H0efk5T81XsfGzpgu90ewX2trhc//+BipRnx7m+/XOCf5sKvzyjYygV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LX1vxQAAAN0AAAAPAAAAAAAAAAAAAAAAAJgCAABkcnMv&#10;ZG93bnJldi54bWxQSwUGAAAAAAQABAD1AAAAigMAAAAA&#10;" filled="f" stroked="f">
                                <v:textbox>
                                  <w:txbxContent>
                                    <w:p w:rsidR="00FF3227" w:rsidRDefault="00FF3227" w:rsidP="00FF3227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10</w:t>
                                      </w:r>
                                    </w:p>
                                    <w:p w:rsidR="00FF3227" w:rsidRPr="00BC3DE1" w:rsidRDefault="00FF3227" w:rsidP="00FF3227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v:textbox>
                              </v:shape>
                            </v:group>
                            <v:shape id="_x0000_s1082" type="#_x0000_t202" style="position:absolute;top:165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HY9MMA&#10;AADdAAAADwAAAGRycy9kb3ducmV2LnhtbERPTWvCQBC9F/wPywi91V1LUjS6ilgKPVmaquBtyI5J&#10;MDsbstsk/vtuodDbPN7nrLejbURPna8da5jPFAjiwpmaSw3Hr7enBQgfkA02jknDnTxsN5OHNWbG&#10;DfxJfR5KEUPYZ6ihCqHNpPRFRRb9zLXEkbu6zmKIsCul6XCI4baRz0q9SIs1x4YKW9pXVNzyb6vh&#10;dLhezon6KF9t2g5uVJLtUmr9OB13KxCBxvAv/nO/mzg/Tebw+008QW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GHY9MMAAADdAAAADwAAAAAAAAAAAAAAAACYAgAAZHJzL2Rv&#10;d25yZXYueG1sUEsFBgAAAAAEAAQA9QAAAIgDAAAAAA==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90</w:t>
                                    </w:r>
                                  </w:p>
                                  <w:p w:rsidR="00FF3227" w:rsidRPr="00BC3DE1" w:rsidRDefault="00FF3227" w:rsidP="00FF3227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</w:pict>
                </mc:Fallback>
              </mc:AlternateContent>
            </w:r>
            <w:r w:rsidRPr="00E07F2A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076C725F" wp14:editId="666C5617">
                      <wp:simplePos x="0" y="0"/>
                      <wp:positionH relativeFrom="column">
                        <wp:posOffset>1531878</wp:posOffset>
                      </wp:positionH>
                      <wp:positionV relativeFrom="paragraph">
                        <wp:posOffset>381811</wp:posOffset>
                      </wp:positionV>
                      <wp:extent cx="3122893" cy="1335039"/>
                      <wp:effectExtent l="0" t="0" r="0" b="0"/>
                      <wp:wrapNone/>
                      <wp:docPr id="1152" name="Groep 115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2893" cy="1335039"/>
                                <a:chOff x="-22662" y="0"/>
                                <a:chExt cx="3122893" cy="1335039"/>
                              </a:xfrm>
                            </wpg:grpSpPr>
                            <wpg:grpSp>
                              <wpg:cNvPr id="1153" name="Groep 1153"/>
                              <wpg:cNvGrpSpPr/>
                              <wpg:grpSpPr>
                                <a:xfrm>
                                  <a:off x="-22662" y="0"/>
                                  <a:ext cx="1483967" cy="1335039"/>
                                  <a:chOff x="1455816" y="225514"/>
                                  <a:chExt cx="1483998" cy="1335979"/>
                                </a:xfrm>
                              </wpg:grpSpPr>
                              <wpg:grpSp>
                                <wpg:cNvPr id="1154" name="Groep 1154"/>
                                <wpg:cNvGrpSpPr/>
                                <wpg:grpSpPr>
                                  <a:xfrm>
                                    <a:off x="1455816" y="225514"/>
                                    <a:ext cx="1483998" cy="1318283"/>
                                    <a:chOff x="1455816" y="225514"/>
                                    <a:chExt cx="1483998" cy="1318283"/>
                                  </a:xfrm>
                                </wpg:grpSpPr>
                                <wpg:grpSp>
                                  <wpg:cNvPr id="1155" name="Groep 1155"/>
                                  <wpg:cNvGrpSpPr/>
                                  <wpg:grpSpPr>
                                    <a:xfrm>
                                      <a:off x="1455816" y="261214"/>
                                      <a:ext cx="1483998" cy="1282583"/>
                                      <a:chOff x="1455816" y="261214"/>
                                      <a:chExt cx="1483998" cy="1282583"/>
                                    </a:xfrm>
                                  </wpg:grpSpPr>
                                  <wps:wsp>
                                    <wps:cNvPr id="1156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455816" y="261214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157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066347" y="1360588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15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106203" y="1390176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15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559176" y="1236480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160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005253" y="1360652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16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462460" y="463326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162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713549" y="1009533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163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561319" y="1348688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1164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510990" y="1348739"/>
                                      <a:ext cx="226265" cy="1536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165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962259" y="243260"/>
                                      <a:ext cx="226265" cy="1536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166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211643" y="225514"/>
                                      <a:ext cx="226265" cy="1536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167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517736" y="1217693"/>
                                      <a:ext cx="226265" cy="1536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1168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268179" y="1348383"/>
                                    <a:ext cx="226265" cy="15362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169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606658" y="1384027"/>
                                    <a:ext cx="261805" cy="17746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g:grpSp>
                              <wpg:cNvPr id="1170" name="Groep 1170"/>
                              <wpg:cNvGrpSpPr/>
                              <wpg:grpSpPr>
                                <a:xfrm>
                                  <a:off x="1278008" y="17813"/>
                                  <a:ext cx="1822223" cy="1293271"/>
                                  <a:chOff x="1212691" y="368014"/>
                                  <a:chExt cx="1822261" cy="1294182"/>
                                </a:xfrm>
                              </wpg:grpSpPr>
                              <wpg:grpSp>
                                <wpg:cNvPr id="1171" name="Groep 1171"/>
                                <wpg:cNvGrpSpPr/>
                                <wpg:grpSpPr>
                                  <a:xfrm>
                                    <a:off x="1212691" y="368014"/>
                                    <a:ext cx="1822261" cy="1294182"/>
                                    <a:chOff x="1212691" y="368014"/>
                                    <a:chExt cx="1822261" cy="1294182"/>
                                  </a:xfrm>
                                </wpg:grpSpPr>
                                <wpg:grpSp>
                                  <wpg:cNvPr id="1172" name="Groep 1172"/>
                                  <wpg:cNvGrpSpPr/>
                                  <wpg:grpSpPr>
                                    <a:xfrm>
                                      <a:off x="1264849" y="368041"/>
                                      <a:ext cx="1680913" cy="1294155"/>
                                      <a:chOff x="1264849" y="368041"/>
                                      <a:chExt cx="1680913" cy="1294155"/>
                                    </a:xfrm>
                                  </wpg:grpSpPr>
                                  <wps:wsp>
                                    <wps:cNvPr id="1173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917874" y="368041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174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464291" y="1472961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175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006736" y="1484230"/>
                                        <a:ext cx="226265" cy="159706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176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719497" y="1254306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177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959456" y="1485057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17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654175" y="475209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17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559215" y="1508575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180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264849" y="891166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1181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212691" y="1271495"/>
                                      <a:ext cx="226265" cy="1536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182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417290" y="368014"/>
                                      <a:ext cx="226265" cy="1536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183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808687" y="1496206"/>
                                      <a:ext cx="226265" cy="1536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1184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511798" y="1485042"/>
                                    <a:ext cx="226265" cy="15362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185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749692" y="1388581"/>
                                    <a:ext cx="261805" cy="17746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076C725F" id="Groep 1152" o:spid="_x0000_s1083" style="position:absolute;left:0;text-align:left;margin-left:120.6pt;margin-top:30.05pt;width:245.9pt;height:105.1pt;z-index:251660288;mso-width-relative:margin" coordorigin="-226" coordsize="31228,13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">
                      <v:group id="Groep 1153" o:spid="_x0000_s1084" style="position:absolute;left:-226;width:14839;height:13350" coordorigin="14558,2255" coordsize="14839,133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6GteUwwAAAN0AAAAP&#10;AAAAAAAAAAAAAAAAAKoCAABkcnMvZG93bnJldi54bWxQSwUGAAAAAAQABAD6AAAAmgMAAAAA&#10;">
                        <v:group id="Groep 1154" o:spid="_x0000_s1085" style="position:absolute;left:14558;top:2255;width:14840;height:13182" coordorigin="14558,2255" coordsize="14839,131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180/gwwAAAN0AAAAP&#10;AAAAAAAAAAAAAAAAAKoCAABkcnMvZG93bnJldi54bWxQSwUGAAAAAAQABAD6AAAAmgMAAAAA&#10;">
                          <v:group id="Groep 1155" o:spid="_x0000_s1086" style="position:absolute;left:14558;top:2612;width:14840;height:12825" coordorigin="14558,2612" coordsize="14839,1282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Gr/qe8QAAADdAAAA&#10;DwAAAAAAAAAAAAAAAACqAgAAZHJzL2Rvd25yZXYueG1sUEsFBgAAAAAEAAQA+gAAAJsDAAAAAA==&#10;">
                            <v:shape id="Text Box 2" o:spid="_x0000_s1087" type="#_x0000_t202" style="position:absolute;left:14558;top:2612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56RMEA&#10;AADdAAAADwAAAGRycy9kb3ducmV2LnhtbERPTYvCMBC9C/6HMII3TRQVrUYRRfC0y7oqeBuasS02&#10;k9JEW//9ZmFhb/N4n7PatLYUL6p94VjDaKhAEKfOFJxpOH8fBnMQPiAbLB2Thjd52Ky7nRUmxjX8&#10;Ra9TyEQMYZ+ghjyEKpHSpzlZ9ENXEUfu7mqLIcI6k6bGJobbUo6VmkmLBceGHCva5ZQ+Tk+r4fJx&#10;v10n6jPb22nVuFZJtgupdb/XbpcgArXhX/znPpo4fzSdwe838QS5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XeekTBAAAA3QAAAA8AAAAAAAAAAAAAAAAAmAIAAGRycy9kb3du&#10;cmV2LnhtbFBLBQYAAAAABAAEAPUAAACGAwAAAAA=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088" type="#_x0000_t202" style="position:absolute;left:20663;top:13605;width:2263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Lf38IA&#10;AADdAAAADwAAAGRycy9kb3ducmV2LnhtbERPS4vCMBC+L/gfwix400TRXe0aRRTBk8v6gr0NzdiW&#10;bSalibb+eyMIe5uP7zmzRWtLcaPaF441DPoKBHHqTMGZhuNh05uA8AHZYOmYNNzJw2LeeZthYlzD&#10;P3Tbh0zEEPYJashDqBIpfZqTRd93FXHkLq62GCKsM2lqbGK4LeVQqQ9pseDYkGNFq5zSv/3Vajjt&#10;Lr/nkfrO1nZcNa5Vku1Uat19b5dfIAK14V/8cm9NnD8Yf8Lzm3iCnD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kt/fwgAAAN0AAAAPAAAAAAAAAAAAAAAAAJgCAABkcnMvZG93&#10;bnJldi54bWxQSwUGAAAAAAQABAD1AAAAhwMAAAAA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089" type="#_x0000_t202" style="position:absolute;left:21062;top:13901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1LrcUA&#10;AADdAAAADwAAAGRycy9kb3ducmV2LnhtbESPQWvCQBCF7wX/wzKCt7pr0VKjq0hF8NRSq4K3ITsm&#10;wexsyK4m/fedQ6G3Gd6b975Zrntfqwe1sQpsYTI2oIjz4CouLBy/d89voGJCdlgHJgs/FGG9Gjwt&#10;MXOh4y96HFKhJIRjhhbKlJpM65iX5DGOQ0Ms2jW0HpOsbaFdi52E+1q/GPOqPVYsDSU29F5Sfjvc&#10;vYXTx/VynprPYutnTRd6o9nPtbWjYb9ZgErUp3/z3/XeCf5kJrjyjYy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DUutxQAAAN0AAAAPAAAAAAAAAAAAAAAAAJgCAABkcnMv&#10;ZG93bnJldi54bWxQSwUGAAAAAAQABAD1AAAAigMAAAAA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090" type="#_x0000_t202" style="position:absolute;left:25591;top:12364;width:2263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HuNsMA&#10;AADdAAAADwAAAGRycy9kb3ducmV2LnhtbERPTWvCQBC9F/wPywi9NbsWLSa6CVIRemqpVcHbkB2T&#10;YHY2ZFeT/vtuodDbPN7nrIvRtuJOvW8ca5glCgRx6UzDlYbD1+5pCcIHZIOtY9LwTR6KfPKwxsy4&#10;gT/pvg+ViCHsM9RQh9BlUvqyJos+cR1x5C6utxgi7CtpehxiuG3ls1Iv0mLDsaHGjl5rKq/7m9Vw&#10;fL+cT3P1UW3tohvcqCTbVGr9OB03KxCBxvAv/nO/mTh/tkjh95t4gsx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EHuNsMAAADdAAAADwAAAAAAAAAAAAAAAACYAgAAZHJzL2Rv&#10;d25yZXYueG1sUEsFBgAAAAAEAAQA9QAAAIgDAAAAAA==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091" type="#_x0000_t202" style="position:absolute;left:20052;top:13606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eNFsUA&#10;AADdAAAADwAAAGRycy9kb3ducmV2LnhtbESPQWvCQBCF7wX/wzKCt7prsVKjq0hF8NRSq4K3ITsm&#10;wexsyK4m/fedQ6G3Gd6b975Zrntfqwe1sQpsYTI2oIjz4CouLBy/d89voGJCdlgHJgs/FGG9Gjwt&#10;MXOh4y96HFKhJIRjhhbKlJpM65iX5DGOQ0Ms2jW0HpOsbaFdi52E+1q/GDPTHiuWhhIbei8pvx3u&#10;3sLp43o5T81nsfWvTRd6o9nPtbWjYb9ZgErUp3/z3/XeCf5kJvzyjYy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F40WxQAAAN0AAAAPAAAAAAAAAAAAAAAAAJgCAABkcnMv&#10;ZG93bnJldi54bWxQSwUGAAAAAAQABAD1AAAAigMAAAAA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092" type="#_x0000_t202" style="position:absolute;left:24624;top:4633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sojcIA&#10;AADdAAAADwAAAGRycy9kb3ducmV2LnhtbERPTWvCQBC9F/wPyxS8NbuRKhpdRSwFT0q1FbwN2TEJ&#10;zc6G7NbEf+8KBW/zeJ+zWPW2FldqfeVYQ5ooEMS5MxUXGr6Pn29TED4gG6wdk4YbeVgtBy8LzIzr&#10;+Iuuh1CIGMI+Qw1lCE0mpc9LsugT1xBH7uJaiyHCtpCmxS6G21qOlJpIixXHhhIb2pSU/x7+rIaf&#10;3eV8elf74sOOm871SrKdSa2Hr/16DiJQH57if/fWxPnpJIXHN/EEub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WyiNwgAAAN0AAAAPAAAAAAAAAAAAAAAAAJgCAABkcnMvZG93&#10;bnJldi54bWxQSwUGAAAAAAQABAD1AAAAhwMAAAAA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093" type="#_x0000_t202" style="position:absolute;left:27135;top:10095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m2+sMA&#10;AADdAAAADwAAAGRycy9kb3ducmV2LnhtbERPTWvCQBC9F/wPywi91d2IDRpdg1iEnlqaquBtyI5J&#10;MDsbsluT/vtuodDbPN7nbPLRtuJOvW8ca0hmCgRx6UzDlYbj5+FpCcIHZIOtY9LwTR7y7eRhg5lx&#10;A3/QvQiViCHsM9RQh9BlUvqyJot+5jriyF1dbzFE2FfS9DjEcNvKuVKptNhwbKixo31N5a34shpO&#10;b9fLeaHeqxf73A1uVJLtSmr9OB13axCBxvAv/nO/mjg/Sefw+008QW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Im2+sMAAADdAAAADwAAAAAAAAAAAAAAAACYAgAAZHJzL2Rv&#10;d25yZXYueG1sUEsFBgAAAAAEAAQA9QAAAIgDAAAAAA==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094" type="#_x0000_t202" style="position:absolute;left:15613;top:13486;width:2262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8UTYcMA&#10;AADdAAAADwAAAGRycy9kb3ducmV2LnhtbERPS2vCQBC+F/wPywi91V1rKxqzEakIniz1Bd6G7JgE&#10;s7MhuzXpv3cLhd7m43tOuuxtLe7U+sqxhvFIgSDOnam40HA8bF5mIHxANlg7Jg0/5GGZDZ5STIzr&#10;+Ivu+1CIGMI+QQ1lCE0ipc9LsuhHriGO3NW1FkOEbSFNi10Mt7V8VWoqLVYcG0ps6KOk/Lb/thpO&#10;u+vl/KY+i7V9bzrXK8l2LrV+HvarBYhAffgX/7m3Js4fTyfw+008QWY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8UTYcMAAADdAAAADwAAAAAAAAAAAAAAAACYAgAAZHJzL2Rv&#10;d25yZXYueG1sUEsFBgAAAAAEAAQA9QAAAIgDAAAAAA==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Text Box 2" o:spid="_x0000_s1095" type="#_x0000_t202" style="position:absolute;left:15109;top:13487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yLFcEA&#10;AADdAAAADwAAAGRycy9kb3ducmV2LnhtbERPTYvCMBC9L/gfwgje1kRR0WoUUQRPLuuq4G1oxrbY&#10;TEoTbf33ZmFhb/N4n7NYtbYUT6p94VjDoK9AEKfOFJxpOP3sPqcgfEA2WDomDS/ysFp2PhaYGNfw&#10;Nz2PIRMxhH2CGvIQqkRKn+Zk0fddRRy5m6sthgjrTJoamxhuSzlUaiItFhwbcqxok1N6Pz6shvPh&#10;dr2M1Fe2teOqca2SbGdS6163Xc9BBGrDv/jPvTdx/mAygt9v4gly+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QsixXBAAAA3QAAAA8AAAAAAAAAAAAAAAAAmAIAAGRycy9kb3du&#10;cmV2LnhtbFBLBQYAAAAABAAEAPUAAACGAwAAAAA=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096" type="#_x0000_t202" style="position:absolute;left:19622;top:2432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AujsEA&#10;AADdAAAADwAAAGRycy9kb3ducmV2LnhtbERPTYvCMBC9C/6HMII3TRQVrUYRRfC0y7oqeBuasS02&#10;k9JEW//9ZmFhb/N4n7PatLYUL6p94VjDaKhAEKfOFJxpOH8fBnMQPiAbLB2Thjd52Ky7nRUmxjX8&#10;Ra9TyEQMYZ+ghjyEKpHSpzlZ9ENXEUfu7mqLIcI6k6bGJobbUo6VmkmLBceGHCva5ZQ+Tk+r4fJx&#10;v10n6jPb22nVuFZJtgupdb/XbpcgArXhX/znPpo4fzSbwu838QS5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tgLo7BAAAA3QAAAA8AAAAAAAAAAAAAAAAAmAIAAGRycy9kb3du&#10;cmV2LnhtbFBLBQYAAAAABAAEAPUAAACGAwAAAAA=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097" type="#_x0000_t202" style="position:absolute;left:22116;top:2255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7Kw+cIA&#10;AADdAAAADwAAAGRycy9kb3ducmV2LnhtbERPTWvCQBC9F/wPyxS8NbuWGjS6irQUPClqK3gbsmMS&#10;mp0N2a2J/94VBG/zeJ8zX/a2FhdqfeVYwyhRIIhzZyouNPwcvt8mIHxANlg7Jg1X8rBcDF7mmBnX&#10;8Y4u+1CIGMI+Qw1lCE0mpc9LsugT1xBH7uxaiyHCtpCmxS6G21q+K5VKixXHhhIb+iwp/9v/Ww2/&#10;m/Pp+KG2xZcdN53rlWQ7lVoPX/vVDESgPjzFD/faxPmjNIX7N/EEubg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srD5wgAAAN0AAAAPAAAAAAAAAAAAAAAAAJgCAABkcnMvZG93&#10;bnJldi54bWxQSwUGAAAAAAQABAD1AAAAhwMAAAAA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098" type="#_x0000_t202" style="position:absolute;left:25177;top:12176;width:2263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4VYsMA&#10;AADdAAAADwAAAGRycy9kb3ducmV2LnhtbERPS2vCQBC+F/wPywi91V2LtRqzEakIniz1Bd6G7JgE&#10;s7MhuzXpv3cLhd7m43tOuuxtLe7U+sqxhvFIgSDOnam40HA8bF5mIHxANlg7Jg0/5GGZDZ5STIzr&#10;+Ivu+1CIGMI+QQ1lCE0ipc9LsuhHriGO3NW1FkOEbSFNi10Mt7V8VWoqLVYcG0ps6KOk/Lb/thpO&#10;u+vlPFGfxdq+NZ3rlWQ7l1o/D/vVAkSgPvyL/9xbE+ePp+/w+008QWY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P4VYsMAAADdAAAADwAAAAAAAAAAAAAAAACYAgAAZHJzL2Rv&#10;d25yZXYueG1sUEsFBgAAAAAEAAQA9QAAAIgDAAAAAA==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 Box 2" o:spid="_x0000_s1099" type="#_x0000_t202" style="position:absolute;left:22681;top:13483;width:2263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GBEMUA&#10;AADdAAAADwAAAGRycy9kb3ducmV2LnhtbESPQWvCQBCF7wX/wzKCt7prsVKjq0hF8NRSq4K3ITsm&#10;wexsyK4m/fedQ6G3Gd6b975Zrntfqwe1sQpsYTI2oIjz4CouLBy/d89voGJCdlgHJgs/FGG9Gjwt&#10;MXOh4y96HFKhJIRjhhbKlJpM65iX5DGOQ0Ms2jW0HpOsbaFdi52E+1q/GDPTHiuWhhIbei8pvx3u&#10;3sLp43o5T81nsfWvTRd6o9nPtbWjYb9ZgErUp3/z3/XeCf5kJrjyjYy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YYEQxQAAAN0AAAAPAAAAAAAAAAAAAAAAAJgCAABkcnMv&#10;ZG93bnJldi54bWxQSwUGAAAAAAQABAD1AAAAigMAAAAA&#10;" filled="f" stroked="f">
                          <v:textbox>
                            <w:txbxContent>
                              <w:p w:rsidR="00FF3227" w:rsidRDefault="00FF3227" w:rsidP="00FF3227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100" type="#_x0000_t202" style="position:absolute;left:26066;top:13840;width:2618;height:17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0ki8MA&#10;AADdAAAADwAAAGRycy9kb3ducmV2LnhtbERPTWvCQBC9F/wPywi91V2LDRrdBKkIPbU0VcHbkB2T&#10;YHY2ZFeT/vtuodDbPN7nbPLRtuJOvW8ca5jPFAji0pmGKw2Hr/3TEoQPyAZbx6Thmzzk2eRhg6lx&#10;A3/SvQiViCHsU9RQh9ClUvqyJot+5jriyF1cbzFE2FfS9DjEcNvKZ6USabHh2FBjR681ldfiZjUc&#10;3y/n00J9VDv70g1uVJLtSmr9OB23axCBxvAv/nO/mTh/nqzg95t4gsx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i0ki8MAAADdAAAADwAAAAAAAAAAAAAAAACYAgAAZHJzL2Rv&#10;d25yZXYueG1sUEsFBgAAAAAEAAQA9QAAAIgDAAAAAA==&#10;" filled="f" stroked="f">
                          <v:textbox>
                            <w:txbxContent>
                              <w:p w:rsidR="00FF3227" w:rsidRDefault="00FF3227" w:rsidP="00FF3227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</v:group>
                      <v:group id="Groep 1170" o:spid="_x0000_s1101" style="position:absolute;left:12780;top:178;width:18222;height:12932" coordorigin="12126,3680" coordsize="18222,129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QX0Vg8cAAADd&#10;AAAADwAAAAAAAAAAAAAAAACqAgAAZHJzL2Rvd25yZXYueG1sUEsFBgAAAAAEAAQA+gAAAJ4DAAAA&#10;AA==&#10;">
                        <v:group id="Groep 1171" o:spid="_x0000_s1102" style="position:absolute;left:12126;top:3680;width:18223;height:12941" coordorigin="12126,3680" coordsize="18222,129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LjGwGMQAAADdAAAA&#10;DwAAAAAAAAAAAAAAAACqAgAAZHJzL2Rvd25yZXYueG1sUEsFBgAAAAAEAAQA+gAAAJsDAAAAAA==&#10;">
                          <v:group id="Groep 1172" o:spid="_x0000_s1103" style="position:absolute;left:12648;top:3680;width:16809;height:12941" coordorigin="12648,3680" coordsize="16809,129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7jLm/FAAAA3QAA&#10;AA8AAAAAAAAAAAAAAAAAqgIAAGRycy9kb3ducmV2LnhtbFBLBQYAAAAABAAEAPoAAACcAwAAAAA=&#10;">
                            <v:shape id="Text Box 2" o:spid="_x0000_s1104" type="#_x0000_t202" style="position:absolute;left:19178;top:3680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yFvMMA&#10;AADdAAAADwAAAGRycy9kb3ducmV2LnhtbERPS2sCMRC+C/6HMIK3mqi11XWjiKXQU0ttFbwNm9kH&#10;bibLJnW3/74RCt7m43tOuu1tLa7U+sqxhulEgSDOnKm40PD99fqwBOEDssHaMWn4JQ/bzXCQYmJc&#10;x590PYRCxBD2CWooQ2gSKX1WkkU/cQ1x5HLXWgwRtoU0LXYx3NZyptSTtFhxbCixoX1J2eXwYzUc&#10;3/Pz6VF9FC920XSuV5LtSmo9HvW7NYhAfbiL/91vJs6fPs/h9k08QW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hyFvMMAAADdAAAADwAAAAAAAAAAAAAAAACYAgAAZHJzL2Rv&#10;d25yZXYueG1sUEsFBgAAAAAEAAQA9QAAAIgDAAAAAA==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105" type="#_x0000_t202" style="position:absolute;left:24642;top:14729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UdyMMA&#10;AADdAAAADwAAAGRycy9kb3ducmV2LnhtbERPS2vCQBC+C/6HZQredFexPlJXEaXQU8X4gN6G7JiE&#10;ZmdDdmvSf98tCN7m43vOatPZStyp8aVjDeORAkGcOVNyruF8eh8uQPiAbLByTBp+ycNm3e+tMDGu&#10;5SPd05CLGMI+QQ1FCHUipc8KsuhHriaO3M01FkOETS5Ng20Mt5WcKDWTFkuODQXWtCso+05/rIbL&#10;5+3rOlWHfG9f69Z1SrJdSq0HL932DUSgLjzFD/eHifPH8yn8fxNPkO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fUdyMMAAADdAAAADwAAAAAAAAAAAAAAAACYAgAAZHJzL2Rv&#10;d25yZXYueG1sUEsFBgAAAAAEAAQA9QAAAIgDAAAAAA==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106" type="#_x0000_t202" style="position:absolute;left:20067;top:14842;width:2263;height:15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m4U8IA&#10;AADdAAAADwAAAGRycy9kb3ducmV2LnhtbERPS4vCMBC+L/gfwix400TRXe0aRRTBk8v6gr0NzdiW&#10;bSalibb+eyMIe5uP7zmzRWtLcaPaF441DPoKBHHqTMGZhuNh05uA8AHZYOmYNNzJw2LeeZthYlzD&#10;P3Tbh0zEEPYJashDqBIpfZqTRd93FXHkLq62GCKsM2lqbGK4LeVQqQ9pseDYkGNFq5zSv/3Vajjt&#10;Lr/nkfrO1nZcNa5Vku1Uat19b5dfIAK14V/8cm9NnD/4HMPzm3iCnD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ubhTwgAAAN0AAAAPAAAAAAAAAAAAAAAAAJgCAABkcnMvZG93&#10;bnJldi54bWxQSwUGAAAAAAQABAD1AAAAhwMAAAAA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107" type="#_x0000_t202" style="position:absolute;left:27194;top:12543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smJMMA&#10;AADdAAAADwAAAGRycy9kb3ducmV2LnhtbERPS2vCQBC+F/wPywi91V2LtRqzEakIniz1Bd6G7JgE&#10;s7MhuzXpv3cLhd7m43tOuuxtLe7U+sqxhvFIgSDOnam40HA8bF5mIHxANlg7Jg0/5GGZDZ5STIzr&#10;+Ivu+1CIGMI+QQ1lCE0ipc9LsuhHriGO3NW1FkOEbSFNi10Mt7V8VWoqLVYcG0ps6KOk/Lb/thpO&#10;u+vlPFGfxdq+NZ3rlWQ7l1o/D/vVAkSgPvyL/9xbE+eP36fw+008QWY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msmJMMAAADdAAAADwAAAAAAAAAAAAAAAACYAgAAZHJzL2Rv&#10;d25yZXYueG1sUEsFBgAAAAAEAAQA9QAAAIgDAAAAAA==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108" type="#_x0000_t202" style="position:absolute;left:19594;top:14850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eDv8MA&#10;AADdAAAADwAAAGRycy9kb3ducmV2LnhtbERPS2vCQBC+F/wPywi91V2LrRqzEakIniz1Bd6G7JgE&#10;s7MhuzXpv3cLhd7m43tOuuxtLe7U+sqxhvFIgSDOnam40HA8bF5mIHxANlg7Jg0/5GGZDZ5STIzr&#10;+Ivu+1CIGMI+QQ1lCE0ipc9LsuhHriGO3NW1FkOEbSFNi10Mt7V8VepdWqw4NpTY0EdJ+W3/bTWc&#10;dtfLeaI+i7V9azrXK8l2LrV+HvarBYhAffgX/7m3Js4fT6fw+008QWY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SeDv8MAAADdAAAADwAAAAAAAAAAAAAAAACYAgAAZHJzL2Rv&#10;d25yZXYueG1sUEsFBgAAAAAEAAQA9QAAAIgDAAAAAA==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109" type="#_x0000_t202" style="position:absolute;left:26541;top:4752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gXzcUA&#10;AADdAAAADwAAAGRycy9kb3ducmV2LnhtbESPT2vCQBDF70K/wzIFb7qrWG1TVymK4Kmi/QO9Ddkx&#10;Cc3Ohuxq0m/fOQjeZnhv3vvNct37Wl2pjVVgC5OxAUWcB1dxYeHzYzd6BhUTssM6MFn4owjr1cNg&#10;iZkLHR/pekqFkhCOGVooU2oyrWNeksc4Dg2xaOfQekyytoV2LXYS7ms9NWauPVYsDSU2tCkp/z1d&#10;vIWv9/PP98wciq1/arrQG83+RVs7fOzfXkEl6tPdfLveO8GfLARXvpER9O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uBfNxQAAAN0AAAAPAAAAAAAAAAAAAAAAAJgCAABkcnMv&#10;ZG93bnJldi54bWxQSwUGAAAAAAQABAD1AAAAigMAAAAA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110" type="#_x0000_t202" style="position:absolute;left:25592;top:15085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SyVsMA&#10;AADdAAAADwAAAGRycy9kb3ducmV2LnhtbERPS2vCQBC+C/6HZQRvumuxPqKrlJZCTxXTKngbsmMS&#10;zM6G7NbEf+8WBG/z8T1nve1sJa7U+NKxhslYgSDOnCk51/D78zlagPAB2WDlmDTcyMN20++tMTGu&#10;5T1d05CLGMI+QQ1FCHUipc8KsujHriaO3Nk1FkOETS5Ng20Mt5V8UWomLZYcGwqs6b2g7JL+WQ2H&#10;7/PpOFW7/MO+1q3rlGS7lFoPB93bCkSgLjzFD/eXifMn8yX8fxNPkJ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/SyVsMAAADdAAAADwAAAAAAAAAAAAAAAACYAgAAZHJzL2Rv&#10;d25yZXYueG1sUEsFBgAAAAAEAAQA9QAAAIgDAAAAAA==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111" type="#_x0000_t202" style="position:absolute;left:12648;top:8911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tr7MUA&#10;AADdAAAADwAAAGRycy9kb3ducmV2LnhtbESPQWvCQBCF70L/wzIFb7qrWLGpq5RKwVPFaAu9Ddkx&#10;Cc3OhuzWxH/vHAq9zfDevPfNejv4Rl2pi3VgC7OpAUVcBFdzaeF8ep+sQMWE7LAJTBZuFGG7eRit&#10;MXOh5yNd81QqCeGYoYUqpTbTOhYVeYzT0BKLdgmdxyRrV2rXYS/hvtFzY5baY83SUGFLbxUVP/mv&#10;t/D5cfn+WphDufNPbR8Go9k/a2vHj8PrC6hEQ/o3/13vneDPVsIv38gIenM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G2vsxQAAAN0AAAAPAAAAAAAAAAAAAAAAAJgCAABkcnMv&#10;ZG93bnJldi54bWxQSwUGAAAAAAQABAD1AAAAigMAAAAA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Text Box 2" o:spid="_x0000_s1112" type="#_x0000_t202" style="position:absolute;left:12126;top:12714;width:2263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fOd8IA&#10;AADdAAAADwAAAGRycy9kb3ducmV2LnhtbERPS2sCMRC+C/6HMEJvmmxpRbdmRSyCpxZfhd6GzeyD&#10;bibLJrrrv28KBW/z8T1ntR5sI27U+dqxhmSmQBDnztRcajifdtMFCB+QDTaOScOdPKyz8WiFqXE9&#10;H+h2DKWIIexT1FCF0KZS+rwii37mWuLIFa6zGCLsSmk67GO4beSzUnNpsebYUGFL24ryn+PVarh8&#10;FN9fL+qzfLevbe8GJdkupdZPk2HzBiLQEB7if/fexPnJIoG/b+IJMvs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V853wgAAAN0AAAAPAAAAAAAAAAAAAAAAAJgCAABkcnMvZG93&#10;bnJldi54bWxQSwUGAAAAAAQABAD1AAAAhwMAAAAA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113" type="#_x0000_t202" style="position:absolute;left:24172;top:3680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IVQAMEA&#10;AADdAAAADwAAAGRycy9kb3ducmV2LnhtbERPTYvCMBC9L/gfwgje1kRxF61GEUXwtLKuCt6GZmyL&#10;zaQ00dZ/bwRhb/N4nzNbtLYUd6p94VjDoK9AEKfOFJxpOPxtPscgfEA2WDomDQ/ysJh3PmaYGNfw&#10;L933IRMxhH2CGvIQqkRKn+Zk0fddRRy5i6sthgjrTJoamxhuSzlU6ltaLDg25FjRKqf0ur9ZDcef&#10;y/k0Urtsbb+qxrVKsp1IrXvddjkFEagN/+K3e2vi/MF4CK9v4gly/g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SFUADBAAAA3QAAAA8AAAAAAAAAAAAAAAAAmAIAAGRycy9kb3du&#10;cmV2LnhtbFBLBQYAAAAABAAEAPUAAACGAwAAAAA=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114" type="#_x0000_t202" style="position:absolute;left:28086;top:14962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8n1m8IA&#10;AADdAAAADwAAAGRycy9kb3ducmV2LnhtbERPS4vCMBC+L/gfwgje1kTdFa1GEUXY0y4+wdvQjG2x&#10;mZQm2vrvzcLC3ubje8582dpSPKj2hWMNg74CQZw6U3Cm4XjYvk9A+IBssHRMGp7kYbnovM0xMa7h&#10;HT32IRMxhH2CGvIQqkRKn+Zk0fddRRy5q6sthgjrTJoamxhuSzlUaiwtFhwbcqxonVN629+thtP3&#10;9XL+UD/Zxn5WjWuVZDuVWve67WoGIlAb/sV/7i8T5w8mI/j9Jp4gF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yfWbwgAAAN0AAAAPAAAAAAAAAAAAAAAAAJgCAABkcnMvZG93&#10;bnJldi54bWxQSwUGAAAAAAQABAD1AAAAhwMAAAAA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 Box 2" o:spid="_x0000_s1115" type="#_x0000_t202" style="position:absolute;left:25117;top:14850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CBt78EA&#10;AADdAAAADwAAAGRycy9kb3ducmV2LnhtbERPTYvCMBC9C/sfwix400RR0a5RFkXwpKi7wt6GZmzL&#10;NpPSRFv/vREEb/N4nzNftrYUN6p94VjDoK9AEKfOFJxp+DltelMQPiAbLB2Thjt5WC4+OnNMjGv4&#10;QLdjyEQMYZ+ghjyEKpHSpzlZ9H1XEUfu4mqLIcI6k6bGJobbUg6VmkiLBceGHCta5ZT+H69Ww+/u&#10;8nceqX22tuOqca2SbGdS6+5n+/0FIlAb3uKXe2vi/MF0BM9v4gly8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Qgbe/BAAAA3QAAAA8AAAAAAAAAAAAAAAAAmAIAAGRycy9kb3du&#10;cmV2LnhtbFBLBQYAAAAABAAEAPUAAACGAwAAAAA=&#10;" filled="f" stroked="f">
                          <v:textbox>
                            <w:txbxContent>
                              <w:p w:rsidR="00FF3227" w:rsidRDefault="00FF3227" w:rsidP="00FF3227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116" type="#_x0000_t202" style="position:absolute;left:27496;top:13885;width:2618;height:1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zIdMMA&#10;AADdAAAADwAAAGRycy9kb3ducmV2LnhtbERPTWvCQBC9F/wPywi9NbsWLTG6CVIRemqpVcHbkB2T&#10;YHY2ZFeT/vtuodDbPN7nrIvRtuJOvW8ca5glCgRx6UzDlYbD1+4pBeEDssHWMWn4Jg9FPnlYY2bc&#10;wJ9034dKxBD2GWqoQ+gyKX1Zk0WfuI44chfXWwwR9pU0PQ4x3LbyWakXabHh2FBjR681ldf9zWo4&#10;vl/Op7n6qLZ20Q1uVJLtUmr9OB03KxCBxvAv/nO/mTh/li7g95t4gsx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2zIdMMAAADdAAAADwAAAAAAAAAAAAAAAACYAgAAZHJzL2Rv&#10;d25yZXYueG1sUEsFBgAAAAAEAAQA9QAAAIgDAAAAAA==&#10;" filled="f" stroked="f">
                          <v:textbox>
                            <w:txbxContent>
                              <w:p w:rsidR="00FF3227" w:rsidRDefault="00FF3227" w:rsidP="00FF3227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  <w:r w:rsidRPr="00E07F2A">
              <w:rPr>
                <w:noProof/>
                <w:lang w:val="en-GB" w:eastAsia="en-GB"/>
              </w:rPr>
              <w:drawing>
                <wp:inline distT="0" distB="0" distL="0" distR="0" wp14:anchorId="652F974E" wp14:editId="6DCC7B34">
                  <wp:extent cx="5868000" cy="2340000"/>
                  <wp:effectExtent l="0" t="0" r="0" b="3175"/>
                  <wp:docPr id="1233" name="Grafiek 123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FF3227" w:rsidRPr="00E07F2A" w:rsidTr="00FF3227">
        <w:tc>
          <w:tcPr>
            <w:tcW w:w="9072" w:type="dxa"/>
          </w:tcPr>
          <w:p w:rsidR="00FF3227" w:rsidRPr="00E07F2A" w:rsidRDefault="00FF3227" w:rsidP="00AD5E9F">
            <w:pPr>
              <w:jc w:val="both"/>
              <w:rPr>
                <w:sz w:val="14"/>
                <w:szCs w:val="1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6672" behindDoc="0" locked="0" layoutInCell="1" allowOverlap="1" wp14:anchorId="329AA9E3" wp14:editId="72744686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158784</wp:posOffset>
                      </wp:positionV>
                      <wp:extent cx="247650" cy="1404620"/>
                      <wp:effectExtent l="0" t="0" r="0" b="0"/>
                      <wp:wrapNone/>
                      <wp:docPr id="2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F3227" w:rsidRPr="00FF3227" w:rsidRDefault="00FF3227" w:rsidP="00FF322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329AA9E3" id="_x0000_s1117" type="#_x0000_t202" style="position:absolute;left:0;text-align:left;margin-left:-5pt;margin-top:12.5pt;width:19.5pt;height:110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" stroked="f">
                      <v:textbox style="mso-fit-shape-to-text:t">
                        <w:txbxContent>
                          <w:p w:rsidR="00FF3227" w:rsidRPr="00FF3227" w:rsidRDefault="00FF3227" w:rsidP="00FF322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A01BF">
              <w:rPr>
                <w:b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8480" behindDoc="0" locked="0" layoutInCell="1" allowOverlap="1" wp14:anchorId="52518F99" wp14:editId="1DFED194">
                      <wp:simplePos x="0" y="0"/>
                      <wp:positionH relativeFrom="column">
                        <wp:posOffset>4805045</wp:posOffset>
                      </wp:positionH>
                      <wp:positionV relativeFrom="paragraph">
                        <wp:posOffset>539220</wp:posOffset>
                      </wp:positionV>
                      <wp:extent cx="790984" cy="1404620"/>
                      <wp:effectExtent l="0" t="0" r="0" b="0"/>
                      <wp:wrapNone/>
                      <wp:docPr id="1542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90984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F3227" w:rsidRPr="006E79CB" w:rsidRDefault="00FF3227" w:rsidP="00FF3227">
                                  <w:pP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  <w:lang w:val="nl-BE"/>
                                    </w:rPr>
                                  </w:pPr>
                                  <w:r w:rsidRPr="006E79CB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% late necroti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52518F99" id="_x0000_s1118" type="#_x0000_t202" style="position:absolute;left:0;text-align:left;margin-left:378.35pt;margin-top:42.45pt;width:62.3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" filled="f" stroked="f">
                      <v:textbox style="mso-fit-shape-to-text:t">
                        <w:txbxContent>
                          <w:p w:rsidR="00FF3227" w:rsidRPr="006E79CB" w:rsidRDefault="00FF3227" w:rsidP="00FF3227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  <w:lang w:val="nl-BE"/>
                              </w:rPr>
                            </w:pPr>
                            <w:r w:rsidRPr="006E79CB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% late necroti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A01BF">
              <w:rPr>
                <w:b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53BACAF2" wp14:editId="400877E3">
                      <wp:simplePos x="0" y="0"/>
                      <wp:positionH relativeFrom="column">
                        <wp:posOffset>4900821</wp:posOffset>
                      </wp:positionH>
                      <wp:positionV relativeFrom="paragraph">
                        <wp:posOffset>595256</wp:posOffset>
                      </wp:positionV>
                      <wp:extent cx="684110" cy="112196"/>
                      <wp:effectExtent l="0" t="0" r="1905" b="2540"/>
                      <wp:wrapNone/>
                      <wp:docPr id="1543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4110" cy="11219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F3227" w:rsidRPr="000A01BF" w:rsidRDefault="00FF3227" w:rsidP="00FF3227">
                                  <w:pPr>
                                    <w:rPr>
                                      <w:rFonts w:ascii="Times New Roman" w:hAnsi="Times New Roman" w:cs="Times New Roman"/>
                                      <w:sz w:val="12"/>
                                      <w:szCs w:val="12"/>
                                      <w:lang w:val="nl-BE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BACAF2" id="_x0000_s1119" type="#_x0000_t202" style="position:absolute;left:0;text-align:left;margin-left:385.9pt;margin-top:46.85pt;width:53.85pt;height:8.8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" fillcolor="white [3212]" stroked="f">
                      <v:textbox>
                        <w:txbxContent>
                          <w:p w:rsidR="00FF3227" w:rsidRPr="000A01BF" w:rsidRDefault="00FF3227" w:rsidP="00FF3227">
                            <w:pPr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  <w:lang w:val="nl-BE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1FEC0E5E" wp14:editId="3DEFE9E4">
                      <wp:simplePos x="0" y="0"/>
                      <wp:positionH relativeFrom="column">
                        <wp:posOffset>243205</wp:posOffset>
                      </wp:positionH>
                      <wp:positionV relativeFrom="paragraph">
                        <wp:posOffset>268605</wp:posOffset>
                      </wp:positionV>
                      <wp:extent cx="368300" cy="1530350"/>
                      <wp:effectExtent l="0" t="0" r="0" b="0"/>
                      <wp:wrapNone/>
                      <wp:docPr id="1544" name="Groep 154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8300" cy="1530350"/>
                                <a:chOff x="0" y="25400"/>
                                <a:chExt cx="368300" cy="1530350"/>
                              </a:xfrm>
                              <a:noFill/>
                            </wpg:grpSpPr>
                            <wps:wsp>
                              <wps:cNvPr id="1545" name="Tekstvak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700" y="971550"/>
                                  <a:ext cx="355600" cy="184150"/>
                                </a:xfrm>
                                <a:prstGeom prst="rect">
                                  <a:avLst/>
                                </a:prstGeom>
                                <a:grp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FF3227" w:rsidRDefault="00FF3227" w:rsidP="00FF3227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30</w:t>
                                    </w:r>
                                  </w:p>
                                  <w:p w:rsidR="00FF3227" w:rsidRPr="00BC3DE1" w:rsidRDefault="00FF3227" w:rsidP="00FF3227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1546" name="Groep 1546"/>
                              <wpg:cNvGrpSpPr/>
                              <wpg:grpSpPr>
                                <a:xfrm>
                                  <a:off x="0" y="25400"/>
                                  <a:ext cx="368300" cy="1530350"/>
                                  <a:chOff x="0" y="25400"/>
                                  <a:chExt cx="368300" cy="1530350"/>
                                </a:xfrm>
                                <a:grpFill/>
                              </wpg:grpSpPr>
                              <wps:wsp>
                                <wps:cNvPr id="1547" name="Tekstvak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350" y="704850"/>
                                    <a:ext cx="355600" cy="184150"/>
                                  </a:xfrm>
                                  <a:prstGeom prst="rect">
                                    <a:avLst/>
                                  </a:prstGeom>
                                  <a:grp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FF3227" w:rsidRDefault="00FF3227" w:rsidP="00FF3227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50</w:t>
                                      </w:r>
                                    </w:p>
                                    <w:p w:rsidR="00FF3227" w:rsidRPr="00BC3DE1" w:rsidRDefault="00FF3227" w:rsidP="00FF3227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1548" name="Groep 1548"/>
                                <wpg:cNvGrpSpPr/>
                                <wpg:grpSpPr>
                                  <a:xfrm>
                                    <a:off x="0" y="25400"/>
                                    <a:ext cx="368300" cy="1530350"/>
                                    <a:chOff x="0" y="25400"/>
                                    <a:chExt cx="368300" cy="1530350"/>
                                  </a:xfrm>
                                  <a:grpFill/>
                                </wpg:grpSpPr>
                                <wps:wsp>
                                  <wps:cNvPr id="1566" name="Tekstvak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431800"/>
                                      <a:ext cx="355600" cy="184150"/>
                                    </a:xfrm>
                                    <a:prstGeom prst="rect">
                                      <a:avLst/>
                                    </a:prstGeom>
                                    <a:grp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70</w:t>
                                        </w:r>
                                      </w:p>
                                      <w:p w:rsidR="00FF3227" w:rsidRPr="00BC3DE1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1567" name="Groep 1567"/>
                                  <wpg:cNvGrpSpPr/>
                                  <wpg:grpSpPr>
                                    <a:xfrm>
                                      <a:off x="0" y="25400"/>
                                      <a:ext cx="368300" cy="1530350"/>
                                      <a:chOff x="0" y="25400"/>
                                      <a:chExt cx="368300" cy="1530350"/>
                                    </a:xfrm>
                                    <a:grpFill/>
                                  </wpg:grpSpPr>
                                  <wpg:grpSp>
                                    <wpg:cNvPr id="928" name="Groep 928"/>
                                    <wpg:cNvGrpSpPr/>
                                    <wpg:grpSpPr>
                                      <a:xfrm>
                                        <a:off x="6350" y="25400"/>
                                        <a:ext cx="361950" cy="1530350"/>
                                        <a:chOff x="0" y="25400"/>
                                        <a:chExt cx="361950" cy="1530350"/>
                                      </a:xfrm>
                                      <a:grpFill/>
                                    </wpg:grpSpPr>
                                    <wpg:grpSp>
                                      <wpg:cNvPr id="934" name="Groep 934"/>
                                      <wpg:cNvGrpSpPr/>
                                      <wpg:grpSpPr>
                                        <a:xfrm>
                                          <a:off x="0" y="25400"/>
                                          <a:ext cx="355600" cy="1530350"/>
                                          <a:chOff x="44450" y="215900"/>
                                          <a:chExt cx="355600" cy="1530350"/>
                                        </a:xfrm>
                                        <a:grpFill/>
                                      </wpg:grpSpPr>
                                      <wps:wsp>
                                        <wps:cNvPr id="935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215900"/>
                                            <a:ext cx="355600" cy="1968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FF3227" w:rsidRPr="00BC3DE1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 w:rsidRPr="00BC3DE1"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10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957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4953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FF3227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80</w:t>
                                              </w:r>
                                            </w:p>
                                            <w:p w:rsidR="00FF3227" w:rsidRPr="00BC3DE1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  <w:lang w:val="nl-BE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958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75565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FF3227" w:rsidRPr="00BC3DE1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6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959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0287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FF3227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40</w:t>
                                              </w:r>
                                            </w:p>
                                            <w:p w:rsidR="00FF3227" w:rsidRPr="00BC3DE1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960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2954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FF3227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20</w:t>
                                              </w:r>
                                            </w:p>
                                            <w:p w:rsidR="00FF3227" w:rsidRPr="00BC3DE1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961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5621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FF3227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0</w:t>
                                              </w:r>
                                            </w:p>
                                            <w:p w:rsidR="00FF3227" w:rsidRPr="00BC3DE1" w:rsidRDefault="00FF3227" w:rsidP="00FF3227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962" name="Tekstvak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6350" y="1244600"/>
                                          <a:ext cx="355600" cy="184150"/>
                                        </a:xfrm>
                                        <a:prstGeom prst="rect">
                                          <a:avLst/>
                                        </a:prstGeom>
                                        <a:grp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FF3227" w:rsidRDefault="00FF3227" w:rsidP="00FF3227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  <w:t>10</w:t>
                                            </w:r>
                                          </w:p>
                                          <w:p w:rsidR="00FF3227" w:rsidRPr="00BC3DE1" w:rsidRDefault="00FF3227" w:rsidP="00FF3227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963" name="Tekstvak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165100"/>
                                        <a:ext cx="355600" cy="184150"/>
                                      </a:xfrm>
                                      <a:prstGeom prst="rect">
                                        <a:avLst/>
                                      </a:prstGeom>
                                      <a:grp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  <w:t>90</w:t>
                                          </w:r>
                                        </w:p>
                                        <w:p w:rsidR="00FF3227" w:rsidRPr="00BC3DE1" w:rsidRDefault="00FF3227" w:rsidP="00FF3227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FEC0E5E" id="Groep 1544" o:spid="_x0000_s1120" style="position:absolute;left:0;text-align:left;margin-left:19.15pt;margin-top:21.15pt;width:29pt;height:120.5pt;z-index:251662336;mso-height-relative:margin" coordorigin=",254" coordsize="3683,153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">
                      <v:shape id="_x0000_s1121" type="#_x0000_t202" style="position:absolute;left:127;top:9715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1re98IA&#10;AADdAAAADwAAAGRycy9kb3ducmV2LnhtbERPS4vCMBC+L/gfwgje1sTFLlqNIi6CJ5f1Bd6GZmyL&#10;zaQ00dZ/v1lY8DYf33Pmy85W4kGNLx1rGA0VCOLMmZJzDcfD5n0Cwgdkg5Vj0vAkD8tF722OqXEt&#10;/9BjH3IRQ9inqKEIoU6l9FlBFv3Q1cSRu7rGYoiwyaVpsI3htpIfSn1KiyXHhgJrWheU3fZ3q+G0&#10;u17OY/Wdf9mkbl2nJNup1HrQ71YzEIG68BL/u7cmzk/GCfx9E0+Qi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Wt73wgAAAN0AAAAPAAAAAAAAAAAAAAAAAJgCAABkcnMvZG93&#10;bnJldi54bWxQSwUGAAAAAAQABAD1AAAAhwMAAAAA&#10;" filled="f" stroked="f">
                        <v:textbox>
                          <w:txbxContent>
                            <w:p w:rsidR="00FF3227" w:rsidRDefault="00FF3227" w:rsidP="00FF3227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30</w:t>
                              </w:r>
                            </w:p>
                            <w:p w:rsidR="00FF3227" w:rsidRPr="00BC3DE1" w:rsidRDefault="00FF3227" w:rsidP="00FF3227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</w:p>
                          </w:txbxContent>
                        </v:textbox>
                      </v:shape>
                      <v:group id="Groep 1546" o:spid="_x0000_s1122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HQ7TsjFAAAA3QAA&#10;AA8AAAAAAAAAAAAAAAAAqgIAAGRycy9kb3ducmV2LnhtbFBLBQYAAAAABAAEAPoAAACcAwAAAAA=&#10;">
                        <v:shape id="_x0000_s1123" type="#_x0000_t202" style="position:absolute;left:63;top:7048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MTlG8MA&#10;AADdAAAADwAAAGRycy9kb3ducmV2LnhtbERPS2vCQBC+F/wPywje6m5Fq6auIorgyWJ8QG9DdkxC&#10;s7Mhu5r033eFQm/z8T1nsepsJR7U+NKxhrehAkGcOVNyruF82r3OQPiAbLByTBp+yMNq2XtZYGJc&#10;y0d6pCEXMYR9ghqKEOpESp8VZNEPXU0cuZtrLIYIm1yaBtsYbis5UupdWiw5NhRY06ag7Du9Ww2X&#10;w+3rOlaf+dZO6tZ1SrKdS60H/W79ASJQF/7Ff+69ifMn4yk8v4knyO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MTlG8MAAADdAAAADwAAAAAAAAAAAAAAAACYAgAAZHJzL2Rv&#10;d25yZXYueG1sUEsFBgAAAAAEAAQA9QAAAIgDAAAAAA==&#10;" filled="f" stroked="f">
                          <v:textbox>
                            <w:txbxContent>
                              <w:p w:rsidR="00FF3227" w:rsidRDefault="00FF3227" w:rsidP="00FF3227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50</w:t>
                                </w:r>
                              </w:p>
                              <w:p w:rsidR="00FF3227" w:rsidRPr="00BC3DE1" w:rsidRDefault="00FF3227" w:rsidP="00FF3227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</w:p>
                            </w:txbxContent>
                          </v:textbox>
                        </v:shape>
                        <v:group id="Groep 1548" o:spid="_x0000_s1124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auh/IccAAADd&#10;AAAADwAAAAAAAAAAAAAAAACqAgAAZHJzL2Rvd25yZXYueG1sUEsFBgAAAAAEAAQA+gAAAJ4DAAAA&#10;AA==&#10;">
                          <v:shape id="_x0000_s1125" type="#_x0000_t202" style="position:absolute;top:4318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0c4MIA&#10;AADdAAAADwAAAGRycy9kb3ducmV2LnhtbERPS4vCMBC+C/6HMII3m6xo2e0aRZQFT4ruA/Y2NGNb&#10;tpmUJmvrvzeC4G0+vucsVr2txYVaXznW8JIoEMS5MxUXGr4+PyavIHxANlg7Jg1X8rBaDgcLzIzr&#10;+EiXUyhEDGGfoYYyhCaT0uclWfSJa4gjd3atxRBhW0jTYhfDbS2nSqXSYsWxocSGNiXlf6d/q+F7&#10;f/79malDsbXzpnO9kmzfpNbjUb9+BxGoD0/xw70zcf48TeH+TTxBL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PRzgwgAAAN0AAAAPAAAAAAAAAAAAAAAAAJgCAABkcnMvZG93&#10;bnJldi54bWxQSwUGAAAAAAQABAD1AAAAhwMAAAAA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70</w:t>
                                  </w:r>
                                </w:p>
                                <w:p w:rsidR="00FF3227" w:rsidRPr="00BC3DE1" w:rsidRDefault="00FF3227" w:rsidP="00FF3227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group id="Groep 1567" o:spid="_x0000_s1126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DCtzPFAAAA3QAA&#10;AA8AAAAAAAAAAAAAAAAAqgIAAGRycy9kb3ducmV2LnhtbFBLBQYAAAAABAAEAPoAAACcAwAAAAA=&#10;">
                            <v:group id="Groep 928" o:spid="_x0000_s1127" style="position:absolute;left:63;top:254;width:3620;height:15303" coordorigin=",254" coordsize="3619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BmTCcIAAADcAAAADwAAAGRycy9kb3ducmV2LnhtbERPTYvCMBC9C/sfwix4&#10;07SK4naNIrIuexDBuiDehmZsi82kNLGt/94cBI+P971c96YSLTWutKwgHkcgiDOrS84V/J92owUI&#10;55E1VpZJwYMcrFcfgyUm2nZ8pDb1uQgh7BJUUHhfJ1K6rCCDbmxr4sBdbWPQB9jkUjfYhXBTyUkU&#10;zaXBkkNDgTVtC8pu6d0o+O2w20zjn3Z/u24fl9PscN7HpNTws998g/DU+7f45f7TCr4mYW0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gZkwnCAAAA3AAAAA8A&#10;AAAAAAAAAAAAAAAAqgIAAGRycy9kb3ducmV2LnhtbFBLBQYAAAAABAAEAPoAAACZAwAAAAA=&#10;">
                              <v:group id="Groep 934" o:spid="_x0000_s1128" style="position:absolute;top:254;width:3556;height:15303" coordorigin="444,2159" coordsize="3556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I0P0cUAAADcAAAADwAAAGRycy9kb3ducmV2LnhtbESPQWvCQBSE7wX/w/IE&#10;b7qJWrHRVURUPEihWii9PbLPJJh9G7JrEv+9WxB6HGbmG2a57kwpGqpdYVlBPIpAEKdWF5wp+L7s&#10;h3MQziNrLC2Tggc5WK96b0tMtG35i5qzz0SAsEtQQe59lUjp0pwMupGtiIN3tbVBH2SdSV1jG+Cm&#10;lOMomkmDBYeFHCva5pTeznej4NBiu5nEu+Z0u24fv5f3z59TTEoN+t1mAcJT5//Dr/ZRK/iYTOH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MyND9HFAAAA3AAA&#10;AA8AAAAAAAAAAAAAAAAAqgIAAGRycy9kb3ducmV2LnhtbFBLBQYAAAAABAAEAPoAAACcAwAAAAA=&#10;">
                                <v:shape id="_x0000_s1129" type="#_x0000_t202" style="position:absolute;left:444;top:2159;width:3556;height:1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Uv9sQA&#10;AADcAAAADwAAAGRycy9kb3ducmV2LnhtbESPQWvCQBSE74L/YXmCN93VqmjqKmIp9FQxrYXeHtln&#10;Epp9G7Krif++Kwgeh5n5hllvO1uJKzW+dKxhMlYgiDNnSs41fH+9j5YgfEA2WDkmDTfysN30e2tM&#10;jGv5SNc05CJC2CeooQihTqT0WUEW/djVxNE7u8ZiiLLJpWmwjXBbyalSC2mx5LhQYE37grK/9GI1&#10;nD7Pvz8zdcjf7LxuXack25XUejjodq8gAnXhGX60P4yG1csc7mfiEZCb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RVL/bEAAAA3AAAAA8AAAAAAAAAAAAAAAAAmAIAAGRycy9k&#10;b3ducmV2LnhtbFBLBQYAAAAABAAEAPUAAACJAwAAAAA=&#10;" filled="f" stroked="f">
                                  <v:textbox>
                                    <w:txbxContent>
                                      <w:p w:rsidR="00FF3227" w:rsidRPr="00BC3DE1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BC3DE1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10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_x0000_s1130" type="#_x0000_t202" style="position:absolute;left:444;top:4953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TxusMA&#10;AADcAAAADwAAAGRycy9kb3ducmV2LnhtbESPQWsCMRSE7wX/Q3iCN00UbXU1iiiCp5baKnh7bJ67&#10;i5uXZRPd9d+bgtDjMDPfMItVa0txp9oXjjUMBwoEcepMwZmG359dfwrCB2SDpWPS8CAPq2XnbYGJ&#10;cQ1/0/0QMhEh7BPUkIdQJVL6NCeLfuAq4uhdXG0xRFln0tTYRLgt5Uipd2mx4LiQY0WbnNLr4WY1&#10;HD8v59NYfWVbO6ka1yrJdia17nXb9RxEoDb8h1/tvdEwm3zA35l4BOTy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hTxusMAAADcAAAADwAAAAAAAAAAAAAAAACYAgAAZHJzL2Rv&#10;d25yZXYueG1sUEsFBgAAAAAEAAQA9QAAAIgDAAAAAA==&#10;" filled="f" stroked="f">
                                  <v:textbox>
                                    <w:txbxContent>
                                      <w:p w:rsidR="00FF3227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80</w:t>
                                        </w:r>
                                      </w:p>
                                      <w:p w:rsidR="00FF3227" w:rsidRPr="00BC3DE1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  <w:lang w:val="nl-BE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131" type="#_x0000_t202" style="position:absolute;left:444;top:7556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tlyMEA&#10;AADcAAAADwAAAGRycy9kb3ducmV2LnhtbERPz2vCMBS+D/wfwhN2WxNFx9qZFnEIOylzOtjt0Tzb&#10;sualNJmt/705CB4/vt+rYrStuFDvG8caZokCQVw603Cl4fi9fXkD4QOywdYxabiShyKfPK0wM27g&#10;L7ocQiViCPsMNdQhdJmUvqzJok9cRxy5s+sthgj7SpoehxhuWzlX6lVabDg21NjRpqby7/BvNZx2&#10;59+fhdpXH3bZDW5Ukm0qtX6ejut3EIHG8BDf3Z9GQ7qMa+OZeARkf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eLZcjBAAAA3AAAAA8AAAAAAAAAAAAAAAAAmAIAAGRycy9kb3du&#10;cmV2LnhtbFBLBQYAAAAABAAEAPUAAACGAwAAAAA=&#10;" filled="f" stroked="f">
                                  <v:textbox>
                                    <w:txbxContent>
                                      <w:p w:rsidR="00FF3227" w:rsidRPr="00BC3DE1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6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_x0000_s1132" type="#_x0000_t202" style="position:absolute;left:444;top:10287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fAU8MA&#10;AADcAAAADwAAAGRycy9kb3ducmV2LnhtbESPQWvCQBSE74L/YXkFb2a3UsWkriKWgidFbQu9PbLP&#10;JDT7NmS3Jv57VxA8DjPzDbNY9bYWF2p95VjDa6JAEOfOVFxo+Dp9jucgfEA2WDsmDVfysFoOBwvM&#10;jOv4QJdjKESEsM9QQxlCk0np85Is+sQ1xNE7u9ZiiLItpGmxi3Bby4lSM2mx4rhQYkObkvK/47/V&#10;8L07//68qX3xYadN53ol2aZS69FLv34HEagPz/CjvTUa0mkK9zPxCMjl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MfAU8MAAADcAAAADwAAAAAAAAAAAAAAAACYAgAAZHJzL2Rv&#10;d25yZXYueG1sUEsFBgAAAAAEAAQA9QAAAIgDAAAAAA==&#10;" filled="f" stroked="f">
                                  <v:textbox>
                                    <w:txbxContent>
                                      <w:p w:rsidR="00FF3227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40</w:t>
                                        </w:r>
                                      </w:p>
                                      <w:p w:rsidR="00FF3227" w:rsidRPr="00BC3DE1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133" type="#_x0000_t202" style="position:absolute;left:444;top:12954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5Gjc8EA&#10;AADcAAAADwAAAGRycy9kb3ducmV2LnhtbERPz2vCMBS+D/wfwhN2WxNFZe1MiziEnZQ5Hez2aJ5t&#10;WfNSmszW/94chB0/vt/rYrStuFLvG8caZokCQVw603Cl4fS1e3kF4QOywdYxabiRhyKfPK0xM27g&#10;T7oeQyViCPsMNdQhdJmUvqzJok9cRxy5i+sthgj7SpoehxhuWzlXaiUtNhwbauxoW1P5e/yzGs77&#10;y8/3Qh2qd7vsBjcqyTaVWj9Px80biEBj+Bc/3B9GQ7qK8+OZeARkf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eRo3PBAAAA3AAAAA8AAAAAAAAAAAAAAAAAmAIAAGRycy9kb3du&#10;cmV2LnhtbFBLBQYAAAAABAAEAPUAAACGAwAAAAA=&#10;" filled="f" stroked="f">
                                  <v:textbox>
                                    <w:txbxContent>
                                      <w:p w:rsidR="00FF3227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20</w:t>
                                        </w:r>
                                      </w:p>
                                      <w:p w:rsidR="00FF3227" w:rsidRPr="00BC3DE1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134" type="#_x0000_t202" style="position:absolute;left:444;top:1562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0G6MQA&#10;AADcAAAADwAAAGRycy9kb3ducmV2LnhtbESPQWvCQBSE7wX/w/KE3uquxQaNboJUhJ5amqrg7ZF9&#10;JsHs25BdTfrvu4VCj8PMfMNs8tG24k69bxxrmM8UCOLSmYYrDYev/dMShA/IBlvHpOGbPOTZ5GGD&#10;qXEDf9K9CJWIEPYpaqhD6FIpfVmTRT9zHXH0Lq63GKLsK2l6HCLctvJZqURabDgu1NjRa03ltbhZ&#10;Dcf3y/m0UB/Vzr50gxuVZLuSWj9Ox+0aRKAx/If/2m9GwyqZw++Ze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jdBujEAAAA3AAAAA8AAAAAAAAAAAAAAAAAmAIAAGRycy9k&#10;b3ducmV2LnhtbFBLBQYAAAAABAAEAPUAAACJAwAAAAA=&#10;" filled="f" stroked="f">
                                  <v:textbox>
                                    <w:txbxContent>
                                      <w:p w:rsidR="00FF3227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0</w:t>
                                        </w:r>
                                      </w:p>
                                      <w:p w:rsidR="00FF3227" w:rsidRPr="00BC3DE1" w:rsidRDefault="00FF3227" w:rsidP="00FF3227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</v:group>
                              <v:shape id="_x0000_s1135" type="#_x0000_t202" style="position:absolute;left:63;top:12446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+Yn8QA&#10;AADcAAAADwAAAGRycy9kb3ducmV2LnhtbESPQWvCQBSE70L/w/IKveluxYYa3QSxCD1VjG3B2yP7&#10;TEKzb0N2a9J/3xUEj8PMfMOs89G24kK9bxxreJ4pEMSlMw1XGj6Pu+krCB+QDbaOScMfecizh8ka&#10;U+MGPtClCJWIEPYpaqhD6FIpfVmTRT9zHXH0zq63GKLsK2l6HCLctnKuVCItNhwXauxoW1P5U/xa&#10;DV8f59P3Qu2rN/vSDW5Uku1Sav30OG5WIAKN4R6+td+NhmUyh+uZeARk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gPmJ/EAAAA3AAAAA8AAAAAAAAAAAAAAAAAmAIAAGRycy9k&#10;b3ducmV2LnhtbFBLBQYAAAAABAAEAPUAAACJAwAAAAA=&#10;" filled="f" stroked="f">
                                <v:textbox>
                                  <w:txbxContent>
                                    <w:p w:rsidR="00FF3227" w:rsidRDefault="00FF3227" w:rsidP="00FF3227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10</w:t>
                                      </w:r>
                                    </w:p>
                                    <w:p w:rsidR="00FF3227" w:rsidRPr="00BC3DE1" w:rsidRDefault="00FF3227" w:rsidP="00FF3227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v:textbox>
                              </v:shape>
                            </v:group>
                            <v:shape id="_x0000_s1136" type="#_x0000_t202" style="position:absolute;top:165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0M9BMQA&#10;AADcAAAADwAAAGRycy9kb3ducmV2LnhtbESPQWvCQBSE74L/YXmCN93VqmjqKmIp9FQxrYXeHtln&#10;Epp9G7Krif++Kwgeh5n5hllvO1uJKzW+dKxhMlYgiDNnSs41fH+9j5YgfEA2WDkmDTfysN30e2tM&#10;jGv5SNc05CJC2CeooQihTqT0WUEW/djVxNE7u8ZiiLLJpWmwjXBbyalSC2mx5LhQYE37grK/9GI1&#10;nD7Pvz8zdcjf7LxuXack25XUejjodq8gAnXhGX60P4yG1eIF7mfiEZCb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dDPQTEAAAA3AAAAA8AAAAAAAAAAAAAAAAAmAIAAGRycy9k&#10;b3ducmV2LnhtbFBLBQYAAAAABAAEAPUAAACJAwAAAAA=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90</w:t>
                                    </w:r>
                                  </w:p>
                                  <w:p w:rsidR="00FF3227" w:rsidRPr="00BC3DE1" w:rsidRDefault="00FF3227" w:rsidP="00FF3227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</w:pict>
                </mc:Fallback>
              </mc:AlternateContent>
            </w:r>
            <w:r w:rsidRPr="00E07F2A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37EC9D14" wp14:editId="0B52EC86">
                      <wp:simplePos x="0" y="0"/>
                      <wp:positionH relativeFrom="column">
                        <wp:posOffset>1033937</wp:posOffset>
                      </wp:positionH>
                      <wp:positionV relativeFrom="paragraph">
                        <wp:posOffset>397089</wp:posOffset>
                      </wp:positionV>
                      <wp:extent cx="3624620" cy="1293440"/>
                      <wp:effectExtent l="0" t="0" r="0" b="2540"/>
                      <wp:wrapNone/>
                      <wp:docPr id="1186" name="Groep 118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24620" cy="1293440"/>
                                <a:chOff x="-15858" y="65314"/>
                                <a:chExt cx="3624620" cy="1293440"/>
                              </a:xfrm>
                            </wpg:grpSpPr>
                            <wpg:grpSp>
                              <wpg:cNvPr id="1187" name="Groep 1187"/>
                              <wpg:cNvGrpSpPr/>
                              <wpg:grpSpPr>
                                <a:xfrm>
                                  <a:off x="-15858" y="65314"/>
                                  <a:ext cx="2872245" cy="1293440"/>
                                  <a:chOff x="-259319" y="356422"/>
                                  <a:chExt cx="2872602" cy="1293700"/>
                                </a:xfrm>
                              </wpg:grpSpPr>
                              <wpg:grpSp>
                                <wpg:cNvPr id="1188" name="Groep 1188"/>
                                <wpg:cNvGrpSpPr/>
                                <wpg:grpSpPr>
                                  <a:xfrm>
                                    <a:off x="-259319" y="356422"/>
                                    <a:ext cx="1578103" cy="1293700"/>
                                    <a:chOff x="1219154" y="582187"/>
                                    <a:chExt cx="1578136" cy="1294611"/>
                                  </a:xfrm>
                                </wpg:grpSpPr>
                                <wpg:grpSp>
                                  <wpg:cNvPr id="1189" name="Groep 1189"/>
                                  <wpg:cNvGrpSpPr/>
                                  <wpg:grpSpPr>
                                    <a:xfrm>
                                      <a:off x="1219154" y="582187"/>
                                      <a:ext cx="1578136" cy="1294611"/>
                                      <a:chOff x="1219154" y="582187"/>
                                      <a:chExt cx="1578136" cy="1294611"/>
                                    </a:xfrm>
                                  </wpg:grpSpPr>
                                  <wpg:grpSp>
                                    <wpg:cNvPr id="1190" name="Groep 1190"/>
                                    <wpg:cNvGrpSpPr/>
                                    <wpg:grpSpPr>
                                      <a:xfrm>
                                        <a:off x="1219154" y="582187"/>
                                        <a:ext cx="1578136" cy="1294611"/>
                                        <a:chOff x="1219154" y="582187"/>
                                        <a:chExt cx="1578136" cy="1294611"/>
                                      </a:xfrm>
                                    </wpg:grpSpPr>
                                    <wps:wsp>
                                      <wps:cNvPr id="1191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219154" y="647512"/>
                                          <a:ext cx="226265" cy="153621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FF3227" w:rsidRDefault="00FF3227" w:rsidP="00FF3227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192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226695" y="1009475"/>
                                          <a:ext cx="226265" cy="153621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FF3227" w:rsidRDefault="00FF3227" w:rsidP="00FF3227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193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268247" y="1627898"/>
                                          <a:ext cx="226265" cy="153621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FF3227" w:rsidRDefault="00FF3227" w:rsidP="00FF3227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194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476123" y="671242"/>
                                          <a:ext cx="226265" cy="153621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FF3227" w:rsidRDefault="00FF3227" w:rsidP="00FF3227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195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626891" y="1723177"/>
                                          <a:ext cx="226265" cy="153621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FF3227" w:rsidRDefault="00FF3227" w:rsidP="00FF3227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196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983143" y="582187"/>
                                          <a:ext cx="226265" cy="153621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FF3227" w:rsidRDefault="00FF3227" w:rsidP="00FF3227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197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571025" y="1663658"/>
                                          <a:ext cx="226265" cy="153621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FF3227" w:rsidRDefault="00FF3227" w:rsidP="00FF3227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198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276563" y="1663670"/>
                                          <a:ext cx="226265" cy="153621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FF3227" w:rsidRDefault="00FF3227" w:rsidP="00FF3227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19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467901" y="671232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200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324013" y="1645819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20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564343" y="1555302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202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363334" y="1639649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1203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315688" y="1360365"/>
                                      <a:ext cx="226265" cy="1536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204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511379" y="1603652"/>
                                      <a:ext cx="261805" cy="17746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g:grpSp>
                                <wpg:cNvPr id="1205" name="Groep 1205"/>
                                <wpg:cNvGrpSpPr/>
                                <wpg:grpSpPr>
                                  <a:xfrm>
                                    <a:off x="1241150" y="379008"/>
                                    <a:ext cx="1372133" cy="1271109"/>
                                    <a:chOff x="1175832" y="729464"/>
                                    <a:chExt cx="1372162" cy="1272005"/>
                                  </a:xfrm>
                                </wpg:grpSpPr>
                                <wpg:grpSp>
                                  <wpg:cNvPr id="1206" name="Groep 1206"/>
                                  <wpg:cNvGrpSpPr/>
                                  <wpg:grpSpPr>
                                    <a:xfrm>
                                      <a:off x="1175832" y="729464"/>
                                      <a:ext cx="1372162" cy="1272005"/>
                                      <a:chOff x="1175832" y="729464"/>
                                      <a:chExt cx="1372162" cy="1272005"/>
                                    </a:xfrm>
                                  </wpg:grpSpPr>
                                  <wpg:grpSp>
                                    <wpg:cNvPr id="1207" name="Groep 1207"/>
                                    <wpg:cNvGrpSpPr/>
                                    <wpg:grpSpPr>
                                      <a:xfrm>
                                        <a:off x="1223280" y="729464"/>
                                        <a:ext cx="1217960" cy="1272005"/>
                                        <a:chOff x="1223280" y="729464"/>
                                        <a:chExt cx="1217960" cy="1272005"/>
                                      </a:xfrm>
                                    </wpg:grpSpPr>
                                    <wps:wsp>
                                      <wps:cNvPr id="1208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270805" y="1628774"/>
                                          <a:ext cx="226265" cy="153621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FF3227" w:rsidRDefault="00FF3227" w:rsidP="00FF3227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209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072349" y="1847848"/>
                                          <a:ext cx="226265" cy="153621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FF3227" w:rsidRDefault="00FF3227" w:rsidP="00FF3227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210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923596" y="729464"/>
                                          <a:ext cx="226265" cy="15970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FF3227" w:rsidRDefault="00FF3227" w:rsidP="00FF3227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211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214975" y="1812952"/>
                                          <a:ext cx="226265" cy="153621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FF3227" w:rsidRDefault="00FF3227" w:rsidP="00FF3227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212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520334" y="1649753"/>
                                          <a:ext cx="226265" cy="153621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FF3227" w:rsidRDefault="00FF3227" w:rsidP="00FF3227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213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484286" y="1628587"/>
                                          <a:ext cx="226265" cy="153621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FF3227" w:rsidRDefault="00FF3227" w:rsidP="00FF3227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214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021927" y="1803242"/>
                                          <a:ext cx="226265" cy="153621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FF3227" w:rsidRDefault="00FF3227" w:rsidP="00FF3227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215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223280" y="1599094"/>
                                          <a:ext cx="226265" cy="153621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FF3227" w:rsidRDefault="00FF3227" w:rsidP="00FF3227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216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175832" y="1075375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217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425205" y="980518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21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321729" y="1782080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1219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173389" y="889437"/>
                                      <a:ext cx="226265" cy="1536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220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250856" y="1656014"/>
                                      <a:ext cx="261805" cy="17746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1221" name="Groep 1221"/>
                              <wpg:cNvGrpSpPr/>
                              <wpg:grpSpPr>
                                <a:xfrm>
                                  <a:off x="2991146" y="94243"/>
                                  <a:ext cx="617616" cy="1264325"/>
                                  <a:chOff x="1744243" y="355524"/>
                                  <a:chExt cx="617630" cy="1265216"/>
                                </a:xfrm>
                              </wpg:grpSpPr>
                              <wpg:grpSp>
                                <wpg:cNvPr id="1222" name="Groep 1222"/>
                                <wpg:cNvGrpSpPr/>
                                <wpg:grpSpPr>
                                  <a:xfrm>
                                    <a:off x="1744243" y="355524"/>
                                    <a:ext cx="617630" cy="1265216"/>
                                    <a:chOff x="1744243" y="355524"/>
                                    <a:chExt cx="617630" cy="1265216"/>
                                  </a:xfrm>
                                </wpg:grpSpPr>
                                <wpg:grpSp>
                                  <wpg:cNvPr id="1223" name="Groep 1223"/>
                                  <wpg:cNvGrpSpPr/>
                                  <wpg:grpSpPr>
                                    <a:xfrm>
                                      <a:off x="1791920" y="600088"/>
                                      <a:ext cx="428122" cy="1020652"/>
                                      <a:chOff x="1791920" y="600088"/>
                                      <a:chExt cx="428122" cy="1020652"/>
                                    </a:xfrm>
                                  </wpg:grpSpPr>
                                  <wps:wsp>
                                    <wps:cNvPr id="1224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791920" y="1426581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225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892199" y="1467119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226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993777" y="600088"/>
                                        <a:ext cx="226265" cy="15362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F3227" w:rsidRDefault="00FF3227" w:rsidP="00FF322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1227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744243" y="355524"/>
                                      <a:ext cx="226265" cy="1536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228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041237" y="1253720"/>
                                      <a:ext cx="226265" cy="1536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229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135608" y="1452608"/>
                                      <a:ext cx="226265" cy="1536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F3227" w:rsidRDefault="00FF3227" w:rsidP="00FF322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1230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090045" y="1331232"/>
                                    <a:ext cx="226265" cy="15362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231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960052" y="457100"/>
                                    <a:ext cx="261805" cy="17746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7EC9D14" id="Groep 1186" o:spid="_x0000_s1137" style="position:absolute;left:0;text-align:left;margin-left:81.4pt;margin-top:31.25pt;width:285.4pt;height:101.85pt;z-index:251661312;mso-width-relative:margin;mso-height-relative:margin" coordorigin="-158,653" coordsize="36246,129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">
                      <v:group id="Groep 1187" o:spid="_x0000_s1138" style="position:absolute;left:-158;top:653;width:28721;height:12934" coordorigin="-2593,3564" coordsize="28726,1293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7Qf3QwwAAAN0AAAAP&#10;AAAAAAAAAAAAAAAAAKoCAABkcnMvZG93bnJldi54bWxQSwUGAAAAAAQABAD6AAAAmgMAAAAA&#10;">
                        <v:group id="Groep 1188" o:spid="_x0000_s1139" style="position:absolute;left:-2593;top:3564;width:15780;height:12937" coordorigin="12191,5821" coordsize="15781,129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K3mmixgAAAN0A&#10;AAAPAAAAAAAAAAAAAAAAAKoCAABkcnMvZG93bnJldi54bWxQSwUGAAAAAAQABAD6AAAAnQMAAAAA&#10;">
                          <v:group id="Groep 1189" o:spid="_x0000_s1140" style="position:absolute;left:12191;top:5821;width:15781;height:12946" coordorigin="12191,5821" coordsize="15781,129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lksw5wwAAAN0AAAAP&#10;AAAAAAAAAAAAAAAAAKoCAABkcnMvZG93bnJldi54bWxQSwUGAAAAAAQABAD6AAAAmgMAAAAA&#10;">
                            <v:group id="Groep 1190" o:spid="_x0000_s1141" style="position:absolute;left:12191;top:5821;width:15781;height:12946" coordorigin="12191,5821" coordsize="15781,129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8XHzeccAAADd&#10;AAAADwAAAAAAAAAAAAAAAACqAgAAZHJzL2Rvd25yZXYueG1sUEsFBgAAAAAEAAQA+gAAAJ4DAAAA&#10;AA==&#10;">
                              <v:shape id="Text Box 2" o:spid="_x0000_s1142" type="#_x0000_t202" style="position:absolute;left:12191;top:6475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5YqsIA&#10;AADdAAAADwAAAGRycy9kb3ducmV2LnhtbERPS2vCQBC+F/oflil4a3YjWjR1FVEKPSn1Bd6G7JiE&#10;ZmdDdmvSf+8Kgrf5+J4zW/S2FldqfeVYQ5ooEMS5MxUXGg77r/cJCB+QDdaOScM/eVjMX19mmBnX&#10;8Q9dd6EQMYR9hhrKEJpMSp+XZNEnriGO3MW1FkOEbSFNi10Mt7UcKvUhLVYcG0psaFVS/rv7sxqO&#10;m8v5NFLbYm3HTed6JdlOpdaDt375CSJQH57ih/vbxPnpNIX7N/EEOb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jliqwgAAAN0AAAAPAAAAAAAAAAAAAAAAAJgCAABkcnMvZG93&#10;bnJldi54bWxQSwUGAAAAAAQABAD1AAAAhwMAAAAA&#10;" filled="f" stroked="f">
                                <v:textbo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143" type="#_x0000_t202" style="position:absolute;left:22266;top:10094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zG3cMA&#10;AADdAAAADwAAAGRycy9kb3ducmV2LnhtbERPTWvCQBC9C/0PyxR6M7tKlSa6CaVF8GRR24K3ITsm&#10;odnZkF1N/PfdQsHbPN7nrIvRtuJKvW8ca5glCgRx6UzDlYbP42b6AsIHZIOtY9JwIw9F/jBZY2bc&#10;wHu6HkIlYgj7DDXUIXSZlL6syaJPXEccubPrLYYI+0qaHocYbls5V2opLTYcG2rs6K2m8udwsRq+&#10;dufT97P6qN7tohvcqCTbVGr99Di+rkAEGsNd/O/emjh/ls7h75t4gs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VzG3cMAAADdAAAADwAAAAAAAAAAAAAAAACYAgAAZHJzL2Rv&#10;d25yZXYueG1sUEsFBgAAAAAEAAQA9QAAAIgDAAAAAA==&#10;" filled="f" stroked="f">
                                <v:textbo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144" type="#_x0000_t202" style="position:absolute;left:22682;top:16278;width:2263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BjRsIA&#10;AADdAAAADwAAAGRycy9kb3ducmV2LnhtbERPTWvCQBC9C/6HZQRvumutotFVSkuhp4ppFbwN2TEJ&#10;ZmdDdmviv3cLgrd5vM9ZbztbiSs1vnSsYTJWIIgzZ0rONfz+fI4WIHxANlg5Jg038rDd9HtrTIxr&#10;eU/XNOQihrBPUEMRQp1I6bOCLPqxq4kjd3aNxRBhk0vTYBvDbSVflJpLiyXHhgJrei8ou6R/VsPh&#10;+3w6vqpd/mFndes6JdkupdbDQfe2AhGoC0/xw/1l4vzJcgr/38QT5OY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EGNGwgAAAN0AAAAPAAAAAAAAAAAAAAAAAJgCAABkcnMvZG93&#10;bnJldi54bWxQSwUGAAAAAAQABAD1AAAAhwMAAAAA&#10;" filled="f" stroked="f">
                                <v:textbo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145" type="#_x0000_t202" style="position:absolute;left:24761;top:6712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n7MsMA&#10;AADdAAAADwAAAGRycy9kb3ducmV2LnhtbERPTWvCQBC9C/0PyxS8mV2LShPdhFIRerKobcHbkB2T&#10;0OxsyK4m/ffdQsHbPN7nbIrRtuJGvW8ca5gnCgRx6UzDlYaP0272DMIHZIOtY9LwQx6K/GGywcy4&#10;gQ90O4ZKxBD2GWqoQ+gyKX1Zk0WfuI44chfXWwwR9pU0PQ4x3LbySamVtNhwbKixo9eayu/j1Wr4&#10;3F/OXwv1Xm3tshvcqCTbVGo9fRxf1iACjeEu/ne/mTh/ni7g75t4gs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fn7MsMAAADdAAAADwAAAAAAAAAAAAAAAACYAgAAZHJzL2Rv&#10;d25yZXYueG1sUEsFBgAAAAAEAAQA9QAAAIgDAAAAAA==&#10;" filled="f" stroked="f">
                                <v:textbo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146" type="#_x0000_t202" style="position:absolute;left:16268;top:17231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VeqcMA&#10;AADdAAAADwAAAGRycy9kb3ducmV2LnhtbERPTWvCQBC9F/wPywi9NbsWLSa6CVIRemqpVcHbkB2T&#10;YHY2ZFeT/vtuodDbPN7nrIvRtuJOvW8ca5glCgRx6UzDlYbD1+5pCcIHZIOtY9LwTR6KfPKwxsy4&#10;gT/pvg+ViCHsM9RQh9BlUvqyJos+cR1x5C6utxgi7CtpehxiuG3ls1Iv0mLDsaHGjl5rKq/7m9Vw&#10;fL+cT3P1UW3tohvcqCTbVGr9OB03KxCBxvAv/nO/mTh/li7g95t4gsx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rVeqcMAAADdAAAADwAAAAAAAAAAAAAAAACYAgAAZHJzL2Rv&#10;d25yZXYueG1sUEsFBgAAAAAEAAQA9QAAAIgDAAAAAA==&#10;" filled="f" stroked="f">
                                <v:textbo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147" type="#_x0000_t202" style="position:absolute;left:19831;top:5821;width:2263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fA3sMA&#10;AADdAAAADwAAAGRycy9kb3ducmV2LnhtbERPTWvCQBC9F/wPywi91V2LDRrdBKkIPbU0VcHbkB2T&#10;YHY2ZFeT/vtuodDbPN7nbPLRtuJOvW8ca5jPFAji0pmGKw2Hr/3TEoQPyAZbx6Thmzzk2eRhg6lx&#10;A3/SvQiViCHsU9RQh9ClUvqyJot+5jriyF1cbzFE2FfS9DjEcNvKZ6USabHh2FBjR681ldfiZjUc&#10;3y/n00J9VDv70g1uVJLtSmr9OB23axCBxvAv/nO/mTh/vkrg95t4gsx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mfA3sMAAADdAAAADwAAAAAAAAAAAAAAAACYAgAAZHJzL2Rv&#10;d25yZXYueG1sUEsFBgAAAAAEAAQA9QAAAIgDAAAAAA==&#10;" filled="f" stroked="f">
                                <v:textbo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148" type="#_x0000_t202" style="position:absolute;left:25710;top:16636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tlRcMA&#10;AADdAAAADwAAAGRycy9kb3ducmV2LnhtbERPS2vCQBC+C/6HZQRvumuxPqKrlJZCTxXTKngbsmMS&#10;zM6G7NbEf+8WBG/z8T1nve1sJa7U+NKxhslYgSDOnCk51/D78zlagPAB2WDlmDTcyMN20++tMTGu&#10;5T1d05CLGMI+QQ1FCHUipc8KsujHriaO3Nk1FkOETS5Ng20Mt5V8UWomLZYcGwqs6b2g7JL+WQ2H&#10;7/PpOFW7/MO+1q3rlGS7lFoPB93bCkSgLjzFD/eXifMnyzn8fxNPkJ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StlRcMAAADdAAAADwAAAAAAAAAAAAAAAACYAgAAZHJzL2Rv&#10;d25yZXYueG1sUEsFBgAAAAAEAAQA9QAAAIgDAAAAAA==&#10;" filled="f" stroked="f">
                                <v:textbo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149" type="#_x0000_t202" style="position:absolute;left:12765;top:16636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TxN8UA&#10;AADdAAAADwAAAGRycy9kb3ducmV2LnhtbESPQWvCQBCF70L/wzIFb7qrWNHUVUql4KlibAu9Ddkx&#10;Cc3OhuzWxH/vHAq9zfDevPfNZjf4Rl2pi3VgC7OpAUVcBFdzaeHj/DZZgYoJ2WETmCzcKMJu+zDa&#10;YOZCzye65qlUEsIxQwtVSm2mdSwq8hinoSUW7RI6j0nWrtSuw17CfaPnxiy1x5qlocKWXisqfvJf&#10;b+Hz/fL9tTDHcu+f2j4MRrNfa2vHj8PLM6hEQ/o3/10fnODP1oIr38gIens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tPE3xQAAAN0AAAAPAAAAAAAAAAAAAAAAAJgCAABkcnMv&#10;ZG93bnJldi54bWxQSwUGAAAAAAQABAD1AAAAigMAAAAA&#10;" filled="f" stroked="f">
                                <v:textbo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Text Box 2" o:spid="_x0000_s1150" type="#_x0000_t202" style="position:absolute;left:14679;top:6712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hUrMIA&#10;AADdAAAADwAAAGRycy9kb3ducmV2LnhtbERPS4vCMBC+L/gfwgje1kRxF9s1iiiCp5X1sbC3oRnb&#10;ss2kNNHWf28Ewdt8fM+ZLTpbiSs1vnSsYTRUIIgzZ0rONRwPm/cpCB+QDVaOScONPCzmvbcZpsa1&#10;/EPXfchFDGGfooYihDqV0mcFWfRDVxNH7uwaiyHCJpemwTaG20qOlfqUFkuODQXWtCoo+99frIbT&#10;9/nvd6J2+dp+1K3rlGSbSK0H/W75BSJQF17ip3tr4vxRksDjm3iCn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/+FSswgAAAN0AAAAPAAAAAAAAAAAAAAAAAJgCAABkcnMvZG93&#10;bnJldi54bWxQSwUGAAAAAAQABAD1AAAAhwMAAAAA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151" type="#_x0000_t202" style="position:absolute;left:13240;top:16458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0JysQA&#10;AADdAAAADwAAAGRycy9kb3ducmV2LnhtbESPQWsCMRCF74X+hzAFb92kYsVuN0qpCJ4qalvobdiM&#10;u0s3k7CJ7vrvjSB4m+G9982bYjHYVpyoC41jDS+ZAkFcOtNwpeF7v3qegQgR2WDrmDScKcBi/vhQ&#10;YG5cz1s67WIlEoRDjhrqGH0uZShrshgy54mTdnCdxZjWrpKmwz7BbSvHSk2lxYbThRo9fdZU/u+O&#10;VsPP1+Hvd6I21dK++t4NSrJ9k1qPnoaPdxCRhng339Jrk+onJFy/SSPI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3tCcrEAAAA3QAAAA8AAAAAAAAAAAAAAAAAmAIAAGRycy9k&#10;b3ducmV2LnhtbFBLBQYAAAAABAAEAPUAAACJAwAAAAA=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152" type="#_x0000_t202" style="position:absolute;left:15643;top:15553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GsUcMA&#10;AADdAAAADwAAAGRycy9kb3ducmV2LnhtbERPTWvCQBC9C/0Pywi9md1IFU2zhqIUerKordDbkB2T&#10;YHY2ZLcm/ffdQsHbPN7n5MVoW3Gj3jeONaSJAkFcOtNwpeHj9DpbgfAB2WDrmDT8kIdi8zDJMTNu&#10;4APdjqESMYR9hhrqELpMSl/WZNEnriOO3MX1FkOEfSVNj0MMt62cK7WUFhuODTV2tK2pvB6/rYbP&#10;/eXr/KTeq51ddIMblWS7llo/TseXZxCBxnAX/7vfTJw/Vyn8fRNPkJ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qGsUcMAAADdAAAADwAAAAAAAAAAAAAAAACYAgAAZHJzL2Rv&#10;d25yZXYueG1sUEsFBgAAAAAEAAQA9QAAAIgDAAAAAA==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153" type="#_x0000_t202" style="position:absolute;left:23633;top:16396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MyJsMA&#10;AADdAAAADwAAAGRycy9kb3ducmV2LnhtbERPTWvCQBC9C/6HZQq9md2GKm3qKqIIPVmMreBtyI5J&#10;aHY2ZNck/ffdQsHbPN7nLNejbURPna8da3hKFAjiwpmaSw2fp/3sBYQPyAYbx6ThhzysV9PJEjPj&#10;Bj5Sn4dSxBD2GWqoQmgzKX1RkUWfuJY4clfXWQwRdqU0HQ4x3DYyVWohLdYcGypsaVtR8Z3frIav&#10;w/VyflYf5c7O28GNSrJ9lVo/PoybNxCBxnAX/7vfTZyfqhT+voknyN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nMyJsMAAADdAAAADwAAAAAAAAAAAAAAAACYAgAAZHJzL2Rv&#10;d25yZXYueG1sUEsFBgAAAAAEAAQA9QAAAIgDAAAAAA==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Text Box 2" o:spid="_x0000_s1154" type="#_x0000_t202" style="position:absolute;left:23156;top:13603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+XvcMA&#10;AADdAAAADwAAAGRycy9kb3ducmV2LnhtbERPTWvCQBC9F/oflil4092qLW2ajRRF8GQxrUJvQ3ZM&#10;QrOzIbua+O9dQehtHu9z0sVgG3GmzteONTxPFAjiwpmaSw0/3+vxGwgfkA02jknDhTwssseHFBPj&#10;et7ROQ+liCHsE9RQhdAmUvqiIot+4lriyB1dZzFE2JXSdNjHcNvIqVKv0mLNsaHClpYVFX/5yWrY&#10;b4+/h7n6Klf2pe3doCTbd6n16Gn4/AARaAj/4rt7Y+L8qZrB7Zt4gsy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T+XvcMAAADdAAAADwAAAAAAAAAAAAAAAACYAgAAZHJzL2Rv&#10;d25yZXYueG1sUEsFBgAAAAAEAAQA9QAAAIgDAAAAAA==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155" type="#_x0000_t202" style="position:absolute;left:25113;top:16036;width:2618;height:1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YPycMA&#10;AADdAAAADwAAAGRycy9kb3ducmV2LnhtbERPTWvCQBC9C/6HZYTezK4SpaZZpbQUerJoW6G3ITsm&#10;wexsyG6T9N93BcHbPN7n5LvRNqKnzteONSwSBYK4cKbmUsPX59v8EYQPyAYbx6ThjzzsttNJjplx&#10;Ax+oP4ZSxBD2GWqoQmgzKX1RkUWfuJY4cmfXWQwRdqU0HQ4x3DZyqdRaWqw5NlTY0ktFxeX4azV8&#10;788/p1R9lK921Q5uVJLtRmr9MBufn0AEGsNdfHO/mzh/qVK4fhNPkN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tYPycMAAADdAAAADwAAAAAAAAAAAAAAAACYAgAAZHJzL2Rv&#10;d25yZXYueG1sUEsFBgAAAAAEAAQA9QAAAIgDAAAAAA==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Groep 1205" o:spid="_x0000_s1156" style="position:absolute;left:12411;top:3790;width:13721;height:12711" coordorigin="11758,7294" coordsize="13721,127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SKaQawwAAAN0AAAAP&#10;AAAAAAAAAAAAAAAAAKoCAABkcnMvZG93bnJldi54bWxQSwUGAAAAAAQABAD6AAAAmgMAAAAA&#10;">
                          <v:group id="Groep 1206" o:spid="_x0000_s1157" style="position:absolute;left:11758;top:7294;width:13721;height:12720" coordorigin="11758,7294" coordsize="13721,127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i+zptwwAAAN0AAAAP&#10;AAAAAAAAAAAAAAAAAKoCAABkcnMvZG93bnJldi54bWxQSwUGAAAAAAQABAD6AAAAmgMAAAAA&#10;">
                            <v:group id="Groep 1207" o:spid="_x0000_s1158" style="position:absolute;left:12232;top:7294;width:12180;height:12720" coordorigin="12232,7294" coordsize="12179,127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E23n/bFAAAA3QAA&#10;AA8AAAAAAAAAAAAAAAAAqgIAAGRycy9kb3ducmV2LnhtbFBLBQYAAAAABAAEAPoAAACcAwAAAAA=&#10;">
                              <v:shape id="Text Box 2" o:spid="_x0000_s1159" type="#_x0000_t202" style="position:absolute;left:12708;top:16287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5sFzMUA&#10;AADdAAAADwAAAGRycy9kb3ducmV2LnhtbESPQWvCQBCF70L/wzKF3nS3UqWNrlJaBE8WtRW8Ddkx&#10;CWZnQ3Y18d93DoK3Gd6b976ZL3tfqyu1sQps4XVkQBHnwVVcWPjdr4bvoGJCdlgHJgs3irBcPA3m&#10;mLnQ8Zauu1QoCeGYoYUypSbTOuYleYyj0BCLdgqtxyRrW2jXYifhvtZjY6baY8XSUGJDXyXl593F&#10;W/jbnI6HN/NTfPtJ04XeaPYf2tqX5/5zBipRnx7m+/XaCf7YCK58IyPox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mwXMxQAAAN0AAAAPAAAAAAAAAAAAAAAAAJgCAABkcnMv&#10;ZG93bnJldi54bWxQSwUGAAAAAAQABAD1AAAAigMAAAAA&#10;" filled="f" stroked="f">
                                <v:textbo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160" type="#_x0000_t202" style="position:absolute;left:20723;top:18478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egV8MA&#10;AADdAAAADwAAAGRycy9kb3ducmV2LnhtbERPyWrDMBC9F/IPYgK91VJCW2InsgktgZ5amg1yG6yJ&#10;bWKNjKXE7t9XhUJu83jrrIrRtuJGvW8ca5glCgRx6UzDlYb9bvO0AOEDssHWMWn4IQ9FPnlYYWbc&#10;wN9024ZKxBD2GWqoQ+gyKX1Zk0WfuI44cmfXWwwR9pU0PQ4x3LZyrtSrtNhwbKixo7eaysv2ajUc&#10;Ps+n47P6qt7tSze4UUm2qdT6cTqulyACjeEu/nd/mDh/rlL4+yaeI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NegV8MAAADdAAAADwAAAAAAAAAAAAAAAACYAgAAZHJzL2Rv&#10;d25yZXYueG1sUEsFBgAAAAAEAAQA9QAAAIgDAAAAAA==&#10;" filled="f" stroked="f">
                                <v:textbo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161" type="#_x0000_t202" style="position:absolute;left:19235;top:7294;width:2263;height:15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SfF8UA&#10;AADdAAAADwAAAGRycy9kb3ducmV2LnhtbESPQWvCQBCF70L/wzKF3nRXqVJTVylKoSeLqQq9Ddkx&#10;Cc3OhuzWpP++cxC8zfDevPfNajP4Rl2pi3VgC9OJAUVcBFdzaeH49T5+ARUTssMmMFn4owib9cNo&#10;hZkLPR/omqdSSQjHDC1UKbWZ1rGoyGOchJZYtEvoPCZZu1K7DnsJ942eGbPQHmuWhgpb2lZU/OS/&#10;3sJpf/k+P5vPcufnbR8Go9kvtbVPj8PbK6hEQ7qbb9cfTvBnU+GXb2QEvf4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NJ8XxQAAAN0AAAAPAAAAAAAAAAAAAAAAAJgCAABkcnMv&#10;ZG93bnJldi54bWxQSwUGAAAAAAQABAD1AAAAigMAAAAA&#10;" filled="f" stroked="f">
                                <v:textbo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162" type="#_x0000_t202" style="position:absolute;left:22149;top:18129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3g6jMEA&#10;AADdAAAADwAAAGRycy9kb3ducmV2LnhtbERPS4vCMBC+C/6HMMLeNKnsilajyC6Cp118grehGdti&#10;MylNtPXfbxYWvM3H95zFqrOVeFDjS8cakpECQZw5U3Ku4XjYDKcgfEA2WDkmDU/ysFr2ewtMjWt5&#10;R499yEUMYZ+ihiKEOpXSZwVZ9CNXE0fu6hqLIcIml6bBNobbSo6VmkiLJceGAmv6LCi77e9Ww+n7&#10;ejm/q5/8y37UreuUZDuTWr8NuvUcRKAuvMT/7q2J88dJAn/fxBPk8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d4OozBAAAA3QAAAA8AAAAAAAAAAAAAAAAAmAIAAGRycy9kb3du&#10;cmV2LnhtbFBLBQYAAAAABAAEAPUAAACGAwAAAAA=&#10;" filled="f" stroked="f">
                                <v:textbo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163" type="#_x0000_t202" style="position:absolute;left:15203;top:16497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qk+8EA&#10;AADdAAAADwAAAGRycy9kb3ducmV2LnhtbERPS4vCMBC+C/6HMMLeNLHsilajyC6Cp118grehGdti&#10;MylNtPXfbxYWvM3H95zFqrOVeFDjS8caxiMFgjhzpuRcw/GwGU5B+IBssHJMGp7kYbXs9xaYGtfy&#10;jh77kIsYwj5FDUUIdSqlzwqy6EeuJo7c1TUWQ4RNLk2DbQy3lUyUmkiLJceGAmv6LCi77e9Ww+n7&#10;ejm/q5/8y37UreuUZDuTWr8NuvUcRKAuvMT/7q2J85NxAn/fxBPk8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eqpPvBAAAA3QAAAA8AAAAAAAAAAAAAAAAAmAIAAGRycy9kb3du&#10;cmV2LnhtbFBLBQYAAAAABAAEAPUAAACGAwAAAAA=&#10;" filled="f" stroked="f">
                                <v:textbo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164" type="#_x0000_t202" style="position:absolute;left:14842;top:16285;width:2263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YBYMMA&#10;AADdAAAADwAAAGRycy9kb3ducmV2LnhtbERPS2vCQBC+C/6HZQredFetoqmriFLoqWJ8QG9DdkxC&#10;s7MhuzXpv+8WBG/z8T1ntelsJe7U+NKxhvFIgSDOnCk513A+vQ8XIHxANlg5Jg2/5GGz7vdWmBjX&#10;8pHuachFDGGfoIYihDqR0mcFWfQjVxNH7uYaiyHCJpemwTaG20pOlJpLiyXHhgJr2hWUfac/VsPl&#10;8/Z1fVWHfG9ndes6JdkupdaDl277BiJQF57ih/vDxPmT8RT+v4knyP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OYBYMMAAADdAAAADwAAAAAAAAAAAAAAAACYAgAAZHJzL2Rv&#10;d25yZXYueG1sUEsFBgAAAAAEAAQA9QAAAIgDAAAAAA==&#10;" filled="f" stroked="f">
                                <v:textbo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165" type="#_x0000_t202" style="position:absolute;left:20219;top:18032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+ZFMEA&#10;AADdAAAADwAAAGRycy9kb3ducmV2LnhtbERPTYvCMBC9C/sfwix400RR2e0aRRTBk6LuCt6GZmzL&#10;NpPSRFv/vREEb/N4nzOdt7YUN6p94VjDoK9AEKfOFJxp+D2ue18gfEA2WDomDXfyMJ99dKaYGNfw&#10;nm6HkIkYwj5BDXkIVSKlT3Oy6PuuIo7cxdUWQ4R1Jk2NTQy3pRwqNZEWC44NOVa0zCn9P1ythr/t&#10;5XwaqV22suOqca2SbL+l1t3PdvEDIlAb3uKXe2Pi/OFgBM9v4gly9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cPmRTBAAAA3QAAAA8AAAAAAAAAAAAAAAAAmAIAAGRycy9kb3du&#10;cmV2LnhtbFBLBQYAAAAABAAEAPUAAACGAwAAAAA=&#10;" filled="f" stroked="f">
                                <v:textbo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166" type="#_x0000_t202" style="position:absolute;left:12232;top:15990;width:2263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M8j8MA&#10;AADdAAAADwAAAGRycy9kb3ducmV2LnhtbERPTWvCQBC9C/0PyxS86W7ESJu6BlEETy2mreBtyI5J&#10;aHY2ZFeT/vtuodDbPN7nrPPRtuJOvW8ca0jmCgRx6UzDlYaP98PsCYQPyAZbx6Thmzzkm4fJGjPj&#10;Bj7RvQiViCHsM9RQh9BlUvqyJot+7jriyF1dbzFE2FfS9DjEcNvKhVIrabHh2FBjR7uayq/iZjV8&#10;vl4v56V6q/Y27QY3Ksn2WWo9fRy3LyACjeFf/Oc+mjh/kaTw+008QW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EM8j8MAAADdAAAADwAAAAAAAAAAAAAAAACYAgAAZHJzL2Rv&#10;d25yZXYueG1sUEsFBgAAAAAEAAQA9QAAAIgDAAAAAA==&#10;" filled="f" stroked="f">
                                <v:textbox>
                                  <w:txbxContent>
                                    <w:p w:rsidR="00FF3227" w:rsidRDefault="00FF3227" w:rsidP="00FF322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Text Box 2" o:spid="_x0000_s1167" type="#_x0000_t202" style="position:absolute;left:11758;top:10753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Gi+MMA&#10;AADdAAAADwAAAGRycy9kb3ducmV2LnhtbERPTWvCQBC9F/wPywi91d2IDRpdg1iEnlqaquBtyI5J&#10;MDsbsluT/vtuodDbPN7nbPLRtuJOvW8ca0hmCgRx6UzDlYbj5+FpCcIHZIOtY9LwTR7y7eRhg5lx&#10;A3/QvQiViCHsM9RQh9BlUvqyJot+5jriyF1dbzFE2FfS9DjEcNvKuVKptNhwbKixo31N5a34shpO&#10;b9fLeaHeqxf73A1uVJLtSmr9OB13axCBxvAv/nO/mjh/nqTw+008QW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JGi+MMAAADdAAAADwAAAAAAAAAAAAAAAACYAgAAZHJzL2Rv&#10;d25yZXYueG1sUEsFBgAAAAAEAAQA9QAAAIgDAAAAAA==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168" type="#_x0000_t202" style="position:absolute;left:14252;top:9805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0HY8MA&#10;AADdAAAADwAAAGRycy9kb3ducmV2LnhtbERPS2vCQBC+C/6HZQredFexPlJXEaXQU8X4gN6G7JiE&#10;ZmdDdmvSf98tCN7m43vOatPZStyp8aVjDeORAkGcOVNyruF8eh8uQPiAbLByTBp+ycNm3e+tMDGu&#10;5SPd05CLGMI+QQ1FCHUipc8KsuhHriaO3M01FkOETS5Ng20Mt5WcKDWTFkuODQXWtCso+05/rIbL&#10;5+3rOlWHfG9f69Z1SrJdSq0HL932DUSgLjzFD/eHifMn4zn8fxNPkO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90HY8MAAADdAAAADwAAAAAAAAAAAAAAAACYAgAAZHJzL2Rv&#10;d25yZXYueG1sUEsFBgAAAAAEAAQA9QAAAIgDAAAAAA==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169" type="#_x0000_t202" style="position:absolute;left:23217;top:17820;width:2262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KTEcUA&#10;AADdAAAADwAAAGRycy9kb3ducmV2LnhtbESPQWvCQBCF70L/wzKF3nRXqVJTVylKoSeLqQq9Ddkx&#10;Cc3OhuzWpP++cxC8zfDevPfNajP4Rl2pi3VgC9OJAUVcBFdzaeH49T5+ARUTssMmMFn4owib9cNo&#10;hZkLPR/omqdSSQjHDC1UKbWZ1rGoyGOchJZYtEvoPCZZu1K7DnsJ942eGbPQHmuWhgpb2lZU/OS/&#10;3sJpf/k+P5vPcufnbR8Go9kvtbVPj8PbK6hEQ7qbb9cfTvBnU8GVb2QEvf4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QpMRxQAAAN0AAAAPAAAAAAAAAAAAAAAAAJgCAABkcnMv&#10;ZG93bnJldi54bWxQSwUGAAAAAAQABAD1AAAAigMAAAAA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Text Box 2" o:spid="_x0000_s1170" type="#_x0000_t202" style="position:absolute;left:21733;top:8894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42isMA&#10;AADdAAAADwAAAGRycy9kb3ducmV2LnhtbERPTWvCQBC9C/0PyxR6M7tKlSa6CaVF8GRR24K3ITsm&#10;odnZkF1N/PfdQsHbPN7nrIvRtuJKvW8ca5glCgRx6UzDlYbP42b6AsIHZIOtY9JwIw9F/jBZY2bc&#10;wHu6HkIlYgj7DDXUIXSZlL6syaJPXEccubPrLYYI+0qaHocYbls5V2opLTYcG2rs6K2m8udwsRq+&#10;dufT97P6qN7tohvcqCTbVGr99Di+rkAEGsNd/O/emjh/Pkvh75t4gs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Q42isMAAADdAAAADwAAAAAAAAAAAAAAAACYAgAAZHJzL2Rv&#10;d25yZXYueG1sUEsFBgAAAAAEAAQA9QAAAIgDAAAAAA==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171" type="#_x0000_t202" style="position:absolute;left:22508;top:16560;width:2618;height:17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hVqsUA&#10;AADdAAAADwAAAGRycy9kb3ducmV2LnhtbESPQWvCQBCF7wX/wzKCt7prsKVNXUVaCp4q1VbwNmTH&#10;JDQ7G7JbE/+9cxC8zfDevPfNYjX4Rp2pi3VgC7OpAUVcBFdzaeFn//n4AiomZIdNYLJwoQir5ehh&#10;gbkLPX/TeZdKJSEcc7RQpdTmWseiIo9xGlpi0U6h85hk7UrtOuwl3Dc6M+ZZe6xZGips6b2i4m/3&#10;7y38fp2Oh7nZlh/+qe3DYDT7V23tZDys30AlGtLdfLveOMHPMuGXb2QEvb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WFWqxQAAAN0AAAAPAAAAAAAAAAAAAAAAAJgCAABkcnMv&#10;ZG93bnJldi54bWxQSwUGAAAAAAQABAD1AAAAigMAAAAA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  <v:group id="Groep 1221" o:spid="_x0000_s1172" style="position:absolute;left:29911;top:942;width:6176;height:12643" coordorigin="17442,3555" coordsize="6176,1265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mp/55wwAAAN0AAAAP&#10;AAAAAAAAAAAAAAAAAKoCAABkcnMvZG93bnJldi54bWxQSwUGAAAAAAQABAD6AAAAmgMAAAAA&#10;">
                        <v:group id="Groep 1222" o:spid="_x0000_s1173" style="position:absolute;left:17442;top:3555;width:6176;height:12652" coordorigin="17442,3555" coordsize="6176,1265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WdWAOwwAAAN0AAAAP&#10;AAAAAAAAAAAAAAAAAKoCAABkcnMvZG93bnJldi54bWxQSwUGAAAAAAQABAD6AAAAmgMAAAAA&#10;">
                          <v:group id="Groep 1223" o:spid="_x0000_s1174" style="position:absolute;left:17919;top:6000;width:4281;height:10207" coordorigin="17919,6000" coordsize="4281,102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5OcWVwwAAAN0AAAAP&#10;AAAAAAAAAAAAAAAAAKoCAABkcnMvZG93bnJldi54bWxQSwUGAAAAAAQABAD6AAAAmgMAAAAA&#10;">
                            <v:shape id="Text Box 2" o:spid="_x0000_s1175" type="#_x0000_t202" style="position:absolute;left:17919;top:14265;width:2262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NTqcIA&#10;AADdAAAADwAAAGRycy9kb3ducmV2LnhtbERPS4vCMBC+L/gfwgje1sTiLm7XKKIInlbWx8LehmZs&#10;i82kNNHWf28Ewdt8fM+ZzjtbiSs1vnSsYTRUIIgzZ0rONRz26/cJCB+QDVaOScONPMxnvbcppsa1&#10;/EvXXchFDGGfooYihDqV0mcFWfRDVxNH7uQaiyHCJpemwTaG20omSn1KiyXHhgJrWhaUnXcXq+H4&#10;c/r/G6ttvrIfdes6Jdl+Sa0H/W7xDSJQF17ip3tj4vwkGcPjm3iCnN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Y1OpwgAAAN0AAAAPAAAAAAAAAAAAAAAAAJgCAABkcnMvZG93&#10;bnJldi54bWxQSwUGAAAAAAQABAD1AAAAhwMAAAAA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176" type="#_x0000_t202" style="position:absolute;left:18921;top:14671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/2MsIA&#10;AADdAAAADwAAAGRycy9kb3ducmV2LnhtbERPS4vCMBC+L/gfwgje1sSii9s1iiiCJ5f1sbC3oRnb&#10;YjMpTbT1328Ewdt8fM+ZLTpbiRs1vnSsYTRUIIgzZ0rONRwPm/cpCB+QDVaOScOdPCzmvbcZpsa1&#10;/EO3fchFDGGfooYihDqV0mcFWfRDVxNH7uwaiyHCJpemwTaG20omSn1IiyXHhgJrWhWUXfZXq+G0&#10;O//9jtV3vraTunWdkmw/pdaDfrf8AhGoCy/x0701cX6STODxTTxBz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L/YywgAAAN0AAAAPAAAAAAAAAAAAAAAAAJgCAABkcnMvZG93&#10;bnJldi54bWxQSwUGAAAAAAQABAD1AAAAhwMAAAAA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177" type="#_x0000_t202" style="position:absolute;left:19937;top:6000;width:2263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1oRcIA&#10;AADdAAAADwAAAGRycy9kb3ducmV2LnhtbERPS4vCMBC+L/gfwgje1sSi4naNIorgyWV9LOxtaMa2&#10;2ExKE23992Zhwdt8fM+ZLztbiTs1vnSsYTRUIIgzZ0rONZyO2/cZCB+QDVaOScODPCwXvbc5psa1&#10;/E33Q8hFDGGfooYihDqV0mcFWfRDVxNH7uIaiyHCJpemwTaG20omSk2lxZJjQ4E1rQvKroeb1XDe&#10;X35/xuor39hJ3bpOSbYfUutBv1t9ggjUhZf4370zcX6STOHvm3iC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/WhFwgAAAN0AAAAPAAAAAAAAAAAAAAAAAJgCAABkcnMvZG93&#10;bnJldi54bWxQSwUGAAAAAAQABAD1AAAAhwMAAAAA&#10;" filled="f" stroked="f">
                              <v:textbox>
                                <w:txbxContent>
                                  <w:p w:rsidR="00FF3227" w:rsidRDefault="00FF3227" w:rsidP="00FF322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Text Box 2" o:spid="_x0000_s1178" type="#_x0000_t202" style="position:absolute;left:17442;top:3555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HN3sIA&#10;AADdAAAADwAAAGRycy9kb3ducmV2LnhtbERPTWvCQBC9C/0PyxS86W6DrTV1laIIPVnUKngbsmMS&#10;mp0N2dXEf+8Kgrd5vM+ZzjtbiQs1vnSs4W2oQBBnzpSca/jbrQafIHxANlg5Jg1X8jCfvfSmmBrX&#10;8oYu25CLGMI+RQ1FCHUqpc8KsuiHriaO3Mk1FkOETS5Ng20Mt5VMlPqQFkuODQXWtCgo+9+erYb9&#10;+nQ8jNRvvrTvdes6JdlOpNb91+77C0SgLjzFD/ePifOTZAz3b+IJcnY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sc3ewgAAAN0AAAAPAAAAAAAAAAAAAAAAAJgCAABkcnMvZG93&#10;bnJldi54bWxQSwUGAAAAAAQABAD1AAAAhwMAAAAA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179" type="#_x0000_t202" style="position:absolute;left:20412;top:12537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5ZrMUA&#10;AADdAAAADwAAAGRycy9kb3ducmV2LnhtbESPQWvCQBCF7wX/wzKCt7prsKVNXUVaCp4q1VbwNmTH&#10;JDQ7G7JbE/+9cxC8zfDevPfNYjX4Rp2pi3VgC7OpAUVcBFdzaeFn//n4AiomZIdNYLJwoQir5ehh&#10;gbkLPX/TeZdKJSEcc7RQpdTmWseiIo9xGlpi0U6h85hk7UrtOuwl3Dc6M+ZZe6xZGips6b2i4m/3&#10;7y38fp2Oh7nZlh/+qe3DYDT7V23tZDys30AlGtLdfLveOMHPMsGVb2QEvb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LlmsxQAAAN0AAAAPAAAAAAAAAAAAAAAAAJgCAABkcnMv&#10;ZG93bnJldi54bWxQSwUGAAAAAAQABAD1AAAAigMAAAAA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180" type="#_x0000_t202" style="position:absolute;left:21356;top:14526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2L8N8EA&#10;AADdAAAADwAAAGRycy9kb3ducmV2LnhtbERPS4vCMBC+C/6HMMLeNLHsilajyC6Cp118grehGdti&#10;MylNtPXfbxYWvM3H95zFqrOVeFDjS8caxiMFgjhzpuRcw/GwGU5B+IBssHJMGp7kYbXs9xaYGtfy&#10;jh77kIsYwj5FDUUIdSqlzwqy6EeuJo7c1TUWQ4RNLk2DbQy3lUyUmkiLJceGAmv6LCi77e9Ww+n7&#10;ejm/q5/8y37UreuUZDuTWr8NuvUcRKAuvMT/7q2J85NkBn/fxBPk8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di/DfBAAAA3QAAAA8AAAAAAAAAAAAAAAAAmAIAAGRycy9kb3du&#10;cmV2LnhtbFBLBQYAAAAABAAEAPUAAACGAwAAAAA=&#10;" filled="f" stroked="f">
                            <v:textbox>
                              <w:txbxContent>
                                <w:p w:rsidR="00FF3227" w:rsidRDefault="00FF3227" w:rsidP="00FF3227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 Box 2" o:spid="_x0000_s1181" type="#_x0000_t202" style="position:absolute;left:20900;top:13312;width:2263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4HDd8UA&#10;AADdAAAADwAAAGRycy9kb3ducmV2LnhtbESPT2vCQBDF70K/wzIFb3W32kqbuooogidF+wd6G7Jj&#10;EpqdDdnVpN/eOQjeZnhv3vvNbNH7Wl2ojVVgC88jA4o4D67iwsLX5+bpDVRMyA7rwGThnyIs5g+D&#10;GWYudHygyzEVSkI4ZmihTKnJtI55SR7jKDTEop1C6zHJ2hbatdhJuK/12Jip9lixNJTY0Kqk/O94&#10;9ha+d6ffnxezL9b+telCbzT7d23t8LFffoBK1Ke7+Xa9dYI/ngi/fCMj6Pk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gcN3xQAAAN0AAAAPAAAAAAAAAAAAAAAAAJgCAABkcnMv&#10;ZG93bnJldi54bWxQSwUGAAAAAAQABAD1AAAAigMAAAAA&#10;" filled="f" stroked="f">
                          <v:textbox>
                            <w:txbxContent>
                              <w:p w:rsidR="00FF3227" w:rsidRDefault="00FF3227" w:rsidP="00FF3227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182" type="#_x0000_t202" style="position:absolute;left:19600;top:4571;width:2618;height:17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1m7MMA&#10;AADdAAAADwAAAGRycy9kb3ducmV2LnhtbERPS2vCQBC+C/6HZQredFetoqmriFLoqWJ8QG9DdkxC&#10;s7MhuzXpv+8WBG/z8T1ntelsJe7U+NKxhvFIgSDOnCk513A+vQ8XIHxANlg5Jg2/5GGz7vdWmBjX&#10;8pHuachFDGGfoIYihDqR0mcFWfQjVxNH7uYaiyHCJpemwTaG20pOlJpLiyXHhgJr2hWUfac/VsPl&#10;8/Z1fVWHfG9ndes6JdkupdaDl277BiJQF57ih/vDxPmT6Rj+v4knyP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M1m7MMAAADdAAAADwAAAAAAAAAAAAAAAACYAgAAZHJzL2Rv&#10;d25yZXYueG1sUEsFBgAAAAAEAAQA9QAAAIgDAAAAAA==&#10;" filled="f" stroked="f">
                          <v:textbox>
                            <w:txbxContent>
                              <w:p w:rsidR="00FF3227" w:rsidRDefault="00FF3227" w:rsidP="00FF3227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  <w:r w:rsidRPr="00E07F2A">
              <w:rPr>
                <w:noProof/>
                <w:lang w:val="en-GB" w:eastAsia="en-GB"/>
              </w:rPr>
              <w:drawing>
                <wp:inline distT="0" distB="0" distL="0" distR="0" wp14:anchorId="07488582" wp14:editId="043681E1">
                  <wp:extent cx="5868000" cy="2340000"/>
                  <wp:effectExtent l="0" t="0" r="0" b="3175"/>
                  <wp:docPr id="1234" name="Grafiek 123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</w:tbl>
    <w:p w:rsidR="00ED06F4" w:rsidRDefault="005E5770"/>
    <w:sectPr w:rsidR="00ED06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227"/>
    <w:rsid w:val="002135D0"/>
    <w:rsid w:val="005E5770"/>
    <w:rsid w:val="00814712"/>
    <w:rsid w:val="00E85818"/>
    <w:rsid w:val="00FF3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503FF2-1A5A-4615-97A0-DBEF69A2A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F3227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2135D0"/>
    <w:pPr>
      <w:keepNext/>
      <w:keepLines/>
      <w:spacing w:before="24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135D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135D0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135D0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2135D0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135D0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2135D0"/>
    <w:rPr>
      <w:rFonts w:ascii="Times New Roman" w:eastAsiaTheme="majorEastAsia" w:hAnsi="Times New Roman" w:cstheme="majorBidi"/>
      <w:b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2135D0"/>
    <w:rPr>
      <w:rFonts w:ascii="Times New Roman" w:eastAsiaTheme="majorEastAsia" w:hAnsi="Times New Roman" w:cstheme="majorBidi"/>
      <w:b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2135D0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Kop5Char">
    <w:name w:val="Kop 5 Char"/>
    <w:basedOn w:val="Standaardalinea-lettertype"/>
    <w:link w:val="Kop5"/>
    <w:uiPriority w:val="9"/>
    <w:rsid w:val="002135D0"/>
    <w:rPr>
      <w:rFonts w:ascii="Times New Roman" w:eastAsiaTheme="majorEastAsia" w:hAnsi="Times New Roman" w:cstheme="majorBidi"/>
      <w:i/>
      <w:lang w:val="en-US"/>
    </w:rPr>
  </w:style>
  <w:style w:type="paragraph" w:styleId="Normaalweb">
    <w:name w:val="Normal (Web)"/>
    <w:basedOn w:val="Standaard"/>
    <w:uiPriority w:val="99"/>
    <w:semiHidden/>
    <w:unhideWhenUsed/>
    <w:rsid w:val="00FF322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F32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F322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nl-BE"/>
              <a:t>2h incubation</a:t>
            </a: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% viable</c:v>
          </c:tx>
          <c:spPr>
            <a:solidFill>
              <a:schemeClr val="accent3"/>
            </a:solidFill>
            <a:ln>
              <a:solidFill>
                <a:schemeClr val="accent3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Levendebacterien2u!$AQ$11:$AQ$26</c:f>
                <c:numCache>
                  <c:formatCode>General</c:formatCode>
                  <c:ptCount val="16"/>
                  <c:pt idx="0">
                    <c:v>4.1101500378128309E-3</c:v>
                  </c:pt>
                  <c:pt idx="1">
                    <c:v>2.9501412395567406E-3</c:v>
                  </c:pt>
                  <c:pt idx="2">
                    <c:v>1.2342339054382133E-3</c:v>
                  </c:pt>
                  <c:pt idx="3">
                    <c:v>2.9535289626704828E-3</c:v>
                  </c:pt>
                  <c:pt idx="4">
                    <c:v>3.9004273270160346E-3</c:v>
                  </c:pt>
                  <c:pt idx="5">
                    <c:v>5.1247764178873403E-3</c:v>
                  </c:pt>
                  <c:pt idx="6">
                    <c:v>7.8270897103159248E-3</c:v>
                  </c:pt>
                  <c:pt idx="7">
                    <c:v>2.0008331597944676E-3</c:v>
                  </c:pt>
                  <c:pt idx="8">
                    <c:v>1.3814605797247142E-2</c:v>
                  </c:pt>
                  <c:pt idx="9">
                    <c:v>9.2586896121067321E-3</c:v>
                  </c:pt>
                  <c:pt idx="10">
                    <c:v>2.5119713374160404E-3</c:v>
                  </c:pt>
                  <c:pt idx="11">
                    <c:v>5.9999999999993392E-4</c:v>
                  </c:pt>
                  <c:pt idx="12">
                    <c:v>2.2368132093076544E-3</c:v>
                  </c:pt>
                  <c:pt idx="13">
                    <c:v>2.1283796653793212E-3</c:v>
                  </c:pt>
                  <c:pt idx="14">
                    <c:v>3.8397048497682126E-3</c:v>
                  </c:pt>
                  <c:pt idx="15">
                    <c:v>1.9172636751370441E-2</c:v>
                  </c:pt>
                </c:numCache>
              </c:numRef>
            </c:plus>
            <c:spPr>
              <a:solidFill>
                <a:schemeClr val="accent3"/>
              </a:solidFill>
              <a:ln w="6350">
                <a:solidFill>
                  <a:sysClr val="windowText" lastClr="000000"/>
                </a:solidFill>
              </a:ln>
              <a:effectLst/>
            </c:spPr>
          </c:errBars>
          <c:cat>
            <c:strRef>
              <c:f>Levendebacterien2u!$AN$11:$AN$26</c:f>
              <c:strCache>
                <c:ptCount val="16"/>
                <c:pt idx="0">
                  <c:v>Negative control</c:v>
                </c:pt>
                <c:pt idx="1">
                  <c:v>5 MOI CDW1</c:v>
                </c:pt>
                <c:pt idx="2">
                  <c:v>20 MOI CDW1</c:v>
                </c:pt>
                <c:pt idx="3">
                  <c:v>50 MOI CDW1</c:v>
                </c:pt>
                <c:pt idx="4">
                  <c:v>5 MOI CDW3</c:v>
                </c:pt>
                <c:pt idx="5">
                  <c:v>20 MOI CDW3</c:v>
                </c:pt>
                <c:pt idx="6">
                  <c:v>50 MOI CDW3</c:v>
                </c:pt>
                <c:pt idx="7">
                  <c:v>5 MOI CDW6</c:v>
                </c:pt>
                <c:pt idx="8">
                  <c:v>20 MOI CDW6</c:v>
                </c:pt>
                <c:pt idx="9">
                  <c:v>50 MOI CDW6</c:v>
                </c:pt>
                <c:pt idx="10">
                  <c:v>5 MOI CDW8</c:v>
                </c:pt>
                <c:pt idx="11">
                  <c:v>20 MOI CDW8</c:v>
                </c:pt>
                <c:pt idx="12">
                  <c:v>50 MOI CDW8</c:v>
                </c:pt>
                <c:pt idx="13">
                  <c:v>5 MOI Fnn</c:v>
                </c:pt>
                <c:pt idx="14">
                  <c:v>20 MOI Fnn</c:v>
                </c:pt>
                <c:pt idx="15">
                  <c:v>50 MOI Fnn</c:v>
                </c:pt>
              </c:strCache>
            </c:strRef>
          </c:cat>
          <c:val>
            <c:numRef>
              <c:f>Levendebacterien2u!$AP$11:$AP$26</c:f>
              <c:numCache>
                <c:formatCode>0.00%</c:formatCode>
                <c:ptCount val="16"/>
                <c:pt idx="0">
                  <c:v>0.93153333333333332</c:v>
                </c:pt>
                <c:pt idx="1">
                  <c:v>0.93383333333333329</c:v>
                </c:pt>
                <c:pt idx="2">
                  <c:v>0.95146666666666668</c:v>
                </c:pt>
                <c:pt idx="3">
                  <c:v>0.95753333333333346</c:v>
                </c:pt>
                <c:pt idx="4">
                  <c:v>0.93226666666666669</c:v>
                </c:pt>
                <c:pt idx="5">
                  <c:v>0.94263333333333332</c:v>
                </c:pt>
                <c:pt idx="6">
                  <c:v>0.93213333333333337</c:v>
                </c:pt>
                <c:pt idx="7">
                  <c:v>0.92486666666666684</c:v>
                </c:pt>
                <c:pt idx="8">
                  <c:v>0.79316666666666669</c:v>
                </c:pt>
                <c:pt idx="9">
                  <c:v>0.60923333333333329</c:v>
                </c:pt>
                <c:pt idx="10">
                  <c:v>0.94309999999999994</c:v>
                </c:pt>
                <c:pt idx="11">
                  <c:v>0.93959999999999999</c:v>
                </c:pt>
                <c:pt idx="12">
                  <c:v>0.9418333333333333</c:v>
                </c:pt>
                <c:pt idx="13">
                  <c:v>0.91469999999999996</c:v>
                </c:pt>
                <c:pt idx="14">
                  <c:v>0.80593333333333339</c:v>
                </c:pt>
                <c:pt idx="15">
                  <c:v>0.5764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5D3-4320-8D93-19FD244E702F}"/>
            </c:ext>
          </c:extLst>
        </c:ser>
        <c:ser>
          <c:idx val="1"/>
          <c:order val="1"/>
          <c:tx>
            <c:v>% early apoptotic</c:v>
          </c:tx>
          <c:spPr>
            <a:solidFill>
              <a:schemeClr val="accent2"/>
            </a:solidFill>
            <a:ln>
              <a:solidFill>
                <a:schemeClr val="accent2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Levendebacterien2u!$AU$11:$AU$26</c:f>
                <c:numCache>
                  <c:formatCode>General</c:formatCode>
                  <c:ptCount val="16"/>
                  <c:pt idx="0">
                    <c:v>7.094598884597582E-4</c:v>
                  </c:pt>
                  <c:pt idx="1">
                    <c:v>4.0414518843273747E-4</c:v>
                  </c:pt>
                  <c:pt idx="2">
                    <c:v>4.1633319989322682E-4</c:v>
                  </c:pt>
                  <c:pt idx="3">
                    <c:v>5.7735026918962727E-5</c:v>
                  </c:pt>
                  <c:pt idx="4">
                    <c:v>2.0033305601755624E-3</c:v>
                  </c:pt>
                  <c:pt idx="5">
                    <c:v>1.5143755588800738E-3</c:v>
                  </c:pt>
                  <c:pt idx="6">
                    <c:v>9.0184995056457858E-4</c:v>
                  </c:pt>
                  <c:pt idx="7">
                    <c:v>2.1548395145191989E-3</c:v>
                  </c:pt>
                  <c:pt idx="8">
                    <c:v>5.0560195147302759E-3</c:v>
                  </c:pt>
                  <c:pt idx="9">
                    <c:v>1.7058722109231988E-3</c:v>
                  </c:pt>
                  <c:pt idx="10">
                    <c:v>1.0969655114602881E-3</c:v>
                  </c:pt>
                  <c:pt idx="11">
                    <c:v>4.1633319989322601E-4</c:v>
                  </c:pt>
                  <c:pt idx="12">
                    <c:v>1.5275252316519376E-4</c:v>
                  </c:pt>
                  <c:pt idx="13">
                    <c:v>4.3844421918111005E-3</c:v>
                  </c:pt>
                  <c:pt idx="14">
                    <c:v>3.4698703145794882E-3</c:v>
                  </c:pt>
                  <c:pt idx="15">
                    <c:v>2.5914474719739157E-2</c:v>
                  </c:pt>
                </c:numCache>
              </c:numRef>
            </c:plus>
            <c:spPr>
              <a:solidFill>
                <a:schemeClr val="accent2"/>
              </a:solidFill>
              <a:ln w="6350">
                <a:solidFill>
                  <a:sysClr val="windowText" lastClr="000000"/>
                </a:solidFill>
              </a:ln>
              <a:effectLst/>
            </c:spPr>
          </c:errBars>
          <c:cat>
            <c:strRef>
              <c:f>Levendebacterien2u!$AN$11:$AN$26</c:f>
              <c:strCache>
                <c:ptCount val="16"/>
                <c:pt idx="0">
                  <c:v>Negative control</c:v>
                </c:pt>
                <c:pt idx="1">
                  <c:v>5 MOI CDW1</c:v>
                </c:pt>
                <c:pt idx="2">
                  <c:v>20 MOI CDW1</c:v>
                </c:pt>
                <c:pt idx="3">
                  <c:v>50 MOI CDW1</c:v>
                </c:pt>
                <c:pt idx="4">
                  <c:v>5 MOI CDW3</c:v>
                </c:pt>
                <c:pt idx="5">
                  <c:v>20 MOI CDW3</c:v>
                </c:pt>
                <c:pt idx="6">
                  <c:v>50 MOI CDW3</c:v>
                </c:pt>
                <c:pt idx="7">
                  <c:v>5 MOI CDW6</c:v>
                </c:pt>
                <c:pt idx="8">
                  <c:v>20 MOI CDW6</c:v>
                </c:pt>
                <c:pt idx="9">
                  <c:v>50 MOI CDW6</c:v>
                </c:pt>
                <c:pt idx="10">
                  <c:v>5 MOI CDW8</c:v>
                </c:pt>
                <c:pt idx="11">
                  <c:v>20 MOI CDW8</c:v>
                </c:pt>
                <c:pt idx="12">
                  <c:v>50 MOI CDW8</c:v>
                </c:pt>
                <c:pt idx="13">
                  <c:v>5 MOI Fnn</c:v>
                </c:pt>
                <c:pt idx="14">
                  <c:v>20 MOI Fnn</c:v>
                </c:pt>
                <c:pt idx="15">
                  <c:v>50 MOI Fnn</c:v>
                </c:pt>
              </c:strCache>
            </c:strRef>
          </c:cat>
          <c:val>
            <c:numRef>
              <c:f>Levendebacterien2u!$AT$11:$AT$26</c:f>
              <c:numCache>
                <c:formatCode>0.00%</c:formatCode>
                <c:ptCount val="16"/>
                <c:pt idx="0">
                  <c:v>2.0433333333333335E-2</c:v>
                </c:pt>
                <c:pt idx="1">
                  <c:v>1.6766666666666669E-2</c:v>
                </c:pt>
                <c:pt idx="2">
                  <c:v>6.933333333333333E-3</c:v>
                </c:pt>
                <c:pt idx="3">
                  <c:v>3.1333333333333335E-3</c:v>
                </c:pt>
                <c:pt idx="4">
                  <c:v>2.186666666666667E-2</c:v>
                </c:pt>
                <c:pt idx="5">
                  <c:v>1.8666666666666668E-2</c:v>
                </c:pt>
                <c:pt idx="6">
                  <c:v>1.0066666666666666E-2</c:v>
                </c:pt>
                <c:pt idx="7">
                  <c:v>2.7033333333333336E-2</c:v>
                </c:pt>
                <c:pt idx="8">
                  <c:v>9.4966666666666658E-2</c:v>
                </c:pt>
                <c:pt idx="9">
                  <c:v>0.15690000000000001</c:v>
                </c:pt>
                <c:pt idx="10">
                  <c:v>2.0633333333333333E-2</c:v>
                </c:pt>
                <c:pt idx="11">
                  <c:v>1.9266666666666668E-2</c:v>
                </c:pt>
                <c:pt idx="12">
                  <c:v>1.8266666666666667E-2</c:v>
                </c:pt>
                <c:pt idx="13">
                  <c:v>5.0233333333333331E-2</c:v>
                </c:pt>
                <c:pt idx="14">
                  <c:v>0.1208</c:v>
                </c:pt>
                <c:pt idx="15">
                  <c:v>0.2496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5D3-4320-8D93-19FD244E702F}"/>
            </c:ext>
          </c:extLst>
        </c:ser>
        <c:ser>
          <c:idx val="2"/>
          <c:order val="2"/>
          <c:tx>
            <c:v>% late apoptotic/necrotic</c:v>
          </c:tx>
          <c:spPr>
            <a:solidFill>
              <a:schemeClr val="accent1"/>
            </a:solidFill>
            <a:ln>
              <a:solidFill>
                <a:schemeClr val="accent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Levendebacterien2u!$AS$11:$AS$26</c:f>
                <c:numCache>
                  <c:formatCode>General</c:formatCode>
                  <c:ptCount val="16"/>
                  <c:pt idx="0">
                    <c:v>1.8734993995195193E-3</c:v>
                  </c:pt>
                  <c:pt idx="1">
                    <c:v>1.4224392195567918E-3</c:v>
                  </c:pt>
                  <c:pt idx="2">
                    <c:v>1.2662279942148396E-3</c:v>
                  </c:pt>
                  <c:pt idx="3">
                    <c:v>2.8571547618799608E-3</c:v>
                  </c:pt>
                  <c:pt idx="4">
                    <c:v>1.0148891565092211E-3</c:v>
                  </c:pt>
                  <c:pt idx="5">
                    <c:v>2.1962088546705508E-3</c:v>
                  </c:pt>
                  <c:pt idx="6">
                    <c:v>1.0503967504392475E-3</c:v>
                  </c:pt>
                  <c:pt idx="7">
                    <c:v>1.5502687938977989E-3</c:v>
                  </c:pt>
                  <c:pt idx="8">
                    <c:v>7.9008438367894219E-3</c:v>
                  </c:pt>
                  <c:pt idx="9">
                    <c:v>7.3527772530747361E-3</c:v>
                  </c:pt>
                  <c:pt idx="10">
                    <c:v>5.6862407030773261E-4</c:v>
                  </c:pt>
                  <c:pt idx="11">
                    <c:v>2.0000000000000052E-4</c:v>
                  </c:pt>
                  <c:pt idx="12">
                    <c:v>1.0016652800877821E-3</c:v>
                  </c:pt>
                  <c:pt idx="13">
                    <c:v>6.1101009266078025E-4</c:v>
                  </c:pt>
                  <c:pt idx="14">
                    <c:v>1.8330302779823355E-3</c:v>
                  </c:pt>
                  <c:pt idx="15">
                    <c:v>9.923205127376945E-3</c:v>
                  </c:pt>
                </c:numCache>
              </c:numRef>
            </c:plus>
            <c:spPr>
              <a:solidFill>
                <a:schemeClr val="accent1"/>
              </a:solidFill>
              <a:ln w="6350">
                <a:solidFill>
                  <a:sysClr val="windowText" lastClr="000000"/>
                </a:solidFill>
              </a:ln>
              <a:effectLst/>
            </c:spPr>
          </c:errBars>
          <c:cat>
            <c:strRef>
              <c:f>Levendebacterien2u!$AN$11:$AN$26</c:f>
              <c:strCache>
                <c:ptCount val="16"/>
                <c:pt idx="0">
                  <c:v>Negative control</c:v>
                </c:pt>
                <c:pt idx="1">
                  <c:v>5 MOI CDW1</c:v>
                </c:pt>
                <c:pt idx="2">
                  <c:v>20 MOI CDW1</c:v>
                </c:pt>
                <c:pt idx="3">
                  <c:v>50 MOI CDW1</c:v>
                </c:pt>
                <c:pt idx="4">
                  <c:v>5 MOI CDW3</c:v>
                </c:pt>
                <c:pt idx="5">
                  <c:v>20 MOI CDW3</c:v>
                </c:pt>
                <c:pt idx="6">
                  <c:v>50 MOI CDW3</c:v>
                </c:pt>
                <c:pt idx="7">
                  <c:v>5 MOI CDW6</c:v>
                </c:pt>
                <c:pt idx="8">
                  <c:v>20 MOI CDW6</c:v>
                </c:pt>
                <c:pt idx="9">
                  <c:v>50 MOI CDW6</c:v>
                </c:pt>
                <c:pt idx="10">
                  <c:v>5 MOI CDW8</c:v>
                </c:pt>
                <c:pt idx="11">
                  <c:v>20 MOI CDW8</c:v>
                </c:pt>
                <c:pt idx="12">
                  <c:v>50 MOI CDW8</c:v>
                </c:pt>
                <c:pt idx="13">
                  <c:v>5 MOI Fnn</c:v>
                </c:pt>
                <c:pt idx="14">
                  <c:v>20 MOI Fnn</c:v>
                </c:pt>
                <c:pt idx="15">
                  <c:v>50 MOI Fnn</c:v>
                </c:pt>
              </c:strCache>
            </c:strRef>
          </c:cat>
          <c:val>
            <c:numRef>
              <c:f>Levendebacterien2u!$AR$11:$AR$26</c:f>
              <c:numCache>
                <c:formatCode>0.00%</c:formatCode>
                <c:ptCount val="16"/>
                <c:pt idx="0">
                  <c:v>2.8200000000000003E-2</c:v>
                </c:pt>
                <c:pt idx="1">
                  <c:v>2.8766666666666666E-2</c:v>
                </c:pt>
                <c:pt idx="2">
                  <c:v>2.7633333333333333E-2</c:v>
                </c:pt>
                <c:pt idx="3">
                  <c:v>2.8833333333333336E-2</c:v>
                </c:pt>
                <c:pt idx="4">
                  <c:v>2.9399999999999999E-2</c:v>
                </c:pt>
                <c:pt idx="5">
                  <c:v>2.1933333333333332E-2</c:v>
                </c:pt>
                <c:pt idx="6">
                  <c:v>2.9566666666666668E-2</c:v>
                </c:pt>
                <c:pt idx="7">
                  <c:v>2.803333333333333E-2</c:v>
                </c:pt>
                <c:pt idx="8">
                  <c:v>9.3533333333333343E-2</c:v>
                </c:pt>
                <c:pt idx="9">
                  <c:v>0.22213333333333332</c:v>
                </c:pt>
                <c:pt idx="10">
                  <c:v>2.5866666666666666E-2</c:v>
                </c:pt>
                <c:pt idx="11">
                  <c:v>2.9499999999999998E-2</c:v>
                </c:pt>
                <c:pt idx="12">
                  <c:v>2.6966666666666667E-2</c:v>
                </c:pt>
                <c:pt idx="13">
                  <c:v>2.3266666666666668E-2</c:v>
                </c:pt>
                <c:pt idx="14">
                  <c:v>5.0699999999999995E-2</c:v>
                </c:pt>
                <c:pt idx="15">
                  <c:v>0.1462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5D3-4320-8D93-19FD244E702F}"/>
            </c:ext>
          </c:extLst>
        </c:ser>
        <c:ser>
          <c:idx val="3"/>
          <c:order val="3"/>
          <c:tx>
            <c:v>% debris</c:v>
          </c:tx>
          <c:spPr>
            <a:solidFill>
              <a:schemeClr val="accent6"/>
            </a:solidFill>
            <a:ln>
              <a:solidFill>
                <a:schemeClr val="accent6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Levendebacterien2u!$AW$11:$AW$26</c:f>
                <c:numCache>
                  <c:formatCode>General</c:formatCode>
                  <c:ptCount val="16"/>
                  <c:pt idx="0">
                    <c:v>4.8273526216067323E-3</c:v>
                  </c:pt>
                  <c:pt idx="1">
                    <c:v>1.721433511156713E-3</c:v>
                  </c:pt>
                  <c:pt idx="2">
                    <c:v>9.8657657246325006E-4</c:v>
                  </c:pt>
                  <c:pt idx="3">
                    <c:v>1.0000000000000026E-4</c:v>
                  </c:pt>
                  <c:pt idx="4">
                    <c:v>9.073771725877464E-4</c:v>
                  </c:pt>
                  <c:pt idx="5">
                    <c:v>1.8823743871327328E-3</c:v>
                  </c:pt>
                  <c:pt idx="6">
                    <c:v>7.0116569606144619E-3</c:v>
                  </c:pt>
                  <c:pt idx="7">
                    <c:v>1.5631165450257797E-3</c:v>
                  </c:pt>
                  <c:pt idx="8">
                    <c:v>9.2915732431775658E-4</c:v>
                  </c:pt>
                  <c:pt idx="9">
                    <c:v>1.1930353445448857E-3</c:v>
                  </c:pt>
                  <c:pt idx="10">
                    <c:v>1.5716233645501712E-3</c:v>
                  </c:pt>
                  <c:pt idx="11">
                    <c:v>3.0550504633039012E-4</c:v>
                  </c:pt>
                  <c:pt idx="12">
                    <c:v>1.1676186592091331E-3</c:v>
                  </c:pt>
                  <c:pt idx="13">
                    <c:v>3.4443189941312448E-3</c:v>
                  </c:pt>
                  <c:pt idx="14">
                    <c:v>3.177000681985028E-3</c:v>
                  </c:pt>
                  <c:pt idx="15">
                    <c:v>2.8513154858766511E-3</c:v>
                  </c:pt>
                </c:numCache>
              </c:numRef>
            </c:plus>
            <c:spPr>
              <a:solidFill>
                <a:schemeClr val="accent6"/>
              </a:solidFill>
              <a:ln w="6350">
                <a:solidFill>
                  <a:sysClr val="windowText" lastClr="000000"/>
                </a:solidFill>
              </a:ln>
            </c:spPr>
          </c:errBars>
          <c:cat>
            <c:strRef>
              <c:f>Levendebacterien2u!$AN$11:$AN$26</c:f>
              <c:strCache>
                <c:ptCount val="16"/>
                <c:pt idx="0">
                  <c:v>Negative control</c:v>
                </c:pt>
                <c:pt idx="1">
                  <c:v>5 MOI CDW1</c:v>
                </c:pt>
                <c:pt idx="2">
                  <c:v>20 MOI CDW1</c:v>
                </c:pt>
                <c:pt idx="3">
                  <c:v>50 MOI CDW1</c:v>
                </c:pt>
                <c:pt idx="4">
                  <c:v>5 MOI CDW3</c:v>
                </c:pt>
                <c:pt idx="5">
                  <c:v>20 MOI CDW3</c:v>
                </c:pt>
                <c:pt idx="6">
                  <c:v>50 MOI CDW3</c:v>
                </c:pt>
                <c:pt idx="7">
                  <c:v>5 MOI CDW6</c:v>
                </c:pt>
                <c:pt idx="8">
                  <c:v>20 MOI CDW6</c:v>
                </c:pt>
                <c:pt idx="9">
                  <c:v>50 MOI CDW6</c:v>
                </c:pt>
                <c:pt idx="10">
                  <c:v>5 MOI CDW8</c:v>
                </c:pt>
                <c:pt idx="11">
                  <c:v>20 MOI CDW8</c:v>
                </c:pt>
                <c:pt idx="12">
                  <c:v>50 MOI CDW8</c:v>
                </c:pt>
                <c:pt idx="13">
                  <c:v>5 MOI Fnn</c:v>
                </c:pt>
                <c:pt idx="14">
                  <c:v>20 MOI Fnn</c:v>
                </c:pt>
                <c:pt idx="15">
                  <c:v>50 MOI Fnn</c:v>
                </c:pt>
              </c:strCache>
            </c:strRef>
          </c:cat>
          <c:val>
            <c:numRef>
              <c:f>Levendebacterien2u!$AV$11:$AV$26</c:f>
              <c:numCache>
                <c:formatCode>0.00%</c:formatCode>
                <c:ptCount val="16"/>
                <c:pt idx="0">
                  <c:v>1.9833333333333331E-2</c:v>
                </c:pt>
                <c:pt idx="1">
                  <c:v>2.0633333333333333E-2</c:v>
                </c:pt>
                <c:pt idx="2">
                  <c:v>1.3966666666666667E-2</c:v>
                </c:pt>
                <c:pt idx="3">
                  <c:v>1.0500000000000001E-2</c:v>
                </c:pt>
                <c:pt idx="4">
                  <c:v>1.6466666666666668E-2</c:v>
                </c:pt>
                <c:pt idx="5">
                  <c:v>1.6766666666666666E-2</c:v>
                </c:pt>
                <c:pt idx="6">
                  <c:v>2.8233333333333333E-2</c:v>
                </c:pt>
                <c:pt idx="7">
                  <c:v>2.0066666666666667E-2</c:v>
                </c:pt>
                <c:pt idx="8">
                  <c:v>1.833333333333333E-2</c:v>
                </c:pt>
                <c:pt idx="9">
                  <c:v>1.1733333333333333E-2</c:v>
                </c:pt>
                <c:pt idx="10">
                  <c:v>1.04E-2</c:v>
                </c:pt>
                <c:pt idx="11">
                  <c:v>1.1633333333333334E-2</c:v>
                </c:pt>
                <c:pt idx="12">
                  <c:v>1.2933333333333333E-2</c:v>
                </c:pt>
                <c:pt idx="13">
                  <c:v>1.1833333333333335E-2</c:v>
                </c:pt>
                <c:pt idx="14">
                  <c:v>2.2566666666666665E-2</c:v>
                </c:pt>
                <c:pt idx="15">
                  <c:v>2.7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5D3-4320-8D93-19FD244E70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60375048"/>
        <c:axId val="660375440"/>
      </c:barChart>
      <c:catAx>
        <c:axId val="660375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2700000" vert="horz"/>
          <a:lstStyle/>
          <a:p>
            <a:pPr>
              <a:defRPr/>
            </a:pPr>
            <a:endParaRPr lang="en-US"/>
          </a:p>
        </c:txPr>
        <c:crossAx val="660375440"/>
        <c:crosses val="autoZero"/>
        <c:auto val="1"/>
        <c:lblAlgn val="ctr"/>
        <c:lblOffset val="100"/>
        <c:noMultiLvlLbl val="0"/>
      </c:catAx>
      <c:valAx>
        <c:axId val="660375440"/>
        <c:scaling>
          <c:orientation val="minMax"/>
          <c:max val="1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nl-BE"/>
                  <a:t>Percentage of cells (%)</a:t>
                </a:r>
              </a:p>
            </c:rich>
          </c:tx>
          <c:layout>
            <c:manualLayout>
              <c:xMode val="edge"/>
              <c:yMode val="edge"/>
              <c:x val="0"/>
              <c:y val="0.23494396307652859"/>
            </c:manualLayout>
          </c:layout>
          <c:overlay val="0"/>
        </c:title>
        <c:numFmt formatCode="0%" sourceLinked="0"/>
        <c:majorTickMark val="in"/>
        <c:minorTickMark val="none"/>
        <c:tickLblPos val="nextTo"/>
        <c:spPr>
          <a:noFill/>
          <a:ln w="6350">
            <a:solidFill>
              <a:sysClr val="windowText" lastClr="000000"/>
            </a:solidFill>
          </a:ln>
          <a:effectLst/>
        </c:spPr>
        <c:txPr>
          <a:bodyPr rot="0" vert="horz"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660375048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egendEntry>
        <c:idx val="3"/>
        <c:txPr>
          <a:bodyPr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</c:legendEntry>
      <c:layout>
        <c:manualLayout>
          <c:xMode val="edge"/>
          <c:yMode val="edge"/>
          <c:x val="0.81129307700173847"/>
          <c:y val="2.6478915373027495E-3"/>
          <c:w val="0.18585991820040901"/>
          <c:h val="0.31390598290598293"/>
        </c:manualLayout>
      </c:layout>
      <c:overlay val="0"/>
      <c:spPr>
        <a:noFill/>
        <a:ln w="25400">
          <a:noFill/>
        </a:ln>
      </c:sp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 b="0" i="0" u="none" strike="noStrike" baseline="0">
          <a:solidFill>
            <a:sysClr val="windowText" lastClr="000000"/>
          </a:solidFill>
          <a:latin typeface="Times New Roman" panose="02020603050405020304" pitchFamily="18" charset="0"/>
          <a:ea typeface="Calibri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nl-BE"/>
              <a:t>6h incubation</a:t>
            </a: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% viable</c:v>
          </c:tx>
          <c:spPr>
            <a:solidFill>
              <a:schemeClr val="accent3"/>
            </a:solidFill>
            <a:ln>
              <a:solidFill>
                <a:schemeClr val="accent3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Levendebacterien2u!$AY$11:$AY$26</c:f>
                <c:numCache>
                  <c:formatCode>General</c:formatCode>
                  <c:ptCount val="16"/>
                  <c:pt idx="0">
                    <c:v>2.5865034312755066E-3</c:v>
                  </c:pt>
                  <c:pt idx="1">
                    <c:v>3.4428670223134493E-3</c:v>
                  </c:pt>
                  <c:pt idx="2">
                    <c:v>2.3965252624024206E-3</c:v>
                  </c:pt>
                  <c:pt idx="3">
                    <c:v>1.9706851600395224E-2</c:v>
                  </c:pt>
                  <c:pt idx="4">
                    <c:v>3.1564748269760339E-3</c:v>
                  </c:pt>
                  <c:pt idx="5">
                    <c:v>6.3893139955189067E-3</c:v>
                  </c:pt>
                  <c:pt idx="6">
                    <c:v>3.2233522922571769E-3</c:v>
                  </c:pt>
                  <c:pt idx="7">
                    <c:v>4.3661577311560271E-3</c:v>
                  </c:pt>
                  <c:pt idx="8">
                    <c:v>1.0179554672643238E-2</c:v>
                  </c:pt>
                  <c:pt idx="9">
                    <c:v>4.0820746359337325E-3</c:v>
                  </c:pt>
                  <c:pt idx="10">
                    <c:v>5.5425625842204056E-3</c:v>
                  </c:pt>
                  <c:pt idx="11">
                    <c:v>3.0892285984260416E-3</c:v>
                  </c:pt>
                  <c:pt idx="12">
                    <c:v>4.2035699113967843E-3</c:v>
                  </c:pt>
                  <c:pt idx="13">
                    <c:v>3.7027017163147164E-3</c:v>
                  </c:pt>
                  <c:pt idx="14">
                    <c:v>8.185352771872159E-4</c:v>
                  </c:pt>
                  <c:pt idx="15">
                    <c:v>0.12878756187720974</c:v>
                  </c:pt>
                </c:numCache>
              </c:numRef>
            </c:plus>
            <c:spPr>
              <a:solidFill>
                <a:schemeClr val="accent3"/>
              </a:solidFill>
              <a:ln w="6350">
                <a:solidFill>
                  <a:schemeClr val="tx1"/>
                </a:solidFill>
              </a:ln>
              <a:effectLst/>
            </c:spPr>
          </c:errBars>
          <c:cat>
            <c:strRef>
              <c:f>Levendebacterien2u!$AN$11:$AN$26</c:f>
              <c:strCache>
                <c:ptCount val="16"/>
                <c:pt idx="0">
                  <c:v>Negative control</c:v>
                </c:pt>
                <c:pt idx="1">
                  <c:v>5 MOI CDW1</c:v>
                </c:pt>
                <c:pt idx="2">
                  <c:v>20 MOI CDW1</c:v>
                </c:pt>
                <c:pt idx="3">
                  <c:v>50 MOI CDW1</c:v>
                </c:pt>
                <c:pt idx="4">
                  <c:v>5 MOI CDW3</c:v>
                </c:pt>
                <c:pt idx="5">
                  <c:v>20 MOI CDW3</c:v>
                </c:pt>
                <c:pt idx="6">
                  <c:v>50 MOI CDW3</c:v>
                </c:pt>
                <c:pt idx="7">
                  <c:v>5 MOI CDW6</c:v>
                </c:pt>
                <c:pt idx="8">
                  <c:v>20 MOI CDW6</c:v>
                </c:pt>
                <c:pt idx="9">
                  <c:v>50 MOI CDW6</c:v>
                </c:pt>
                <c:pt idx="10">
                  <c:v>5 MOI CDW8</c:v>
                </c:pt>
                <c:pt idx="11">
                  <c:v>20 MOI CDW8</c:v>
                </c:pt>
                <c:pt idx="12">
                  <c:v>50 MOI CDW8</c:v>
                </c:pt>
                <c:pt idx="13">
                  <c:v>5 MOI Fnn</c:v>
                </c:pt>
                <c:pt idx="14">
                  <c:v>20 MOI Fnn</c:v>
                </c:pt>
                <c:pt idx="15">
                  <c:v>50 MOI Fnn</c:v>
                </c:pt>
              </c:strCache>
            </c:strRef>
          </c:cat>
          <c:val>
            <c:numRef>
              <c:f>Levendebacterien2u!$AX$11:$AX$26</c:f>
              <c:numCache>
                <c:formatCode>0.00%</c:formatCode>
                <c:ptCount val="16"/>
                <c:pt idx="0">
                  <c:v>0.92200000000000004</c:v>
                </c:pt>
                <c:pt idx="1">
                  <c:v>0.91626666666666667</c:v>
                </c:pt>
                <c:pt idx="2">
                  <c:v>0.9176333333333333</c:v>
                </c:pt>
                <c:pt idx="3">
                  <c:v>0.93310000000000004</c:v>
                </c:pt>
                <c:pt idx="4">
                  <c:v>0.87756666666666661</c:v>
                </c:pt>
                <c:pt idx="5">
                  <c:v>0.90556666666666663</c:v>
                </c:pt>
                <c:pt idx="6">
                  <c:v>0.88530000000000009</c:v>
                </c:pt>
                <c:pt idx="7">
                  <c:v>0.89463333333333328</c:v>
                </c:pt>
                <c:pt idx="8">
                  <c:v>0.71163333333333334</c:v>
                </c:pt>
                <c:pt idx="9">
                  <c:v>0.29816666666666664</c:v>
                </c:pt>
                <c:pt idx="10">
                  <c:v>0.93020000000000014</c:v>
                </c:pt>
                <c:pt idx="11">
                  <c:v>0.92303333333333326</c:v>
                </c:pt>
                <c:pt idx="12">
                  <c:v>0.89740000000000009</c:v>
                </c:pt>
                <c:pt idx="13">
                  <c:v>0.92130000000000001</c:v>
                </c:pt>
                <c:pt idx="14">
                  <c:v>0.88249999999999995</c:v>
                </c:pt>
                <c:pt idx="15">
                  <c:v>0.667133333333333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F78-4715-8D9C-847953FD24FA}"/>
            </c:ext>
          </c:extLst>
        </c:ser>
        <c:ser>
          <c:idx val="1"/>
          <c:order val="1"/>
          <c:tx>
            <c:v>% early apoptotic</c:v>
          </c:tx>
          <c:spPr>
            <a:solidFill>
              <a:schemeClr val="accent2"/>
            </a:solidFill>
            <a:ln>
              <a:solidFill>
                <a:schemeClr val="accent2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Levendebacterien2u!$BC$11:$BC$26</c:f>
                <c:numCache>
                  <c:formatCode>General</c:formatCode>
                  <c:ptCount val="16"/>
                  <c:pt idx="0">
                    <c:v>9.4516312525052182E-4</c:v>
                  </c:pt>
                  <c:pt idx="1">
                    <c:v>1.5716233645501722E-3</c:v>
                  </c:pt>
                  <c:pt idx="2">
                    <c:v>1.3228756555322945E-3</c:v>
                  </c:pt>
                  <c:pt idx="3">
                    <c:v>4.8135226186234942E-3</c:v>
                  </c:pt>
                  <c:pt idx="4">
                    <c:v>1.7214335111567149E-3</c:v>
                  </c:pt>
                  <c:pt idx="5">
                    <c:v>2.6633312473917569E-3</c:v>
                  </c:pt>
                  <c:pt idx="6">
                    <c:v>5.2915026221291483E-4</c:v>
                  </c:pt>
                  <c:pt idx="7">
                    <c:v>5.8398059328485701E-3</c:v>
                  </c:pt>
                  <c:pt idx="8">
                    <c:v>5.6500737458314073E-3</c:v>
                  </c:pt>
                  <c:pt idx="9">
                    <c:v>6.9060360072427437E-3</c:v>
                  </c:pt>
                  <c:pt idx="10">
                    <c:v>1.8929694486000909E-3</c:v>
                  </c:pt>
                  <c:pt idx="11">
                    <c:v>9.0737717258774619E-4</c:v>
                  </c:pt>
                  <c:pt idx="12">
                    <c:v>3.8109491381194418E-3</c:v>
                  </c:pt>
                  <c:pt idx="13">
                    <c:v>2.9501412395567315E-3</c:v>
                  </c:pt>
                  <c:pt idx="14">
                    <c:v>4.4433470867504049E-3</c:v>
                  </c:pt>
                  <c:pt idx="15">
                    <c:v>1.7102923726661473E-2</c:v>
                  </c:pt>
                </c:numCache>
              </c:numRef>
            </c:plus>
            <c:spPr>
              <a:solidFill>
                <a:schemeClr val="accent2"/>
              </a:solidFill>
              <a:ln w="6350">
                <a:solidFill>
                  <a:schemeClr val="tx1"/>
                </a:solidFill>
              </a:ln>
              <a:effectLst/>
            </c:spPr>
          </c:errBars>
          <c:cat>
            <c:strRef>
              <c:f>Levendebacterien2u!$AN$11:$AN$26</c:f>
              <c:strCache>
                <c:ptCount val="16"/>
                <c:pt idx="0">
                  <c:v>Negative control</c:v>
                </c:pt>
                <c:pt idx="1">
                  <c:v>5 MOI CDW1</c:v>
                </c:pt>
                <c:pt idx="2">
                  <c:v>20 MOI CDW1</c:v>
                </c:pt>
                <c:pt idx="3">
                  <c:v>50 MOI CDW1</c:v>
                </c:pt>
                <c:pt idx="4">
                  <c:v>5 MOI CDW3</c:v>
                </c:pt>
                <c:pt idx="5">
                  <c:v>20 MOI CDW3</c:v>
                </c:pt>
                <c:pt idx="6">
                  <c:v>50 MOI CDW3</c:v>
                </c:pt>
                <c:pt idx="7">
                  <c:v>5 MOI CDW6</c:v>
                </c:pt>
                <c:pt idx="8">
                  <c:v>20 MOI CDW6</c:v>
                </c:pt>
                <c:pt idx="9">
                  <c:v>50 MOI CDW6</c:v>
                </c:pt>
                <c:pt idx="10">
                  <c:v>5 MOI CDW8</c:v>
                </c:pt>
                <c:pt idx="11">
                  <c:v>20 MOI CDW8</c:v>
                </c:pt>
                <c:pt idx="12">
                  <c:v>50 MOI CDW8</c:v>
                </c:pt>
                <c:pt idx="13">
                  <c:v>5 MOI Fnn</c:v>
                </c:pt>
                <c:pt idx="14">
                  <c:v>20 MOI Fnn</c:v>
                </c:pt>
                <c:pt idx="15">
                  <c:v>50 MOI Fnn</c:v>
                </c:pt>
              </c:strCache>
            </c:strRef>
          </c:cat>
          <c:val>
            <c:numRef>
              <c:f>Levendebacterien2u!$BB$11:$BB$26</c:f>
              <c:numCache>
                <c:formatCode>0.00%</c:formatCode>
                <c:ptCount val="16"/>
                <c:pt idx="0">
                  <c:v>3.046666666666667E-2</c:v>
                </c:pt>
                <c:pt idx="1">
                  <c:v>2.5900000000000003E-2</c:v>
                </c:pt>
                <c:pt idx="2">
                  <c:v>2.5499999999999998E-2</c:v>
                </c:pt>
                <c:pt idx="3">
                  <c:v>1.8700000000000001E-2</c:v>
                </c:pt>
                <c:pt idx="4">
                  <c:v>5.3566666666666672E-2</c:v>
                </c:pt>
                <c:pt idx="5">
                  <c:v>3.046666666666667E-2</c:v>
                </c:pt>
                <c:pt idx="6">
                  <c:v>4.4300000000000006E-2</c:v>
                </c:pt>
                <c:pt idx="7">
                  <c:v>4.9633333333333335E-2</c:v>
                </c:pt>
                <c:pt idx="8">
                  <c:v>0.13133333333333333</c:v>
                </c:pt>
                <c:pt idx="9">
                  <c:v>0.20473333333333335</c:v>
                </c:pt>
                <c:pt idx="10">
                  <c:v>2.0433333333333335E-2</c:v>
                </c:pt>
                <c:pt idx="11">
                  <c:v>2.7666666666666669E-2</c:v>
                </c:pt>
                <c:pt idx="12">
                  <c:v>4.356666666666667E-2</c:v>
                </c:pt>
                <c:pt idx="13">
                  <c:v>4.1866666666666663E-2</c:v>
                </c:pt>
                <c:pt idx="14">
                  <c:v>5.0833333333333335E-2</c:v>
                </c:pt>
                <c:pt idx="15">
                  <c:v>0.19600000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F78-4715-8D9C-847953FD24FA}"/>
            </c:ext>
          </c:extLst>
        </c:ser>
        <c:ser>
          <c:idx val="2"/>
          <c:order val="2"/>
          <c:tx>
            <c:v>% late apoptotic/necrotic</c:v>
          </c:tx>
          <c:spPr>
            <a:solidFill>
              <a:schemeClr val="accent1"/>
            </a:solidFill>
            <a:ln>
              <a:solidFill>
                <a:schemeClr val="accent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Levendebacterien2u!$BA$11:$BA$26</c:f>
                <c:numCache>
                  <c:formatCode>General</c:formatCode>
                  <c:ptCount val="16"/>
                  <c:pt idx="0">
                    <c:v>6.1101009266077873E-4</c:v>
                  </c:pt>
                  <c:pt idx="1">
                    <c:v>1.2489995996796798E-3</c:v>
                  </c:pt>
                  <c:pt idx="2">
                    <c:v>2.2744962812309318E-3</c:v>
                  </c:pt>
                  <c:pt idx="3">
                    <c:v>1.5264446709046937E-2</c:v>
                  </c:pt>
                  <c:pt idx="4">
                    <c:v>6.658328118479401E-4</c:v>
                  </c:pt>
                  <c:pt idx="5">
                    <c:v>3.0746273486933896E-3</c:v>
                  </c:pt>
                  <c:pt idx="6">
                    <c:v>8.6602540378443956E-4</c:v>
                  </c:pt>
                  <c:pt idx="7">
                    <c:v>6.0277137733417432E-4</c:v>
                  </c:pt>
                  <c:pt idx="8">
                    <c:v>4.6231302526895546E-3</c:v>
                  </c:pt>
                  <c:pt idx="9">
                    <c:v>4.2579337712087698E-3</c:v>
                  </c:pt>
                  <c:pt idx="10">
                    <c:v>1.7156145643277027E-3</c:v>
                  </c:pt>
                  <c:pt idx="11">
                    <c:v>1.8193405398660232E-3</c:v>
                  </c:pt>
                  <c:pt idx="12">
                    <c:v>2.5632011235952597E-3</c:v>
                  </c:pt>
                  <c:pt idx="13">
                    <c:v>8.8881944173155943E-4</c:v>
                  </c:pt>
                  <c:pt idx="14">
                    <c:v>1.6370705543744908E-3</c:v>
                  </c:pt>
                  <c:pt idx="15">
                    <c:v>3.5725807665234624E-3</c:v>
                  </c:pt>
                </c:numCache>
              </c:numRef>
            </c:plus>
            <c:spPr>
              <a:solidFill>
                <a:schemeClr val="accent1"/>
              </a:solidFill>
              <a:ln w="6350">
                <a:solidFill>
                  <a:schemeClr val="tx1"/>
                </a:solidFill>
              </a:ln>
              <a:effectLst/>
            </c:spPr>
          </c:errBars>
          <c:cat>
            <c:strRef>
              <c:f>Levendebacterien2u!$AN$11:$AN$26</c:f>
              <c:strCache>
                <c:ptCount val="16"/>
                <c:pt idx="0">
                  <c:v>Negative control</c:v>
                </c:pt>
                <c:pt idx="1">
                  <c:v>5 MOI CDW1</c:v>
                </c:pt>
                <c:pt idx="2">
                  <c:v>20 MOI CDW1</c:v>
                </c:pt>
                <c:pt idx="3">
                  <c:v>50 MOI CDW1</c:v>
                </c:pt>
                <c:pt idx="4">
                  <c:v>5 MOI CDW3</c:v>
                </c:pt>
                <c:pt idx="5">
                  <c:v>20 MOI CDW3</c:v>
                </c:pt>
                <c:pt idx="6">
                  <c:v>50 MOI CDW3</c:v>
                </c:pt>
                <c:pt idx="7">
                  <c:v>5 MOI CDW6</c:v>
                </c:pt>
                <c:pt idx="8">
                  <c:v>20 MOI CDW6</c:v>
                </c:pt>
                <c:pt idx="9">
                  <c:v>50 MOI CDW6</c:v>
                </c:pt>
                <c:pt idx="10">
                  <c:v>5 MOI CDW8</c:v>
                </c:pt>
                <c:pt idx="11">
                  <c:v>20 MOI CDW8</c:v>
                </c:pt>
                <c:pt idx="12">
                  <c:v>50 MOI CDW8</c:v>
                </c:pt>
                <c:pt idx="13">
                  <c:v>5 MOI Fnn</c:v>
                </c:pt>
                <c:pt idx="14">
                  <c:v>20 MOI Fnn</c:v>
                </c:pt>
                <c:pt idx="15">
                  <c:v>50 MOI Fnn</c:v>
                </c:pt>
              </c:strCache>
            </c:strRef>
          </c:cat>
          <c:val>
            <c:numRef>
              <c:f>Levendebacterien2u!$AZ$11:$AZ$26</c:f>
              <c:numCache>
                <c:formatCode>0.00%</c:formatCode>
                <c:ptCount val="16"/>
                <c:pt idx="0">
                  <c:v>3.2866666666666662E-2</c:v>
                </c:pt>
                <c:pt idx="1">
                  <c:v>4.0600000000000004E-2</c:v>
                </c:pt>
                <c:pt idx="2">
                  <c:v>4.6533333333333336E-2</c:v>
                </c:pt>
                <c:pt idx="3">
                  <c:v>4.3733333333333325E-2</c:v>
                </c:pt>
                <c:pt idx="4">
                  <c:v>5.0433333333333337E-2</c:v>
                </c:pt>
                <c:pt idx="5">
                  <c:v>4.1733333333333324E-2</c:v>
                </c:pt>
                <c:pt idx="6">
                  <c:v>4.7300000000000002E-2</c:v>
                </c:pt>
                <c:pt idx="7">
                  <c:v>4.0733333333333337E-2</c:v>
                </c:pt>
                <c:pt idx="8">
                  <c:v>0.13423333333333334</c:v>
                </c:pt>
                <c:pt idx="9">
                  <c:v>0.48780000000000001</c:v>
                </c:pt>
                <c:pt idx="10">
                  <c:v>3.3266666666666667E-2</c:v>
                </c:pt>
                <c:pt idx="11">
                  <c:v>3.61E-2</c:v>
                </c:pt>
                <c:pt idx="12">
                  <c:v>4.5500000000000006E-2</c:v>
                </c:pt>
                <c:pt idx="13">
                  <c:v>2.4000000000000004E-2</c:v>
                </c:pt>
                <c:pt idx="14">
                  <c:v>4.3500000000000004E-2</c:v>
                </c:pt>
                <c:pt idx="15">
                  <c:v>0.109533333333333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F78-4715-8D9C-847953FD24FA}"/>
            </c:ext>
          </c:extLst>
        </c:ser>
        <c:ser>
          <c:idx val="3"/>
          <c:order val="3"/>
          <c:tx>
            <c:v>% debris</c:v>
          </c:tx>
          <c:spPr>
            <a:solidFill>
              <a:schemeClr val="accent6"/>
            </a:solidFill>
            <a:ln>
              <a:solidFill>
                <a:schemeClr val="accent6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Levendebacterien2u!$BE$11:$BE$26</c:f>
                <c:numCache>
                  <c:formatCode>General</c:formatCode>
                  <c:ptCount val="16"/>
                  <c:pt idx="0">
                    <c:v>2.3459184413217207E-3</c:v>
                  </c:pt>
                  <c:pt idx="1">
                    <c:v>3.622614157391501E-3</c:v>
                  </c:pt>
                  <c:pt idx="2">
                    <c:v>8.7368949480541049E-4</c:v>
                  </c:pt>
                  <c:pt idx="3">
                    <c:v>2.8867513459481263E-4</c:v>
                  </c:pt>
                  <c:pt idx="4">
                    <c:v>3.6460023770334177E-3</c:v>
                  </c:pt>
                  <c:pt idx="5">
                    <c:v>6.6583281184794054E-4</c:v>
                  </c:pt>
                  <c:pt idx="6">
                    <c:v>2.6514147167125703E-3</c:v>
                  </c:pt>
                  <c:pt idx="7">
                    <c:v>1.8330302779823364E-3</c:v>
                  </c:pt>
                  <c:pt idx="8">
                    <c:v>2.1166010488516719E-3</c:v>
                  </c:pt>
                  <c:pt idx="9">
                    <c:v>1.0000000000000026E-4</c:v>
                  </c:pt>
                  <c:pt idx="10">
                    <c:v>2.1166010488516719E-3</c:v>
                  </c:pt>
                  <c:pt idx="11">
                    <c:v>9.6436507609929528E-4</c:v>
                  </c:pt>
                  <c:pt idx="12">
                    <c:v>4.0414518843273731E-4</c:v>
                  </c:pt>
                  <c:pt idx="13">
                    <c:v>1.7039170558842741E-3</c:v>
                  </c:pt>
                  <c:pt idx="14">
                    <c:v>3.534119409414459E-3</c:v>
                  </c:pt>
                  <c:pt idx="15">
                    <c:v>1.6165807537309512E-3</c:v>
                  </c:pt>
                </c:numCache>
              </c:numRef>
            </c:plus>
            <c:spPr>
              <a:solidFill>
                <a:schemeClr val="accent6"/>
              </a:solidFill>
              <a:ln w="6350">
                <a:solidFill>
                  <a:schemeClr val="tx1"/>
                </a:solidFill>
              </a:ln>
            </c:spPr>
          </c:errBars>
          <c:cat>
            <c:strRef>
              <c:f>Levendebacterien2u!$AN$11:$AN$26</c:f>
              <c:strCache>
                <c:ptCount val="16"/>
                <c:pt idx="0">
                  <c:v>Negative control</c:v>
                </c:pt>
                <c:pt idx="1">
                  <c:v>5 MOI CDW1</c:v>
                </c:pt>
                <c:pt idx="2">
                  <c:v>20 MOI CDW1</c:v>
                </c:pt>
                <c:pt idx="3">
                  <c:v>50 MOI CDW1</c:v>
                </c:pt>
                <c:pt idx="4">
                  <c:v>5 MOI CDW3</c:v>
                </c:pt>
                <c:pt idx="5">
                  <c:v>20 MOI CDW3</c:v>
                </c:pt>
                <c:pt idx="6">
                  <c:v>50 MOI CDW3</c:v>
                </c:pt>
                <c:pt idx="7">
                  <c:v>5 MOI CDW6</c:v>
                </c:pt>
                <c:pt idx="8">
                  <c:v>20 MOI CDW6</c:v>
                </c:pt>
                <c:pt idx="9">
                  <c:v>50 MOI CDW6</c:v>
                </c:pt>
                <c:pt idx="10">
                  <c:v>5 MOI CDW8</c:v>
                </c:pt>
                <c:pt idx="11">
                  <c:v>20 MOI CDW8</c:v>
                </c:pt>
                <c:pt idx="12">
                  <c:v>50 MOI CDW8</c:v>
                </c:pt>
                <c:pt idx="13">
                  <c:v>5 MOI Fnn</c:v>
                </c:pt>
                <c:pt idx="14">
                  <c:v>20 MOI Fnn</c:v>
                </c:pt>
                <c:pt idx="15">
                  <c:v>50 MOI Fnn</c:v>
                </c:pt>
              </c:strCache>
            </c:strRef>
          </c:cat>
          <c:val>
            <c:numRef>
              <c:f>Levendebacterien2u!$BD$11:$BD$26</c:f>
              <c:numCache>
                <c:formatCode>0.00%</c:formatCode>
                <c:ptCount val="16"/>
                <c:pt idx="0">
                  <c:v>1.4666666666666666E-2</c:v>
                </c:pt>
                <c:pt idx="1">
                  <c:v>1.7233333333333333E-2</c:v>
                </c:pt>
                <c:pt idx="2">
                  <c:v>1.0333333333333333E-2</c:v>
                </c:pt>
                <c:pt idx="3">
                  <c:v>4.4666666666666665E-3</c:v>
                </c:pt>
                <c:pt idx="4">
                  <c:v>1.8433333333333333E-2</c:v>
                </c:pt>
                <c:pt idx="5">
                  <c:v>2.2233333333333338E-2</c:v>
                </c:pt>
                <c:pt idx="6">
                  <c:v>2.3099999999999999E-2</c:v>
                </c:pt>
                <c:pt idx="7">
                  <c:v>1.4999999999999999E-2</c:v>
                </c:pt>
                <c:pt idx="8">
                  <c:v>2.2800000000000001E-2</c:v>
                </c:pt>
                <c:pt idx="9">
                  <c:v>9.300000000000001E-3</c:v>
                </c:pt>
                <c:pt idx="10">
                  <c:v>1.61E-2</c:v>
                </c:pt>
                <c:pt idx="11">
                  <c:v>1.3199999999999998E-2</c:v>
                </c:pt>
                <c:pt idx="12">
                  <c:v>1.3533333333333333E-2</c:v>
                </c:pt>
                <c:pt idx="13">
                  <c:v>1.2866666666666665E-2</c:v>
                </c:pt>
                <c:pt idx="14">
                  <c:v>2.3199999999999998E-2</c:v>
                </c:pt>
                <c:pt idx="15">
                  <c:v>2.733333333333333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F78-4715-8D9C-847953FD24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60376616"/>
        <c:axId val="660377008"/>
      </c:barChart>
      <c:catAx>
        <c:axId val="6603766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2700000" vert="horz"/>
          <a:lstStyle/>
          <a:p>
            <a:pPr>
              <a:defRPr/>
            </a:pPr>
            <a:endParaRPr lang="en-US"/>
          </a:p>
        </c:txPr>
        <c:crossAx val="660377008"/>
        <c:crosses val="autoZero"/>
        <c:auto val="1"/>
        <c:lblAlgn val="ctr"/>
        <c:lblOffset val="100"/>
        <c:noMultiLvlLbl val="0"/>
      </c:catAx>
      <c:valAx>
        <c:axId val="660377008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nl-BE"/>
                  <a:t>Percentage of cells (%)</a:t>
                </a:r>
              </a:p>
            </c:rich>
          </c:tx>
          <c:layout>
            <c:manualLayout>
              <c:xMode val="edge"/>
              <c:yMode val="edge"/>
              <c:x val="4.329004329004329E-3"/>
              <c:y val="0.24579877990149468"/>
            </c:manualLayout>
          </c:layout>
          <c:overlay val="0"/>
        </c:title>
        <c:numFmt formatCode="0%" sourceLinked="0"/>
        <c:majorTickMark val="in"/>
        <c:minorTickMark val="none"/>
        <c:tickLblPos val="nextTo"/>
        <c:spPr>
          <a:noFill/>
          <a:ln w="6350">
            <a:solidFill>
              <a:sysClr val="windowText" lastClr="000000"/>
            </a:solidFill>
          </a:ln>
          <a:effectLst/>
        </c:spPr>
        <c:txPr>
          <a:bodyPr rot="0" vert="horz"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660376616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0250741384599655"/>
          <c:y val="2.647764267561793E-3"/>
          <c:w val="0.19749258615400347"/>
          <c:h val="0.30847850938578403"/>
        </c:manualLayout>
      </c:layout>
      <c:overlay val="0"/>
      <c:spPr>
        <a:noFill/>
        <a:ln w="25400">
          <a:noFill/>
        </a:ln>
      </c:sp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 b="0" i="0" u="none" strike="noStrike" baseline="0">
          <a:solidFill>
            <a:sysClr val="windowText" lastClr="000000"/>
          </a:solidFill>
          <a:latin typeface="Times New Roman" panose="02020603050405020304" pitchFamily="18" charset="0"/>
          <a:ea typeface="Calibri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nl-BE"/>
              <a:t>12h incubation</a:t>
            </a: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% viable</c:v>
          </c:tx>
          <c:spPr>
            <a:solidFill>
              <a:schemeClr val="accent3"/>
            </a:solidFill>
            <a:ln>
              <a:solidFill>
                <a:schemeClr val="accent3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Levendebacterien2u!$BG$11:$BG$26</c:f>
                <c:numCache>
                  <c:formatCode>General</c:formatCode>
                  <c:ptCount val="16"/>
                  <c:pt idx="0">
                    <c:v>3.2715949219506535E-3</c:v>
                  </c:pt>
                  <c:pt idx="1">
                    <c:v>6.0917977642071528E-3</c:v>
                  </c:pt>
                  <c:pt idx="2">
                    <c:v>6.5597256040172604E-3</c:v>
                  </c:pt>
                  <c:pt idx="3">
                    <c:v>2.8508419808891516E-2</c:v>
                  </c:pt>
                  <c:pt idx="4">
                    <c:v>3.2562759915789022E-3</c:v>
                  </c:pt>
                  <c:pt idx="5">
                    <c:v>1.0692676621563385E-3</c:v>
                  </c:pt>
                  <c:pt idx="6">
                    <c:v>1.9692384314754778E-2</c:v>
                  </c:pt>
                  <c:pt idx="7">
                    <c:v>1.0903669107231796E-2</c:v>
                  </c:pt>
                  <c:pt idx="8">
                    <c:v>1.2352057858241E-2</c:v>
                  </c:pt>
                  <c:pt idx="9">
                    <c:v>3.1581218047018626E-2</c:v>
                  </c:pt>
                  <c:pt idx="10">
                    <c:v>1.8583146486355004E-3</c:v>
                  </c:pt>
                  <c:pt idx="11">
                    <c:v>3.0746273486933684E-3</c:v>
                  </c:pt>
                  <c:pt idx="12">
                    <c:v>3.5527031961592272E-2</c:v>
                  </c:pt>
                  <c:pt idx="13">
                    <c:v>5.7143095237599034E-3</c:v>
                  </c:pt>
                  <c:pt idx="14">
                    <c:v>4.3143172499635913E-3</c:v>
                  </c:pt>
                  <c:pt idx="15">
                    <c:v>2.0962426704304347E-2</c:v>
                  </c:pt>
                </c:numCache>
              </c:numRef>
            </c:plus>
            <c:spPr>
              <a:solidFill>
                <a:schemeClr val="accent3"/>
              </a:solidFill>
              <a:ln w="6350">
                <a:solidFill>
                  <a:schemeClr val="tx1"/>
                </a:solidFill>
              </a:ln>
              <a:effectLst/>
            </c:spPr>
          </c:errBars>
          <c:cat>
            <c:strRef>
              <c:f>Levendebacterien2u!$AN$11:$AN$26</c:f>
              <c:strCache>
                <c:ptCount val="16"/>
                <c:pt idx="0">
                  <c:v>Negative control</c:v>
                </c:pt>
                <c:pt idx="1">
                  <c:v>5 MOI CDW1</c:v>
                </c:pt>
                <c:pt idx="2">
                  <c:v>20 MOI CDW1</c:v>
                </c:pt>
                <c:pt idx="3">
                  <c:v>50 MOI CDW1</c:v>
                </c:pt>
                <c:pt idx="4">
                  <c:v>5 MOI CDW3</c:v>
                </c:pt>
                <c:pt idx="5">
                  <c:v>20 MOI CDW3</c:v>
                </c:pt>
                <c:pt idx="6">
                  <c:v>50 MOI CDW3</c:v>
                </c:pt>
                <c:pt idx="7">
                  <c:v>5 MOI CDW6</c:v>
                </c:pt>
                <c:pt idx="8">
                  <c:v>20 MOI CDW6</c:v>
                </c:pt>
                <c:pt idx="9">
                  <c:v>50 MOI CDW6</c:v>
                </c:pt>
                <c:pt idx="10">
                  <c:v>5 MOI CDW8</c:v>
                </c:pt>
                <c:pt idx="11">
                  <c:v>20 MOI CDW8</c:v>
                </c:pt>
                <c:pt idx="12">
                  <c:v>50 MOI CDW8</c:v>
                </c:pt>
                <c:pt idx="13">
                  <c:v>5 MOI Fnn</c:v>
                </c:pt>
                <c:pt idx="14">
                  <c:v>20 MOI Fnn</c:v>
                </c:pt>
                <c:pt idx="15">
                  <c:v>50 MOI Fnn</c:v>
                </c:pt>
              </c:strCache>
            </c:strRef>
          </c:cat>
          <c:val>
            <c:numRef>
              <c:f>Levendebacterien2u!$BF$11:$BF$26</c:f>
              <c:numCache>
                <c:formatCode>0.00%</c:formatCode>
                <c:ptCount val="16"/>
                <c:pt idx="0">
                  <c:v>0.9378333333333333</c:v>
                </c:pt>
                <c:pt idx="1">
                  <c:v>0.91150000000000009</c:v>
                </c:pt>
                <c:pt idx="2">
                  <c:v>0.8325999999999999</c:v>
                </c:pt>
                <c:pt idx="3">
                  <c:v>0.79590000000000005</c:v>
                </c:pt>
                <c:pt idx="4">
                  <c:v>0.92476666666666674</c:v>
                </c:pt>
                <c:pt idx="5">
                  <c:v>0.88903333333333334</c:v>
                </c:pt>
                <c:pt idx="6">
                  <c:v>0.5542999999999999</c:v>
                </c:pt>
                <c:pt idx="7">
                  <c:v>0.81029999999999991</c:v>
                </c:pt>
                <c:pt idx="8">
                  <c:v>0.60583333333333333</c:v>
                </c:pt>
                <c:pt idx="9">
                  <c:v>0.65253333333333341</c:v>
                </c:pt>
                <c:pt idx="10">
                  <c:v>0.94106666666666661</c:v>
                </c:pt>
                <c:pt idx="11">
                  <c:v>0.87936666666666674</c:v>
                </c:pt>
                <c:pt idx="12">
                  <c:v>0.72650000000000003</c:v>
                </c:pt>
                <c:pt idx="13">
                  <c:v>0.93093333333333339</c:v>
                </c:pt>
                <c:pt idx="14">
                  <c:v>0.86713333333333331</c:v>
                </c:pt>
                <c:pt idx="15">
                  <c:v>0.669333333333333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962-418F-9BF2-F0F86CEA5C5C}"/>
            </c:ext>
          </c:extLst>
        </c:ser>
        <c:ser>
          <c:idx val="1"/>
          <c:order val="1"/>
          <c:tx>
            <c:v>% early apoptotic</c:v>
          </c:tx>
          <c:spPr>
            <a:solidFill>
              <a:schemeClr val="accent2"/>
            </a:solidFill>
            <a:ln>
              <a:solidFill>
                <a:schemeClr val="accent2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Levendebacterien2u!$BK$11:$BK$26</c:f>
                <c:numCache>
                  <c:formatCode>General</c:formatCode>
                  <c:ptCount val="16"/>
                  <c:pt idx="0">
                    <c:v>2.1633307652783929E-3</c:v>
                  </c:pt>
                  <c:pt idx="1">
                    <c:v>1.9139836293274148E-3</c:v>
                  </c:pt>
                  <c:pt idx="2">
                    <c:v>3.2078029864690896E-3</c:v>
                  </c:pt>
                  <c:pt idx="3">
                    <c:v>3.5837596645608544E-3</c:v>
                  </c:pt>
                  <c:pt idx="4">
                    <c:v>7.8102496759066672E-4</c:v>
                  </c:pt>
                  <c:pt idx="5">
                    <c:v>2.6633312473917587E-3</c:v>
                  </c:pt>
                  <c:pt idx="6">
                    <c:v>9.6389833488807301E-3</c:v>
                  </c:pt>
                  <c:pt idx="7">
                    <c:v>4.9166384179979462E-3</c:v>
                  </c:pt>
                  <c:pt idx="8">
                    <c:v>2.2080383450776699E-2</c:v>
                  </c:pt>
                  <c:pt idx="9">
                    <c:v>2.0367621363330583E-2</c:v>
                  </c:pt>
                  <c:pt idx="10">
                    <c:v>1.5821925715074434E-3</c:v>
                  </c:pt>
                  <c:pt idx="11">
                    <c:v>1.2013880860626746E-3</c:v>
                  </c:pt>
                  <c:pt idx="12">
                    <c:v>2.2854612955229255E-3</c:v>
                  </c:pt>
                  <c:pt idx="13">
                    <c:v>2.1079215671683184E-3</c:v>
                  </c:pt>
                  <c:pt idx="14">
                    <c:v>2.8936712552280947E-3</c:v>
                  </c:pt>
                  <c:pt idx="15">
                    <c:v>2.4836867757428643E-2</c:v>
                  </c:pt>
                </c:numCache>
              </c:numRef>
            </c:plus>
            <c:spPr>
              <a:solidFill>
                <a:schemeClr val="accent2"/>
              </a:solidFill>
              <a:ln w="6350">
                <a:solidFill>
                  <a:schemeClr val="tx1"/>
                </a:solidFill>
              </a:ln>
              <a:effectLst/>
            </c:spPr>
          </c:errBars>
          <c:cat>
            <c:strRef>
              <c:f>Levendebacterien2u!$AN$11:$AN$26</c:f>
              <c:strCache>
                <c:ptCount val="16"/>
                <c:pt idx="0">
                  <c:v>Negative control</c:v>
                </c:pt>
                <c:pt idx="1">
                  <c:v>5 MOI CDW1</c:v>
                </c:pt>
                <c:pt idx="2">
                  <c:v>20 MOI CDW1</c:v>
                </c:pt>
                <c:pt idx="3">
                  <c:v>50 MOI CDW1</c:v>
                </c:pt>
                <c:pt idx="4">
                  <c:v>5 MOI CDW3</c:v>
                </c:pt>
                <c:pt idx="5">
                  <c:v>20 MOI CDW3</c:v>
                </c:pt>
                <c:pt idx="6">
                  <c:v>50 MOI CDW3</c:v>
                </c:pt>
                <c:pt idx="7">
                  <c:v>5 MOI CDW6</c:v>
                </c:pt>
                <c:pt idx="8">
                  <c:v>20 MOI CDW6</c:v>
                </c:pt>
                <c:pt idx="9">
                  <c:v>50 MOI CDW6</c:v>
                </c:pt>
                <c:pt idx="10">
                  <c:v>5 MOI CDW8</c:v>
                </c:pt>
                <c:pt idx="11">
                  <c:v>20 MOI CDW8</c:v>
                </c:pt>
                <c:pt idx="12">
                  <c:v>50 MOI CDW8</c:v>
                </c:pt>
                <c:pt idx="13">
                  <c:v>5 MOI Fnn</c:v>
                </c:pt>
                <c:pt idx="14">
                  <c:v>20 MOI Fnn</c:v>
                </c:pt>
                <c:pt idx="15">
                  <c:v>50 MOI Fnn</c:v>
                </c:pt>
              </c:strCache>
            </c:strRef>
          </c:cat>
          <c:val>
            <c:numRef>
              <c:f>Levendebacterien2u!$BJ$11:$BJ$26</c:f>
              <c:numCache>
                <c:formatCode>0.00%</c:formatCode>
                <c:ptCount val="16"/>
                <c:pt idx="0">
                  <c:v>2.3500000000000004E-2</c:v>
                </c:pt>
                <c:pt idx="1">
                  <c:v>3.5633333333333336E-2</c:v>
                </c:pt>
                <c:pt idx="2">
                  <c:v>6.2199999999999998E-2</c:v>
                </c:pt>
                <c:pt idx="3">
                  <c:v>3.1266666666666665E-2</c:v>
                </c:pt>
                <c:pt idx="4">
                  <c:v>3.1599999999999996E-2</c:v>
                </c:pt>
                <c:pt idx="5">
                  <c:v>4.4366666666666665E-2</c:v>
                </c:pt>
                <c:pt idx="6">
                  <c:v>8.1500000000000003E-2</c:v>
                </c:pt>
                <c:pt idx="7">
                  <c:v>0.11086666666666667</c:v>
                </c:pt>
                <c:pt idx="8">
                  <c:v>0.19126666666666667</c:v>
                </c:pt>
                <c:pt idx="9">
                  <c:v>0.17679999999999998</c:v>
                </c:pt>
                <c:pt idx="10">
                  <c:v>2.0566666666666667E-2</c:v>
                </c:pt>
                <c:pt idx="11">
                  <c:v>2.7833333333333335E-2</c:v>
                </c:pt>
                <c:pt idx="12">
                  <c:v>5.2366666666666666E-2</c:v>
                </c:pt>
                <c:pt idx="13">
                  <c:v>2.9366666666666666E-2</c:v>
                </c:pt>
                <c:pt idx="14">
                  <c:v>5.7333333333333326E-2</c:v>
                </c:pt>
                <c:pt idx="15">
                  <c:v>0.1589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962-418F-9BF2-F0F86CEA5C5C}"/>
            </c:ext>
          </c:extLst>
        </c:ser>
        <c:ser>
          <c:idx val="2"/>
          <c:order val="2"/>
          <c:tx>
            <c:v>% late apoptotic/necrotic</c:v>
          </c:tx>
          <c:spPr>
            <a:solidFill>
              <a:schemeClr val="accent1"/>
            </a:solidFill>
            <a:ln>
              <a:solidFill>
                <a:schemeClr val="accent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Levendebacterien2u!$BI$11:$BI$26</c:f>
                <c:numCache>
                  <c:formatCode>General</c:formatCode>
                  <c:ptCount val="16"/>
                  <c:pt idx="0">
                    <c:v>1.6462077633154328E-3</c:v>
                  </c:pt>
                  <c:pt idx="1">
                    <c:v>1.5000000000000013E-3</c:v>
                  </c:pt>
                  <c:pt idx="2">
                    <c:v>5.5338353185953541E-3</c:v>
                  </c:pt>
                  <c:pt idx="3">
                    <c:v>2.4300068587008776E-2</c:v>
                  </c:pt>
                  <c:pt idx="4">
                    <c:v>2.6664583251946768E-3</c:v>
                  </c:pt>
                  <c:pt idx="5">
                    <c:v>1.2096831541082722E-3</c:v>
                  </c:pt>
                  <c:pt idx="6">
                    <c:v>1.7622239736575288E-2</c:v>
                  </c:pt>
                  <c:pt idx="7">
                    <c:v>6.9176103773870758E-3</c:v>
                  </c:pt>
                  <c:pt idx="8">
                    <c:v>1.1575980879965786E-2</c:v>
                  </c:pt>
                  <c:pt idx="9">
                    <c:v>1.266109526594493E-2</c:v>
                  </c:pt>
                  <c:pt idx="10">
                    <c:v>6.0827625302982229E-4</c:v>
                  </c:pt>
                  <c:pt idx="11">
                    <c:v>2.1594752448994016E-3</c:v>
                  </c:pt>
                  <c:pt idx="12">
                    <c:v>2.3886467577549621E-2</c:v>
                  </c:pt>
                  <c:pt idx="13">
                    <c:v>2.4785748593361728E-3</c:v>
                  </c:pt>
                  <c:pt idx="14">
                    <c:v>2.5579940057266228E-3</c:v>
                  </c:pt>
                  <c:pt idx="15">
                    <c:v>4.0216083018281791E-3</c:v>
                  </c:pt>
                </c:numCache>
              </c:numRef>
            </c:plus>
            <c:spPr>
              <a:solidFill>
                <a:schemeClr val="accent1"/>
              </a:solidFill>
              <a:ln w="6350">
                <a:solidFill>
                  <a:schemeClr val="tx1"/>
                </a:solidFill>
              </a:ln>
              <a:effectLst/>
            </c:spPr>
          </c:errBars>
          <c:cat>
            <c:strRef>
              <c:f>Levendebacterien2u!$AN$11:$AN$26</c:f>
              <c:strCache>
                <c:ptCount val="16"/>
                <c:pt idx="0">
                  <c:v>Negative control</c:v>
                </c:pt>
                <c:pt idx="1">
                  <c:v>5 MOI CDW1</c:v>
                </c:pt>
                <c:pt idx="2">
                  <c:v>20 MOI CDW1</c:v>
                </c:pt>
                <c:pt idx="3">
                  <c:v>50 MOI CDW1</c:v>
                </c:pt>
                <c:pt idx="4">
                  <c:v>5 MOI CDW3</c:v>
                </c:pt>
                <c:pt idx="5">
                  <c:v>20 MOI CDW3</c:v>
                </c:pt>
                <c:pt idx="6">
                  <c:v>50 MOI CDW3</c:v>
                </c:pt>
                <c:pt idx="7">
                  <c:v>5 MOI CDW6</c:v>
                </c:pt>
                <c:pt idx="8">
                  <c:v>20 MOI CDW6</c:v>
                </c:pt>
                <c:pt idx="9">
                  <c:v>50 MOI CDW6</c:v>
                </c:pt>
                <c:pt idx="10">
                  <c:v>5 MOI CDW8</c:v>
                </c:pt>
                <c:pt idx="11">
                  <c:v>20 MOI CDW8</c:v>
                </c:pt>
                <c:pt idx="12">
                  <c:v>50 MOI CDW8</c:v>
                </c:pt>
                <c:pt idx="13">
                  <c:v>5 MOI Fnn</c:v>
                </c:pt>
                <c:pt idx="14">
                  <c:v>20 MOI Fnn</c:v>
                </c:pt>
                <c:pt idx="15">
                  <c:v>50 MOI Fnn</c:v>
                </c:pt>
              </c:strCache>
            </c:strRef>
          </c:cat>
          <c:val>
            <c:numRef>
              <c:f>Levendebacterien2u!$BH$11:$BH$26</c:f>
              <c:numCache>
                <c:formatCode>0.00%</c:formatCode>
                <c:ptCount val="16"/>
                <c:pt idx="0">
                  <c:v>2.8399999999999998E-2</c:v>
                </c:pt>
                <c:pt idx="1">
                  <c:v>4.0500000000000001E-2</c:v>
                </c:pt>
                <c:pt idx="2">
                  <c:v>8.8366666666666663E-2</c:v>
                </c:pt>
                <c:pt idx="3">
                  <c:v>0.14163333333333333</c:v>
                </c:pt>
                <c:pt idx="4">
                  <c:v>3.0200000000000001E-2</c:v>
                </c:pt>
                <c:pt idx="5">
                  <c:v>5.1933333333333331E-2</c:v>
                </c:pt>
                <c:pt idx="6">
                  <c:v>0.28113333333333335</c:v>
                </c:pt>
                <c:pt idx="7">
                  <c:v>6.5266666666666681E-2</c:v>
                </c:pt>
                <c:pt idx="8">
                  <c:v>0.18593333333333337</c:v>
                </c:pt>
                <c:pt idx="9">
                  <c:v>0.16626666666666665</c:v>
                </c:pt>
                <c:pt idx="10">
                  <c:v>2.5499999999999998E-2</c:v>
                </c:pt>
                <c:pt idx="11">
                  <c:v>6.4733333333333337E-2</c:v>
                </c:pt>
                <c:pt idx="12">
                  <c:v>0.15746666666666667</c:v>
                </c:pt>
                <c:pt idx="13">
                  <c:v>2.6733333333333335E-2</c:v>
                </c:pt>
                <c:pt idx="14">
                  <c:v>4.9166666666666671E-2</c:v>
                </c:pt>
                <c:pt idx="15">
                  <c:v>0.131966666666666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962-418F-9BF2-F0F86CEA5C5C}"/>
            </c:ext>
          </c:extLst>
        </c:ser>
        <c:ser>
          <c:idx val="3"/>
          <c:order val="3"/>
          <c:tx>
            <c:v>% debris</c:v>
          </c:tx>
          <c:spPr>
            <a:solidFill>
              <a:schemeClr val="accent6"/>
            </a:solidFill>
            <a:ln>
              <a:solidFill>
                <a:schemeClr val="accent6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Levendebacterien2u!$BM$11:$BM$26</c:f>
                <c:numCache>
                  <c:formatCode>General</c:formatCode>
                  <c:ptCount val="16"/>
                  <c:pt idx="0">
                    <c:v>9.7125348562223139E-4</c:v>
                  </c:pt>
                  <c:pt idx="1">
                    <c:v>4.5390894828515223E-3</c:v>
                  </c:pt>
                  <c:pt idx="2">
                    <c:v>2.4378952670968727E-3</c:v>
                  </c:pt>
                  <c:pt idx="3">
                    <c:v>1.3000000000000008E-3</c:v>
                  </c:pt>
                  <c:pt idx="4">
                    <c:v>2.1501937897160195E-3</c:v>
                  </c:pt>
                  <c:pt idx="5">
                    <c:v>2.1939310229205774E-3</c:v>
                  </c:pt>
                  <c:pt idx="6">
                    <c:v>7.9475363058833133E-3</c:v>
                  </c:pt>
                  <c:pt idx="7">
                    <c:v>1.4640127503998497E-3</c:v>
                  </c:pt>
                  <c:pt idx="8">
                    <c:v>1.2858201014657275E-3</c:v>
                  </c:pt>
                  <c:pt idx="9">
                    <c:v>9.8488578017961038E-4</c:v>
                  </c:pt>
                  <c:pt idx="10">
                    <c:v>1.5947831618540916E-3</c:v>
                  </c:pt>
                  <c:pt idx="11">
                    <c:v>2.3288051299611432E-3</c:v>
                  </c:pt>
                  <c:pt idx="12">
                    <c:v>1.0923522020545083E-2</c:v>
                  </c:pt>
                  <c:pt idx="13">
                    <c:v>1.7785762095938803E-3</c:v>
                  </c:pt>
                  <c:pt idx="14">
                    <c:v>1.6441816606851357E-3</c:v>
                  </c:pt>
                  <c:pt idx="15">
                    <c:v>9.9874921777191126E-3</c:v>
                  </c:pt>
                </c:numCache>
              </c:numRef>
            </c:plus>
            <c:spPr>
              <a:solidFill>
                <a:schemeClr val="accent6"/>
              </a:solidFill>
              <a:ln w="6350">
                <a:solidFill>
                  <a:schemeClr val="tx1"/>
                </a:solidFill>
              </a:ln>
            </c:spPr>
          </c:errBars>
          <c:cat>
            <c:strRef>
              <c:f>Levendebacterien2u!$AN$11:$AN$26</c:f>
              <c:strCache>
                <c:ptCount val="16"/>
                <c:pt idx="0">
                  <c:v>Negative control</c:v>
                </c:pt>
                <c:pt idx="1">
                  <c:v>5 MOI CDW1</c:v>
                </c:pt>
                <c:pt idx="2">
                  <c:v>20 MOI CDW1</c:v>
                </c:pt>
                <c:pt idx="3">
                  <c:v>50 MOI CDW1</c:v>
                </c:pt>
                <c:pt idx="4">
                  <c:v>5 MOI CDW3</c:v>
                </c:pt>
                <c:pt idx="5">
                  <c:v>20 MOI CDW3</c:v>
                </c:pt>
                <c:pt idx="6">
                  <c:v>50 MOI CDW3</c:v>
                </c:pt>
                <c:pt idx="7">
                  <c:v>5 MOI CDW6</c:v>
                </c:pt>
                <c:pt idx="8">
                  <c:v>20 MOI CDW6</c:v>
                </c:pt>
                <c:pt idx="9">
                  <c:v>50 MOI CDW6</c:v>
                </c:pt>
                <c:pt idx="10">
                  <c:v>5 MOI CDW8</c:v>
                </c:pt>
                <c:pt idx="11">
                  <c:v>20 MOI CDW8</c:v>
                </c:pt>
                <c:pt idx="12">
                  <c:v>50 MOI CDW8</c:v>
                </c:pt>
                <c:pt idx="13">
                  <c:v>5 MOI Fnn</c:v>
                </c:pt>
                <c:pt idx="14">
                  <c:v>20 MOI Fnn</c:v>
                </c:pt>
                <c:pt idx="15">
                  <c:v>50 MOI Fnn</c:v>
                </c:pt>
              </c:strCache>
            </c:strRef>
          </c:cat>
          <c:val>
            <c:numRef>
              <c:f>Levendebacterien2u!$BL$11:$BL$26</c:f>
              <c:numCache>
                <c:formatCode>0.00%</c:formatCode>
                <c:ptCount val="16"/>
                <c:pt idx="0">
                  <c:v>1.0266666666666667E-2</c:v>
                </c:pt>
                <c:pt idx="1">
                  <c:v>1.2366666666666666E-2</c:v>
                </c:pt>
                <c:pt idx="2">
                  <c:v>1.6833333333333336E-2</c:v>
                </c:pt>
                <c:pt idx="3">
                  <c:v>3.1200000000000002E-2</c:v>
                </c:pt>
                <c:pt idx="4">
                  <c:v>1.3433333333333334E-2</c:v>
                </c:pt>
                <c:pt idx="5">
                  <c:v>1.4666666666666668E-2</c:v>
                </c:pt>
                <c:pt idx="6">
                  <c:v>8.3066666666666678E-2</c:v>
                </c:pt>
                <c:pt idx="7">
                  <c:v>1.3566666666666666E-2</c:v>
                </c:pt>
                <c:pt idx="8">
                  <c:v>1.6966666666666668E-2</c:v>
                </c:pt>
                <c:pt idx="9">
                  <c:v>4.4000000000000003E-3</c:v>
                </c:pt>
                <c:pt idx="10">
                  <c:v>1.2866666666666665E-2</c:v>
                </c:pt>
                <c:pt idx="11">
                  <c:v>2.8066666666666667E-2</c:v>
                </c:pt>
                <c:pt idx="12">
                  <c:v>6.3666666666666663E-2</c:v>
                </c:pt>
                <c:pt idx="13">
                  <c:v>1.2933333333333333E-2</c:v>
                </c:pt>
                <c:pt idx="14">
                  <c:v>2.6366666666666667E-2</c:v>
                </c:pt>
                <c:pt idx="15">
                  <c:v>3.979999999999999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962-418F-9BF2-F0F86CEA5C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1920848"/>
        <c:axId val="564075672"/>
      </c:barChart>
      <c:catAx>
        <c:axId val="521920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2700000" vert="horz"/>
          <a:lstStyle/>
          <a:p>
            <a:pPr>
              <a:defRPr/>
            </a:pPr>
            <a:endParaRPr lang="en-US"/>
          </a:p>
        </c:txPr>
        <c:crossAx val="564075672"/>
        <c:crosses val="autoZero"/>
        <c:auto val="1"/>
        <c:lblAlgn val="ctr"/>
        <c:lblOffset val="100"/>
        <c:noMultiLvlLbl val="0"/>
      </c:catAx>
      <c:valAx>
        <c:axId val="56407567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nl-BE"/>
                  <a:t>Percentage of cells (%)</a:t>
                </a:r>
              </a:p>
            </c:rich>
          </c:tx>
          <c:layout>
            <c:manualLayout>
              <c:xMode val="edge"/>
              <c:yMode val="edge"/>
              <c:x val="0"/>
              <c:y val="0.2295165546640455"/>
            </c:manualLayout>
          </c:layout>
          <c:overlay val="0"/>
        </c:title>
        <c:numFmt formatCode="0%" sourceLinked="0"/>
        <c:majorTickMark val="in"/>
        <c:minorTickMark val="none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0" vert="horz"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521920848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1129307700173847"/>
          <c:y val="2.6478915373027495E-3"/>
          <c:w val="0.18585991820040901"/>
          <c:h val="0.31390598290598293"/>
        </c:manualLayout>
      </c:layout>
      <c:overlay val="0"/>
      <c:spPr>
        <a:noFill/>
        <a:ln w="25400">
          <a:noFill/>
        </a:ln>
      </c:sp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 b="0" i="0" u="none" strike="noStrike" baseline="0">
          <a:solidFill>
            <a:sysClr val="windowText" lastClr="000000"/>
          </a:solidFill>
          <a:latin typeface="Times New Roman" panose="02020603050405020304" pitchFamily="18" charset="0"/>
          <a:ea typeface="Calibri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antoor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antoor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antoor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</Words>
  <Characters>22</Characters>
  <Application>Microsoft Office Word</Application>
  <DocSecurity>0</DocSecurity>
  <Lines>1</Lines>
  <Paragraphs>1</Paragraphs>
  <ScaleCrop>false</ScaleCrop>
  <Company>UGent</Company>
  <LinksUpToDate>false</LinksUpToDate>
  <CharactersWithSpaces>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Chloë De Witte</cp:lastModifiedBy>
  <cp:revision>2</cp:revision>
  <dcterms:created xsi:type="dcterms:W3CDTF">2019-03-05T08:56:00Z</dcterms:created>
  <dcterms:modified xsi:type="dcterms:W3CDTF">2019-03-05T08:59:00Z</dcterms:modified>
</cp:coreProperties>
</file>